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1164"/>
        <w:tblW w:w="10680" w:type="dxa"/>
        <w:tblLook w:val="04A0" w:firstRow="1" w:lastRow="0" w:firstColumn="1" w:lastColumn="0" w:noHBand="0" w:noVBand="1"/>
      </w:tblPr>
      <w:tblGrid>
        <w:gridCol w:w="5545"/>
        <w:gridCol w:w="850"/>
        <w:gridCol w:w="957"/>
        <w:gridCol w:w="968"/>
        <w:gridCol w:w="830"/>
        <w:gridCol w:w="1530"/>
      </w:tblGrid>
      <w:tr w:rsidR="008D5E78" w:rsidRPr="00C27708" w14:paraId="01DBFA5D" w14:textId="77777777" w:rsidTr="00124BD5">
        <w:tc>
          <w:tcPr>
            <w:tcW w:w="10680" w:type="dxa"/>
            <w:gridSpan w:val="6"/>
            <w:tcBorders>
              <w:top w:val="nil"/>
              <w:left w:val="nil"/>
              <w:right w:val="nil"/>
            </w:tcBorders>
          </w:tcPr>
          <w:p w14:paraId="0799A005" w14:textId="6762A9A3" w:rsidR="008D5E78" w:rsidRPr="008D5E78" w:rsidRDefault="008D5E78" w:rsidP="00124BD5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8D5E78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 xml:space="preserve">Table </w:t>
            </w:r>
            <w:r w:rsidRPr="008D5E78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fldChar w:fldCharType="begin"/>
            </w:r>
            <w:r w:rsidRPr="008D5E78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instrText xml:space="preserve"> SEQ Table \* ARABIC </w:instrText>
            </w:r>
            <w:r w:rsidRPr="008D5E78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fldChar w:fldCharType="separate"/>
            </w:r>
            <w:r w:rsidR="002B2B7F">
              <w:rPr>
                <w:rFonts w:ascii="Times New Roman" w:hAnsi="Times New Roman" w:cs="Times New Roman"/>
                <w:i w:val="0"/>
                <w:iCs w:val="0"/>
                <w:noProof/>
                <w:color w:val="000000" w:themeColor="text1"/>
              </w:rPr>
              <w:t>1</w:t>
            </w:r>
            <w:r w:rsidRPr="008D5E78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fldChar w:fldCharType="end"/>
            </w:r>
            <w:r w:rsidRPr="008D5E78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>. HTMT Ratio for discriminant validity</w:t>
            </w:r>
          </w:p>
          <w:p w14:paraId="20C6B35F" w14:textId="77777777" w:rsidR="008D5E78" w:rsidRPr="00C27708" w:rsidRDefault="008D5E78" w:rsidP="00124BD5">
            <w:pPr>
              <w:rPr>
                <w:b/>
                <w:bCs/>
                <w:sz w:val="18"/>
                <w:szCs w:val="18"/>
              </w:rPr>
            </w:pPr>
          </w:p>
        </w:tc>
      </w:tr>
      <w:tr w:rsidR="008D5E78" w:rsidRPr="00C27708" w14:paraId="2964D620" w14:textId="77777777" w:rsidTr="00124BD5">
        <w:tc>
          <w:tcPr>
            <w:tcW w:w="5545" w:type="dxa"/>
          </w:tcPr>
          <w:p w14:paraId="6BC13519" w14:textId="77777777" w:rsidR="008D5E78" w:rsidRPr="00C27708" w:rsidRDefault="008D5E78" w:rsidP="00124BD5">
            <w:pPr>
              <w:pStyle w:val="Caption"/>
              <w:keepNext/>
              <w:spacing w:after="0"/>
              <w:rPr>
                <w:b/>
                <w:bCs/>
              </w:rPr>
            </w:pPr>
          </w:p>
        </w:tc>
        <w:tc>
          <w:tcPr>
            <w:tcW w:w="850" w:type="dxa"/>
          </w:tcPr>
          <w:p w14:paraId="6E1EEF0C" w14:textId="77777777" w:rsidR="008D5E78" w:rsidRPr="00C27708" w:rsidRDefault="008D5E78" w:rsidP="00124BD5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Original Est.</w:t>
            </w:r>
          </w:p>
        </w:tc>
        <w:tc>
          <w:tcPr>
            <w:tcW w:w="957" w:type="dxa"/>
          </w:tcPr>
          <w:p w14:paraId="33C5A003" w14:textId="77777777" w:rsidR="008D5E78" w:rsidRPr="00C27708" w:rsidRDefault="008D5E78" w:rsidP="00124BD5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Bootstrap Mean</w:t>
            </w:r>
          </w:p>
        </w:tc>
        <w:tc>
          <w:tcPr>
            <w:tcW w:w="968" w:type="dxa"/>
          </w:tcPr>
          <w:p w14:paraId="3F986849" w14:textId="77777777" w:rsidR="008D5E78" w:rsidRPr="00C27708" w:rsidRDefault="008D5E78" w:rsidP="00124BD5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Bootstrap SD</w:t>
            </w:r>
          </w:p>
        </w:tc>
        <w:tc>
          <w:tcPr>
            <w:tcW w:w="830" w:type="dxa"/>
          </w:tcPr>
          <w:p w14:paraId="54E58026" w14:textId="77777777" w:rsidR="008D5E78" w:rsidRPr="00C27708" w:rsidRDefault="008D5E78" w:rsidP="00124BD5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T Stat.</w:t>
            </w:r>
          </w:p>
        </w:tc>
        <w:tc>
          <w:tcPr>
            <w:tcW w:w="1530" w:type="dxa"/>
          </w:tcPr>
          <w:p w14:paraId="03722486" w14:textId="77777777" w:rsidR="008D5E78" w:rsidRDefault="008D5E78" w:rsidP="00124BD5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CI</w:t>
            </w:r>
          </w:p>
          <w:p w14:paraId="4CEFDFAD" w14:textId="77777777" w:rsidR="008D5E78" w:rsidRPr="00C27708" w:rsidRDefault="008D5E78" w:rsidP="00124BD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</w:t>
            </w:r>
            <w:r w:rsidRPr="00C27708">
              <w:rPr>
                <w:b/>
                <w:bCs/>
                <w:sz w:val="18"/>
                <w:szCs w:val="18"/>
              </w:rPr>
              <w:t>5%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C27708">
              <w:rPr>
                <w:b/>
                <w:bCs/>
                <w:sz w:val="18"/>
                <w:szCs w:val="18"/>
              </w:rPr>
              <w:t>95%</w:t>
            </w:r>
            <w:r>
              <w:rPr>
                <w:b/>
                <w:bCs/>
                <w:sz w:val="18"/>
                <w:szCs w:val="18"/>
              </w:rPr>
              <w:t>]</w:t>
            </w:r>
          </w:p>
        </w:tc>
      </w:tr>
      <w:tr w:rsidR="00EB61C0" w:rsidRPr="00C27708" w14:paraId="110EA287" w14:textId="77777777" w:rsidTr="00124BD5">
        <w:tc>
          <w:tcPr>
            <w:tcW w:w="5545" w:type="dxa"/>
          </w:tcPr>
          <w:p w14:paraId="1C776125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3271CE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3271CE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</w:t>
            </w:r>
          </w:p>
        </w:tc>
        <w:tc>
          <w:tcPr>
            <w:tcW w:w="850" w:type="dxa"/>
          </w:tcPr>
          <w:p w14:paraId="2AD681EA" w14:textId="5321B36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57" w:type="dxa"/>
          </w:tcPr>
          <w:p w14:paraId="0242ADB3" w14:textId="40AED29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68" w:type="dxa"/>
          </w:tcPr>
          <w:p w14:paraId="530E6EA3" w14:textId="0CAF219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30" w:type="dxa"/>
          </w:tcPr>
          <w:p w14:paraId="6BB74F69" w14:textId="70DAFEF4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1530" w:type="dxa"/>
          </w:tcPr>
          <w:p w14:paraId="726E6B13" w14:textId="3657FC45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5, 0.080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575D1DD" w14:textId="77777777" w:rsidTr="00124BD5">
        <w:tc>
          <w:tcPr>
            <w:tcW w:w="5545" w:type="dxa"/>
          </w:tcPr>
          <w:p w14:paraId="797DDACC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</w:p>
        </w:tc>
        <w:tc>
          <w:tcPr>
            <w:tcW w:w="850" w:type="dxa"/>
          </w:tcPr>
          <w:p w14:paraId="6C3FC86E" w14:textId="4337550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957" w:type="dxa"/>
          </w:tcPr>
          <w:p w14:paraId="65F91BC5" w14:textId="2E648ED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968" w:type="dxa"/>
          </w:tcPr>
          <w:p w14:paraId="20AB3F7E" w14:textId="1F5438D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30" w:type="dxa"/>
          </w:tcPr>
          <w:p w14:paraId="64AF7FF7" w14:textId="37CAEEE4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0.430</w:t>
            </w:r>
          </w:p>
        </w:tc>
        <w:tc>
          <w:tcPr>
            <w:tcW w:w="1530" w:type="dxa"/>
          </w:tcPr>
          <w:p w14:paraId="3BCD139A" w14:textId="05D1B97F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323, 0.474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0F6150E5" w14:textId="77777777" w:rsidTr="00124BD5">
        <w:tc>
          <w:tcPr>
            <w:tcW w:w="5545" w:type="dxa"/>
          </w:tcPr>
          <w:p w14:paraId="5400D9BC" w14:textId="77777777" w:rsidR="00EB61C0" w:rsidRPr="004D067F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fficulty of daily life activity</w:t>
            </w:r>
          </w:p>
        </w:tc>
        <w:tc>
          <w:tcPr>
            <w:tcW w:w="850" w:type="dxa"/>
          </w:tcPr>
          <w:p w14:paraId="3FADE1F4" w14:textId="279A48C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57" w:type="dxa"/>
          </w:tcPr>
          <w:p w14:paraId="0CC2339F" w14:textId="6A8F0E9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68" w:type="dxa"/>
          </w:tcPr>
          <w:p w14:paraId="11431668" w14:textId="27090D5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30" w:type="dxa"/>
          </w:tcPr>
          <w:p w14:paraId="55BF5DBC" w14:textId="750E09E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4.400</w:t>
            </w:r>
          </w:p>
        </w:tc>
        <w:tc>
          <w:tcPr>
            <w:tcW w:w="1530" w:type="dxa"/>
          </w:tcPr>
          <w:p w14:paraId="297BD9DA" w14:textId="1706273B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111, 0.28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57BCEE86" w14:textId="77777777" w:rsidTr="00124BD5">
        <w:tc>
          <w:tcPr>
            <w:tcW w:w="5545" w:type="dxa"/>
          </w:tcPr>
          <w:p w14:paraId="23692CB9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Self-care  </w:t>
            </w:r>
          </w:p>
        </w:tc>
        <w:tc>
          <w:tcPr>
            <w:tcW w:w="850" w:type="dxa"/>
          </w:tcPr>
          <w:p w14:paraId="14E56C48" w14:textId="2473499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957" w:type="dxa"/>
          </w:tcPr>
          <w:p w14:paraId="4077CD0A" w14:textId="05B16B6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968" w:type="dxa"/>
          </w:tcPr>
          <w:p w14:paraId="4F01CC07" w14:textId="332CC25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30" w:type="dxa"/>
          </w:tcPr>
          <w:p w14:paraId="12FD08C1" w14:textId="18EA7004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0.685</w:t>
            </w:r>
          </w:p>
        </w:tc>
        <w:tc>
          <w:tcPr>
            <w:tcW w:w="1530" w:type="dxa"/>
          </w:tcPr>
          <w:p w14:paraId="10459049" w14:textId="5E12A6D0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284, 0.413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AC392F0" w14:textId="77777777" w:rsidTr="00124BD5">
        <w:tc>
          <w:tcPr>
            <w:tcW w:w="5545" w:type="dxa"/>
          </w:tcPr>
          <w:p w14:paraId="061778C1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Age</w:t>
            </w:r>
          </w:p>
        </w:tc>
        <w:tc>
          <w:tcPr>
            <w:tcW w:w="850" w:type="dxa"/>
          </w:tcPr>
          <w:p w14:paraId="4D803112" w14:textId="028D6DB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57" w:type="dxa"/>
          </w:tcPr>
          <w:p w14:paraId="49E758C7" w14:textId="0F9971F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68" w:type="dxa"/>
          </w:tcPr>
          <w:p w14:paraId="4B45B0F2" w14:textId="20AF7E5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30" w:type="dxa"/>
          </w:tcPr>
          <w:p w14:paraId="4BA207E9" w14:textId="25752D9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885</w:t>
            </w:r>
          </w:p>
        </w:tc>
        <w:tc>
          <w:tcPr>
            <w:tcW w:w="1530" w:type="dxa"/>
          </w:tcPr>
          <w:p w14:paraId="221640E0" w14:textId="7FBF546E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31, 0.161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87C56E8" w14:textId="77777777" w:rsidTr="00124BD5">
        <w:tc>
          <w:tcPr>
            <w:tcW w:w="5545" w:type="dxa"/>
          </w:tcPr>
          <w:p w14:paraId="4BE8D88E" w14:textId="77777777" w:rsidR="00EB61C0" w:rsidRPr="00B529E5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Gender</w:t>
            </w:r>
          </w:p>
        </w:tc>
        <w:tc>
          <w:tcPr>
            <w:tcW w:w="850" w:type="dxa"/>
          </w:tcPr>
          <w:p w14:paraId="3EC8917C" w14:textId="0F58B77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57" w:type="dxa"/>
          </w:tcPr>
          <w:p w14:paraId="2F8209FB" w14:textId="1FDD030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68" w:type="dxa"/>
          </w:tcPr>
          <w:p w14:paraId="2AC5A40C" w14:textId="5B26A05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30" w:type="dxa"/>
          </w:tcPr>
          <w:p w14:paraId="7B332D3C" w14:textId="28E2D00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407</w:t>
            </w:r>
          </w:p>
        </w:tc>
        <w:tc>
          <w:tcPr>
            <w:tcW w:w="1530" w:type="dxa"/>
          </w:tcPr>
          <w:p w14:paraId="755B3E92" w14:textId="0D79F383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26, 0.126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5008969D" w14:textId="77777777" w:rsidTr="00124BD5">
        <w:tc>
          <w:tcPr>
            <w:tcW w:w="5545" w:type="dxa"/>
          </w:tcPr>
          <w:p w14:paraId="651EE376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Education   </w:t>
            </w:r>
          </w:p>
        </w:tc>
        <w:tc>
          <w:tcPr>
            <w:tcW w:w="850" w:type="dxa"/>
          </w:tcPr>
          <w:p w14:paraId="6D091642" w14:textId="496C58F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57" w:type="dxa"/>
          </w:tcPr>
          <w:p w14:paraId="10A7CD80" w14:textId="4BD2BD4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68" w:type="dxa"/>
          </w:tcPr>
          <w:p w14:paraId="10837428" w14:textId="11DECF5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30" w:type="dxa"/>
          </w:tcPr>
          <w:p w14:paraId="1E0BCF0B" w14:textId="6B8F51B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861</w:t>
            </w:r>
          </w:p>
        </w:tc>
        <w:tc>
          <w:tcPr>
            <w:tcW w:w="1530" w:type="dxa"/>
          </w:tcPr>
          <w:p w14:paraId="4612886D" w14:textId="2BC6F308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36, 0.13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1041BA62" w14:textId="77777777" w:rsidTr="00124BD5">
        <w:tc>
          <w:tcPr>
            <w:tcW w:w="5545" w:type="dxa"/>
          </w:tcPr>
          <w:p w14:paraId="7486D6C7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Health insurance </w:t>
            </w:r>
          </w:p>
        </w:tc>
        <w:tc>
          <w:tcPr>
            <w:tcW w:w="850" w:type="dxa"/>
          </w:tcPr>
          <w:p w14:paraId="73EA9703" w14:textId="70D0106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57" w:type="dxa"/>
          </w:tcPr>
          <w:p w14:paraId="09B03EB6" w14:textId="2151F58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68" w:type="dxa"/>
          </w:tcPr>
          <w:p w14:paraId="49627FE4" w14:textId="11D9F8B4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30" w:type="dxa"/>
          </w:tcPr>
          <w:p w14:paraId="62D13B5F" w14:textId="54B7462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1530" w:type="dxa"/>
          </w:tcPr>
          <w:p w14:paraId="0FDF9AC9" w14:textId="1071518A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7, 0.116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7C344C34" w14:textId="77777777" w:rsidTr="00124BD5">
        <w:tc>
          <w:tcPr>
            <w:tcW w:w="5545" w:type="dxa"/>
          </w:tcPr>
          <w:p w14:paraId="4497FF45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Income </w:t>
            </w:r>
          </w:p>
        </w:tc>
        <w:tc>
          <w:tcPr>
            <w:tcW w:w="850" w:type="dxa"/>
          </w:tcPr>
          <w:p w14:paraId="1628C05A" w14:textId="2B38B68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57" w:type="dxa"/>
          </w:tcPr>
          <w:p w14:paraId="3467FEB5" w14:textId="6E3C7F6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68" w:type="dxa"/>
          </w:tcPr>
          <w:p w14:paraId="14A34092" w14:textId="6F464A2A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30" w:type="dxa"/>
          </w:tcPr>
          <w:p w14:paraId="55F0DA35" w14:textId="44183C04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4.990</w:t>
            </w:r>
          </w:p>
        </w:tc>
        <w:tc>
          <w:tcPr>
            <w:tcW w:w="1530" w:type="dxa"/>
          </w:tcPr>
          <w:p w14:paraId="13F013CD" w14:textId="6C4D5E62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104, 0.239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377204A1" w14:textId="77777777" w:rsidTr="00124BD5">
        <w:tc>
          <w:tcPr>
            <w:tcW w:w="5545" w:type="dxa"/>
          </w:tcPr>
          <w:p w14:paraId="7D5C5196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50" w:type="dxa"/>
          </w:tcPr>
          <w:p w14:paraId="59B2DA82" w14:textId="3EA18AB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57" w:type="dxa"/>
          </w:tcPr>
          <w:p w14:paraId="3D75802C" w14:textId="58A505A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68" w:type="dxa"/>
          </w:tcPr>
          <w:p w14:paraId="5FC2F4BE" w14:textId="0BEA42B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30" w:type="dxa"/>
          </w:tcPr>
          <w:p w14:paraId="55341848" w14:textId="158055B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7.684</w:t>
            </w:r>
          </w:p>
        </w:tc>
        <w:tc>
          <w:tcPr>
            <w:tcW w:w="1530" w:type="dxa"/>
          </w:tcPr>
          <w:p w14:paraId="4A945447" w14:textId="57B84469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190, 0.319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0084C80E" w14:textId="77777777" w:rsidTr="00124BD5">
        <w:tc>
          <w:tcPr>
            <w:tcW w:w="5545" w:type="dxa"/>
          </w:tcPr>
          <w:p w14:paraId="2C28705A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</w:p>
        </w:tc>
        <w:tc>
          <w:tcPr>
            <w:tcW w:w="850" w:type="dxa"/>
          </w:tcPr>
          <w:p w14:paraId="266AFAB3" w14:textId="4AD301C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57" w:type="dxa"/>
          </w:tcPr>
          <w:p w14:paraId="71205BDF" w14:textId="74214F8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68" w:type="dxa"/>
          </w:tcPr>
          <w:p w14:paraId="017178B8" w14:textId="70A4A79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30" w:type="dxa"/>
          </w:tcPr>
          <w:p w14:paraId="7930E450" w14:textId="6506B3A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308</w:t>
            </w:r>
          </w:p>
        </w:tc>
        <w:tc>
          <w:tcPr>
            <w:tcW w:w="1530" w:type="dxa"/>
          </w:tcPr>
          <w:p w14:paraId="63B3B71D" w14:textId="582C9EE0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21, 0.12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0EB29BE7" w14:textId="77777777" w:rsidTr="00124BD5">
        <w:tc>
          <w:tcPr>
            <w:tcW w:w="5545" w:type="dxa"/>
          </w:tcPr>
          <w:p w14:paraId="00FB5F83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850" w:type="dxa"/>
          </w:tcPr>
          <w:p w14:paraId="468BCE53" w14:textId="7AEE8E7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57" w:type="dxa"/>
          </w:tcPr>
          <w:p w14:paraId="7C773228" w14:textId="743660C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68" w:type="dxa"/>
          </w:tcPr>
          <w:p w14:paraId="03CC1E9F" w14:textId="472D384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30" w:type="dxa"/>
          </w:tcPr>
          <w:p w14:paraId="48BF776D" w14:textId="5B003684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530" w:type="dxa"/>
          </w:tcPr>
          <w:p w14:paraId="74557D3E" w14:textId="6BAD4638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15, 0.086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7538180D" w14:textId="77777777" w:rsidTr="00124BD5">
        <w:tc>
          <w:tcPr>
            <w:tcW w:w="5545" w:type="dxa"/>
          </w:tcPr>
          <w:p w14:paraId="7513A171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Self-care</w:t>
            </w:r>
          </w:p>
        </w:tc>
        <w:tc>
          <w:tcPr>
            <w:tcW w:w="850" w:type="dxa"/>
          </w:tcPr>
          <w:p w14:paraId="0D25528E" w14:textId="5A9C0AB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57" w:type="dxa"/>
          </w:tcPr>
          <w:p w14:paraId="6BDCD7A4" w14:textId="65D5DB6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68" w:type="dxa"/>
          </w:tcPr>
          <w:p w14:paraId="1249A86A" w14:textId="358F026A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30" w:type="dxa"/>
          </w:tcPr>
          <w:p w14:paraId="2ECEAB79" w14:textId="5896C19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1530" w:type="dxa"/>
          </w:tcPr>
          <w:p w14:paraId="499506F1" w14:textId="501D1ABE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1, 0.081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56C77EB3" w14:textId="77777777" w:rsidTr="00124BD5">
        <w:tc>
          <w:tcPr>
            <w:tcW w:w="5545" w:type="dxa"/>
          </w:tcPr>
          <w:p w14:paraId="03FF9606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Age</w:t>
            </w:r>
          </w:p>
        </w:tc>
        <w:tc>
          <w:tcPr>
            <w:tcW w:w="850" w:type="dxa"/>
          </w:tcPr>
          <w:p w14:paraId="7F2B1BD9" w14:textId="625E1E1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957" w:type="dxa"/>
          </w:tcPr>
          <w:p w14:paraId="33D85276" w14:textId="5C353B2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968" w:type="dxa"/>
          </w:tcPr>
          <w:p w14:paraId="0CE051CF" w14:textId="2DEEBA3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30" w:type="dxa"/>
          </w:tcPr>
          <w:p w14:paraId="14AF3CFB" w14:textId="42F1C43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7.451</w:t>
            </w:r>
          </w:p>
        </w:tc>
        <w:tc>
          <w:tcPr>
            <w:tcW w:w="1530" w:type="dxa"/>
          </w:tcPr>
          <w:p w14:paraId="21C3274D" w14:textId="67E8FB9B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146, 0.252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3B39B9DF" w14:textId="77777777" w:rsidTr="00124BD5">
        <w:tc>
          <w:tcPr>
            <w:tcW w:w="5545" w:type="dxa"/>
          </w:tcPr>
          <w:p w14:paraId="3E548F0A" w14:textId="77777777" w:rsidR="00EB61C0" w:rsidRPr="00B529E5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Gender</w:t>
            </w:r>
          </w:p>
        </w:tc>
        <w:tc>
          <w:tcPr>
            <w:tcW w:w="850" w:type="dxa"/>
          </w:tcPr>
          <w:p w14:paraId="4D004FB1" w14:textId="594B70F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57" w:type="dxa"/>
          </w:tcPr>
          <w:p w14:paraId="1FFE2A12" w14:textId="635D8B0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68" w:type="dxa"/>
          </w:tcPr>
          <w:p w14:paraId="74A0B62C" w14:textId="61A0511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30" w:type="dxa"/>
          </w:tcPr>
          <w:p w14:paraId="5479BAAE" w14:textId="504D1E4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530</w:t>
            </w:r>
          </w:p>
        </w:tc>
        <w:tc>
          <w:tcPr>
            <w:tcW w:w="1530" w:type="dxa"/>
          </w:tcPr>
          <w:p w14:paraId="5CFB996C" w14:textId="31197B2E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16, 0.129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B3C5687" w14:textId="77777777" w:rsidTr="00124BD5">
        <w:tc>
          <w:tcPr>
            <w:tcW w:w="5545" w:type="dxa"/>
          </w:tcPr>
          <w:p w14:paraId="309C8098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Education </w:t>
            </w:r>
          </w:p>
        </w:tc>
        <w:tc>
          <w:tcPr>
            <w:tcW w:w="850" w:type="dxa"/>
          </w:tcPr>
          <w:p w14:paraId="7EFE2639" w14:textId="6965F5C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57" w:type="dxa"/>
          </w:tcPr>
          <w:p w14:paraId="770D6532" w14:textId="3D827B0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68" w:type="dxa"/>
          </w:tcPr>
          <w:p w14:paraId="57F01F2E" w14:textId="698A460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30" w:type="dxa"/>
          </w:tcPr>
          <w:p w14:paraId="31E916D5" w14:textId="05E5026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.585</w:t>
            </w:r>
          </w:p>
        </w:tc>
        <w:tc>
          <w:tcPr>
            <w:tcW w:w="1530" w:type="dxa"/>
          </w:tcPr>
          <w:p w14:paraId="561DAB2A" w14:textId="01470C6A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2, 0.096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D75A59D" w14:textId="77777777" w:rsidTr="00124BD5">
        <w:tc>
          <w:tcPr>
            <w:tcW w:w="5545" w:type="dxa"/>
          </w:tcPr>
          <w:p w14:paraId="64D064F0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color w:val="000000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Health insurance </w:t>
            </w:r>
          </w:p>
        </w:tc>
        <w:tc>
          <w:tcPr>
            <w:tcW w:w="850" w:type="dxa"/>
          </w:tcPr>
          <w:p w14:paraId="29BD3A9C" w14:textId="0A4DAF7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57" w:type="dxa"/>
          </w:tcPr>
          <w:p w14:paraId="5B7E29F8" w14:textId="1B6E003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68" w:type="dxa"/>
          </w:tcPr>
          <w:p w14:paraId="121CEAE2" w14:textId="6834179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30" w:type="dxa"/>
          </w:tcPr>
          <w:p w14:paraId="7A6BA721" w14:textId="2D7777C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530" w:type="dxa"/>
          </w:tcPr>
          <w:p w14:paraId="0EF7A4B0" w14:textId="1DBE468C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1, 0.052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28C868F3" w14:textId="77777777" w:rsidTr="00124BD5">
        <w:tc>
          <w:tcPr>
            <w:tcW w:w="5545" w:type="dxa"/>
          </w:tcPr>
          <w:p w14:paraId="355F6249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Income     </w:t>
            </w:r>
          </w:p>
        </w:tc>
        <w:tc>
          <w:tcPr>
            <w:tcW w:w="850" w:type="dxa"/>
          </w:tcPr>
          <w:p w14:paraId="274A53BA" w14:textId="52AEE42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57" w:type="dxa"/>
          </w:tcPr>
          <w:p w14:paraId="697ACBCD" w14:textId="0CE0A3E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68" w:type="dxa"/>
          </w:tcPr>
          <w:p w14:paraId="26E97162" w14:textId="676F561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30" w:type="dxa"/>
          </w:tcPr>
          <w:p w14:paraId="64AF8462" w14:textId="1F4D7C2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530" w:type="dxa"/>
          </w:tcPr>
          <w:p w14:paraId="3C767DE4" w14:textId="05F61D11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1, 0.065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BDD6ED1" w14:textId="77777777" w:rsidTr="00124BD5">
        <w:tc>
          <w:tcPr>
            <w:tcW w:w="5545" w:type="dxa"/>
          </w:tcPr>
          <w:p w14:paraId="2B6EF2F1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50" w:type="dxa"/>
          </w:tcPr>
          <w:p w14:paraId="5A6AD806" w14:textId="3040CBD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57" w:type="dxa"/>
          </w:tcPr>
          <w:p w14:paraId="4FEE3B2A" w14:textId="7290FD2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68" w:type="dxa"/>
          </w:tcPr>
          <w:p w14:paraId="0160A410" w14:textId="159D557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30" w:type="dxa"/>
          </w:tcPr>
          <w:p w14:paraId="73829934" w14:textId="206385C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.989</w:t>
            </w:r>
          </w:p>
        </w:tc>
        <w:tc>
          <w:tcPr>
            <w:tcW w:w="1530" w:type="dxa"/>
          </w:tcPr>
          <w:p w14:paraId="743C6436" w14:textId="37AE1068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6, 0.115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27E798B6" w14:textId="77777777" w:rsidTr="00124BD5">
        <w:tc>
          <w:tcPr>
            <w:tcW w:w="5545" w:type="dxa"/>
          </w:tcPr>
          <w:p w14:paraId="08F123DE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850" w:type="dxa"/>
          </w:tcPr>
          <w:p w14:paraId="25F9AA41" w14:textId="145A712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957" w:type="dxa"/>
          </w:tcPr>
          <w:p w14:paraId="760558B3" w14:textId="37D88C7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968" w:type="dxa"/>
          </w:tcPr>
          <w:p w14:paraId="4628CA1B" w14:textId="1CCC1F9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30" w:type="dxa"/>
          </w:tcPr>
          <w:p w14:paraId="25DE4A0C" w14:textId="0987AC5A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9.722</w:t>
            </w:r>
          </w:p>
        </w:tc>
        <w:tc>
          <w:tcPr>
            <w:tcW w:w="1530" w:type="dxa"/>
          </w:tcPr>
          <w:p w14:paraId="5BCB78D6" w14:textId="53CA06D3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328, 0.495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6EEE474F" w14:textId="77777777" w:rsidTr="00124BD5">
        <w:tc>
          <w:tcPr>
            <w:tcW w:w="5545" w:type="dxa"/>
          </w:tcPr>
          <w:p w14:paraId="7ADA5854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    </w:t>
            </w:r>
          </w:p>
        </w:tc>
        <w:tc>
          <w:tcPr>
            <w:tcW w:w="850" w:type="dxa"/>
          </w:tcPr>
          <w:p w14:paraId="257B8308" w14:textId="5E2FEA4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957" w:type="dxa"/>
          </w:tcPr>
          <w:p w14:paraId="0E5E8EC5" w14:textId="3035CCD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968" w:type="dxa"/>
          </w:tcPr>
          <w:p w14:paraId="5C97CC45" w14:textId="50DF9E2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30" w:type="dxa"/>
          </w:tcPr>
          <w:p w14:paraId="46844F74" w14:textId="34D8243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9.740</w:t>
            </w:r>
          </w:p>
        </w:tc>
        <w:tc>
          <w:tcPr>
            <w:tcW w:w="1530" w:type="dxa"/>
          </w:tcPr>
          <w:p w14:paraId="5CE8ED8E" w14:textId="7F7A120D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241, 0.363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22574FF0" w14:textId="77777777" w:rsidTr="00124BD5">
        <w:tc>
          <w:tcPr>
            <w:tcW w:w="5545" w:type="dxa"/>
          </w:tcPr>
          <w:p w14:paraId="4632A307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   </w:t>
            </w:r>
          </w:p>
        </w:tc>
        <w:tc>
          <w:tcPr>
            <w:tcW w:w="850" w:type="dxa"/>
          </w:tcPr>
          <w:p w14:paraId="1FA50ACD" w14:textId="6E04103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57" w:type="dxa"/>
          </w:tcPr>
          <w:p w14:paraId="199C2A59" w14:textId="5E07BCA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68" w:type="dxa"/>
          </w:tcPr>
          <w:p w14:paraId="171163F0" w14:textId="070DD25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30" w:type="dxa"/>
          </w:tcPr>
          <w:p w14:paraId="1133AC3B" w14:textId="0EF40E8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297</w:t>
            </w:r>
          </w:p>
        </w:tc>
        <w:tc>
          <w:tcPr>
            <w:tcW w:w="1530" w:type="dxa"/>
          </w:tcPr>
          <w:p w14:paraId="06631633" w14:textId="2ACBB985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21, 0.13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082ED3B8" w14:textId="77777777" w:rsidTr="00124BD5">
        <w:tc>
          <w:tcPr>
            <w:tcW w:w="5545" w:type="dxa"/>
          </w:tcPr>
          <w:p w14:paraId="0AA26084" w14:textId="77777777" w:rsidR="00EB61C0" w:rsidRPr="002B07ED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Gender</w:t>
            </w:r>
          </w:p>
        </w:tc>
        <w:tc>
          <w:tcPr>
            <w:tcW w:w="850" w:type="dxa"/>
          </w:tcPr>
          <w:p w14:paraId="125D4F85" w14:textId="112AAC4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57" w:type="dxa"/>
          </w:tcPr>
          <w:p w14:paraId="20C05133" w14:textId="24D6D79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68" w:type="dxa"/>
          </w:tcPr>
          <w:p w14:paraId="0CF7C7A1" w14:textId="661BD9B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30" w:type="dxa"/>
          </w:tcPr>
          <w:p w14:paraId="18B22483" w14:textId="315A261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971</w:t>
            </w:r>
          </w:p>
        </w:tc>
        <w:tc>
          <w:tcPr>
            <w:tcW w:w="1530" w:type="dxa"/>
          </w:tcPr>
          <w:p w14:paraId="052F71D6" w14:textId="51047CC6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33, 0.145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69E03676" w14:textId="77777777" w:rsidTr="00124BD5">
        <w:tc>
          <w:tcPr>
            <w:tcW w:w="5545" w:type="dxa"/>
          </w:tcPr>
          <w:p w14:paraId="077CFD6F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Education</w:t>
            </w:r>
          </w:p>
        </w:tc>
        <w:tc>
          <w:tcPr>
            <w:tcW w:w="850" w:type="dxa"/>
          </w:tcPr>
          <w:p w14:paraId="611338A7" w14:textId="593B886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57" w:type="dxa"/>
          </w:tcPr>
          <w:p w14:paraId="39715AC0" w14:textId="0CA49CA4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68" w:type="dxa"/>
          </w:tcPr>
          <w:p w14:paraId="4CB349CC" w14:textId="232990B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30" w:type="dxa"/>
          </w:tcPr>
          <w:p w14:paraId="1522ECFB" w14:textId="52E4F14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824</w:t>
            </w:r>
          </w:p>
        </w:tc>
        <w:tc>
          <w:tcPr>
            <w:tcW w:w="1530" w:type="dxa"/>
          </w:tcPr>
          <w:p w14:paraId="77EA12CD" w14:textId="38E4EA51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34, 0.132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01BA3E57" w14:textId="77777777" w:rsidTr="00124BD5">
        <w:tc>
          <w:tcPr>
            <w:tcW w:w="5545" w:type="dxa"/>
          </w:tcPr>
          <w:p w14:paraId="59962D99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Health insurance</w:t>
            </w:r>
          </w:p>
        </w:tc>
        <w:tc>
          <w:tcPr>
            <w:tcW w:w="850" w:type="dxa"/>
          </w:tcPr>
          <w:p w14:paraId="71603386" w14:textId="5674A9F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57" w:type="dxa"/>
          </w:tcPr>
          <w:p w14:paraId="12A59FEE" w14:textId="5A5D54F4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68" w:type="dxa"/>
          </w:tcPr>
          <w:p w14:paraId="76F537DD" w14:textId="521ED44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30" w:type="dxa"/>
          </w:tcPr>
          <w:p w14:paraId="386D0149" w14:textId="554D940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1530" w:type="dxa"/>
          </w:tcPr>
          <w:p w14:paraId="48D72BDB" w14:textId="6B6D42EA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9, 0.084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307AB154" w14:textId="77777777" w:rsidTr="00124BD5">
        <w:tc>
          <w:tcPr>
            <w:tcW w:w="5545" w:type="dxa"/>
          </w:tcPr>
          <w:p w14:paraId="60F6318C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ncome</w:t>
            </w:r>
          </w:p>
        </w:tc>
        <w:tc>
          <w:tcPr>
            <w:tcW w:w="850" w:type="dxa"/>
          </w:tcPr>
          <w:p w14:paraId="5FD7AC90" w14:textId="5CB1617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57" w:type="dxa"/>
          </w:tcPr>
          <w:p w14:paraId="700405F3" w14:textId="189F1EF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68" w:type="dxa"/>
          </w:tcPr>
          <w:p w14:paraId="65651BDC" w14:textId="446C63E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30" w:type="dxa"/>
          </w:tcPr>
          <w:p w14:paraId="72EAA601" w14:textId="2F77421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3.465</w:t>
            </w:r>
          </w:p>
        </w:tc>
        <w:tc>
          <w:tcPr>
            <w:tcW w:w="1530" w:type="dxa"/>
          </w:tcPr>
          <w:p w14:paraId="2EEF6176" w14:textId="5E464BC8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49, 0.173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547E5C8A" w14:textId="77777777" w:rsidTr="00124BD5">
        <w:tc>
          <w:tcPr>
            <w:tcW w:w="5545" w:type="dxa"/>
          </w:tcPr>
          <w:p w14:paraId="6DF1A59A" w14:textId="77777777" w:rsidR="00EB61C0" w:rsidRPr="0025563B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stress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B07E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rception of health </w:t>
            </w:r>
          </w:p>
        </w:tc>
        <w:tc>
          <w:tcPr>
            <w:tcW w:w="850" w:type="dxa"/>
          </w:tcPr>
          <w:p w14:paraId="6A6AE6B9" w14:textId="65A5F59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957" w:type="dxa"/>
          </w:tcPr>
          <w:p w14:paraId="2222490F" w14:textId="78F6F80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968" w:type="dxa"/>
          </w:tcPr>
          <w:p w14:paraId="185995F9" w14:textId="3F7263D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30" w:type="dxa"/>
          </w:tcPr>
          <w:p w14:paraId="3FDB3CE9" w14:textId="4FE55094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0.151</w:t>
            </w:r>
          </w:p>
        </w:tc>
        <w:tc>
          <w:tcPr>
            <w:tcW w:w="1530" w:type="dxa"/>
          </w:tcPr>
          <w:p w14:paraId="58BC8D1C" w14:textId="33C62E2E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256, 0.37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D51DD82" w14:textId="77777777" w:rsidTr="00124BD5">
        <w:tc>
          <w:tcPr>
            <w:tcW w:w="5545" w:type="dxa"/>
          </w:tcPr>
          <w:p w14:paraId="0EB0ED28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1F73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</w:p>
        </w:tc>
        <w:tc>
          <w:tcPr>
            <w:tcW w:w="850" w:type="dxa"/>
          </w:tcPr>
          <w:p w14:paraId="3486D4E6" w14:textId="43D39E1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957" w:type="dxa"/>
          </w:tcPr>
          <w:p w14:paraId="33A24C54" w14:textId="2178155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968" w:type="dxa"/>
          </w:tcPr>
          <w:p w14:paraId="74570502" w14:textId="75F5B11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30" w:type="dxa"/>
          </w:tcPr>
          <w:p w14:paraId="49681D67" w14:textId="6246135A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1.637</w:t>
            </w:r>
          </w:p>
        </w:tc>
        <w:tc>
          <w:tcPr>
            <w:tcW w:w="1530" w:type="dxa"/>
          </w:tcPr>
          <w:p w14:paraId="3A3CE60A" w14:textId="28B5EF86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346, 0.48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1671AA90" w14:textId="77777777" w:rsidTr="00124BD5">
        <w:tc>
          <w:tcPr>
            <w:tcW w:w="5545" w:type="dxa"/>
          </w:tcPr>
          <w:p w14:paraId="58AB8FD4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1F73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</w:p>
        </w:tc>
        <w:tc>
          <w:tcPr>
            <w:tcW w:w="850" w:type="dxa"/>
          </w:tcPr>
          <w:p w14:paraId="48B99C6B" w14:textId="45230A1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957" w:type="dxa"/>
          </w:tcPr>
          <w:p w14:paraId="13B29E00" w14:textId="19D0C26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68" w:type="dxa"/>
          </w:tcPr>
          <w:p w14:paraId="46641368" w14:textId="73BE062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30" w:type="dxa"/>
          </w:tcPr>
          <w:p w14:paraId="08495979" w14:textId="7DFB75D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6.376</w:t>
            </w:r>
          </w:p>
        </w:tc>
        <w:tc>
          <w:tcPr>
            <w:tcW w:w="1530" w:type="dxa"/>
          </w:tcPr>
          <w:p w14:paraId="00FA1E86" w14:textId="71F085E9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138, 0.256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5A08A89E" w14:textId="77777777" w:rsidTr="00124BD5">
        <w:tc>
          <w:tcPr>
            <w:tcW w:w="5545" w:type="dxa"/>
          </w:tcPr>
          <w:p w14:paraId="21A90C6A" w14:textId="77777777" w:rsidR="00EB61C0" w:rsidRPr="001F73C2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 of daily life activity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Gender</w:t>
            </w:r>
          </w:p>
        </w:tc>
        <w:tc>
          <w:tcPr>
            <w:tcW w:w="850" w:type="dxa"/>
          </w:tcPr>
          <w:p w14:paraId="6D4E0307" w14:textId="21FD51C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57" w:type="dxa"/>
          </w:tcPr>
          <w:p w14:paraId="64D714CC" w14:textId="1D549524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68" w:type="dxa"/>
          </w:tcPr>
          <w:p w14:paraId="2A45B1E6" w14:textId="061CBD4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30" w:type="dxa"/>
          </w:tcPr>
          <w:p w14:paraId="4EC68B96" w14:textId="781DF1F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375</w:t>
            </w:r>
          </w:p>
        </w:tc>
        <w:tc>
          <w:tcPr>
            <w:tcW w:w="1530" w:type="dxa"/>
          </w:tcPr>
          <w:p w14:paraId="31E5DAD3" w14:textId="57E84D35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27, 0.122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5E47FC72" w14:textId="77777777" w:rsidTr="00124BD5">
        <w:tc>
          <w:tcPr>
            <w:tcW w:w="5545" w:type="dxa"/>
          </w:tcPr>
          <w:p w14:paraId="193998AE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1F73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</w:p>
        </w:tc>
        <w:tc>
          <w:tcPr>
            <w:tcW w:w="850" w:type="dxa"/>
          </w:tcPr>
          <w:p w14:paraId="51A31889" w14:textId="451C095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57" w:type="dxa"/>
          </w:tcPr>
          <w:p w14:paraId="78F12AFD" w14:textId="7D15331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68" w:type="dxa"/>
          </w:tcPr>
          <w:p w14:paraId="570B2957" w14:textId="16365D0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30" w:type="dxa"/>
          </w:tcPr>
          <w:p w14:paraId="623DCB24" w14:textId="535C3F1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4.515</w:t>
            </w:r>
          </w:p>
        </w:tc>
        <w:tc>
          <w:tcPr>
            <w:tcW w:w="1530" w:type="dxa"/>
          </w:tcPr>
          <w:p w14:paraId="77A70A6D" w14:textId="00CCC098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92, 0.233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0C3D3965" w14:textId="77777777" w:rsidTr="00124BD5">
        <w:tc>
          <w:tcPr>
            <w:tcW w:w="5545" w:type="dxa"/>
          </w:tcPr>
          <w:p w14:paraId="0AAC7D34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1F73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</w:p>
        </w:tc>
        <w:tc>
          <w:tcPr>
            <w:tcW w:w="850" w:type="dxa"/>
          </w:tcPr>
          <w:p w14:paraId="164BFAED" w14:textId="342973F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57" w:type="dxa"/>
          </w:tcPr>
          <w:p w14:paraId="7BE61110" w14:textId="5C83CD0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68" w:type="dxa"/>
          </w:tcPr>
          <w:p w14:paraId="44299124" w14:textId="00E9BD7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30" w:type="dxa"/>
          </w:tcPr>
          <w:p w14:paraId="09B1F583" w14:textId="5359615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061</w:t>
            </w:r>
          </w:p>
        </w:tc>
        <w:tc>
          <w:tcPr>
            <w:tcW w:w="1530" w:type="dxa"/>
          </w:tcPr>
          <w:p w14:paraId="0B24577E" w14:textId="44987CA0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35, 0.162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68E9EBAE" w14:textId="77777777" w:rsidTr="00124BD5">
        <w:tc>
          <w:tcPr>
            <w:tcW w:w="5545" w:type="dxa"/>
          </w:tcPr>
          <w:p w14:paraId="23CF8925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1F73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</w:p>
        </w:tc>
        <w:tc>
          <w:tcPr>
            <w:tcW w:w="850" w:type="dxa"/>
          </w:tcPr>
          <w:p w14:paraId="6BCD25C8" w14:textId="5D83F07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957" w:type="dxa"/>
          </w:tcPr>
          <w:p w14:paraId="382F6597" w14:textId="4CB6211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968" w:type="dxa"/>
          </w:tcPr>
          <w:p w14:paraId="0D59161E" w14:textId="429CCC5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30" w:type="dxa"/>
          </w:tcPr>
          <w:p w14:paraId="2DB24295" w14:textId="73D4824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8.002</w:t>
            </w:r>
          </w:p>
        </w:tc>
        <w:tc>
          <w:tcPr>
            <w:tcW w:w="1530" w:type="dxa"/>
          </w:tcPr>
          <w:p w14:paraId="2AB1251F" w14:textId="5F3E7A07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224, 0.369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1F958607" w14:textId="77777777" w:rsidTr="00124BD5">
        <w:tc>
          <w:tcPr>
            <w:tcW w:w="5545" w:type="dxa"/>
          </w:tcPr>
          <w:p w14:paraId="71034EBF" w14:textId="77777777" w:rsidR="00EB61C0" w:rsidRPr="0025563B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1F73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850" w:type="dxa"/>
          </w:tcPr>
          <w:p w14:paraId="26F0DBBE" w14:textId="242D4AD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957" w:type="dxa"/>
          </w:tcPr>
          <w:p w14:paraId="012AC04C" w14:textId="34F779B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968" w:type="dxa"/>
          </w:tcPr>
          <w:p w14:paraId="601FE6E5" w14:textId="44CFFF6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30" w:type="dxa"/>
          </w:tcPr>
          <w:p w14:paraId="42E9BD61" w14:textId="1DE2AB4A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7.802</w:t>
            </w:r>
          </w:p>
        </w:tc>
        <w:tc>
          <w:tcPr>
            <w:tcW w:w="1530" w:type="dxa"/>
          </w:tcPr>
          <w:p w14:paraId="1C12FD8B" w14:textId="6CF31EB4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454, 0.56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50C41839" w14:textId="77777777" w:rsidTr="00124BD5">
        <w:tc>
          <w:tcPr>
            <w:tcW w:w="5545" w:type="dxa"/>
          </w:tcPr>
          <w:p w14:paraId="46438DCA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Age</w:t>
            </w:r>
          </w:p>
        </w:tc>
        <w:tc>
          <w:tcPr>
            <w:tcW w:w="850" w:type="dxa"/>
          </w:tcPr>
          <w:p w14:paraId="28A350A8" w14:textId="29CF5FB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57" w:type="dxa"/>
          </w:tcPr>
          <w:p w14:paraId="1C5A0171" w14:textId="15EF515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68" w:type="dxa"/>
          </w:tcPr>
          <w:p w14:paraId="43F61FAC" w14:textId="60CF6AA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30" w:type="dxa"/>
          </w:tcPr>
          <w:p w14:paraId="5429D83C" w14:textId="29E6AC0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3.401</w:t>
            </w:r>
          </w:p>
        </w:tc>
        <w:tc>
          <w:tcPr>
            <w:tcW w:w="1530" w:type="dxa"/>
          </w:tcPr>
          <w:p w14:paraId="64594BF6" w14:textId="4EC7BD13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40, 0.14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284A7CD9" w14:textId="77777777" w:rsidTr="00124BD5">
        <w:tc>
          <w:tcPr>
            <w:tcW w:w="5545" w:type="dxa"/>
          </w:tcPr>
          <w:p w14:paraId="0DE22637" w14:textId="77777777" w:rsidR="00EB61C0" w:rsidRPr="00C56373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56373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</w:p>
        </w:tc>
        <w:tc>
          <w:tcPr>
            <w:tcW w:w="850" w:type="dxa"/>
          </w:tcPr>
          <w:p w14:paraId="37E0C7D9" w14:textId="14B68F2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57" w:type="dxa"/>
          </w:tcPr>
          <w:p w14:paraId="455FAEB1" w14:textId="11BD6F6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68" w:type="dxa"/>
          </w:tcPr>
          <w:p w14:paraId="02BD947F" w14:textId="30E7F1A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30" w:type="dxa"/>
          </w:tcPr>
          <w:p w14:paraId="3DF67798" w14:textId="7F55D72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530" w:type="dxa"/>
          </w:tcPr>
          <w:p w14:paraId="3356E98C" w14:textId="16BF8F8E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1, 0.066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78ACC4DB" w14:textId="77777777" w:rsidTr="00124BD5">
        <w:tc>
          <w:tcPr>
            <w:tcW w:w="5545" w:type="dxa"/>
          </w:tcPr>
          <w:p w14:paraId="4CA45444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56373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C56373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Education</w:t>
            </w:r>
          </w:p>
        </w:tc>
        <w:tc>
          <w:tcPr>
            <w:tcW w:w="850" w:type="dxa"/>
          </w:tcPr>
          <w:p w14:paraId="5741A0D3" w14:textId="1642CC9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57" w:type="dxa"/>
          </w:tcPr>
          <w:p w14:paraId="0BC39C9E" w14:textId="1C17973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68" w:type="dxa"/>
          </w:tcPr>
          <w:p w14:paraId="6A5C0455" w14:textId="2EA67D9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30" w:type="dxa"/>
          </w:tcPr>
          <w:p w14:paraId="671F0DCA" w14:textId="0A78463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4.038</w:t>
            </w:r>
          </w:p>
        </w:tc>
        <w:tc>
          <w:tcPr>
            <w:tcW w:w="1530" w:type="dxa"/>
          </w:tcPr>
          <w:p w14:paraId="2D60E137" w14:textId="7C75840A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61, 0.175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7525D2EA" w14:textId="77777777" w:rsidTr="00124BD5">
        <w:tc>
          <w:tcPr>
            <w:tcW w:w="5545" w:type="dxa"/>
          </w:tcPr>
          <w:p w14:paraId="17090983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56373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C56373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</w:p>
        </w:tc>
        <w:tc>
          <w:tcPr>
            <w:tcW w:w="850" w:type="dxa"/>
          </w:tcPr>
          <w:p w14:paraId="50BE951F" w14:textId="0D8BFD4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57" w:type="dxa"/>
          </w:tcPr>
          <w:p w14:paraId="3A6B9862" w14:textId="11383CB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68" w:type="dxa"/>
          </w:tcPr>
          <w:p w14:paraId="4CC1C470" w14:textId="428765C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30" w:type="dxa"/>
          </w:tcPr>
          <w:p w14:paraId="4099D88D" w14:textId="7DDA0CD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1530" w:type="dxa"/>
          </w:tcPr>
          <w:p w14:paraId="69156739" w14:textId="0DDB40DE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2, 0.069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D3E1069" w14:textId="77777777" w:rsidTr="00124BD5">
        <w:tc>
          <w:tcPr>
            <w:tcW w:w="5545" w:type="dxa"/>
          </w:tcPr>
          <w:p w14:paraId="471959B6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56373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C56373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ncome</w:t>
            </w:r>
          </w:p>
        </w:tc>
        <w:tc>
          <w:tcPr>
            <w:tcW w:w="850" w:type="dxa"/>
          </w:tcPr>
          <w:p w14:paraId="32937AF4" w14:textId="479ED43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57" w:type="dxa"/>
          </w:tcPr>
          <w:p w14:paraId="5EE0A254" w14:textId="68BE668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68" w:type="dxa"/>
          </w:tcPr>
          <w:p w14:paraId="6AC0597D" w14:textId="750CD12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30" w:type="dxa"/>
          </w:tcPr>
          <w:p w14:paraId="7035FC9B" w14:textId="0F627A2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4.443</w:t>
            </w:r>
          </w:p>
        </w:tc>
        <w:tc>
          <w:tcPr>
            <w:tcW w:w="1530" w:type="dxa"/>
          </w:tcPr>
          <w:p w14:paraId="6228AB3C" w14:textId="4EAC01C5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74, 0.192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18B7D312" w14:textId="77777777" w:rsidTr="00124BD5">
        <w:tc>
          <w:tcPr>
            <w:tcW w:w="5545" w:type="dxa"/>
          </w:tcPr>
          <w:p w14:paraId="61087066" w14:textId="77777777" w:rsidR="00EB61C0" w:rsidRPr="0025563B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56373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C56373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850" w:type="dxa"/>
          </w:tcPr>
          <w:p w14:paraId="1BCCD43F" w14:textId="591F442A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957" w:type="dxa"/>
          </w:tcPr>
          <w:p w14:paraId="1BF72A8A" w14:textId="1268EF9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968" w:type="dxa"/>
          </w:tcPr>
          <w:p w14:paraId="7427A5B4" w14:textId="7978BEB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30" w:type="dxa"/>
          </w:tcPr>
          <w:p w14:paraId="300CE5B9" w14:textId="3C4DF3A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5.418</w:t>
            </w:r>
          </w:p>
        </w:tc>
        <w:tc>
          <w:tcPr>
            <w:tcW w:w="1530" w:type="dxa"/>
          </w:tcPr>
          <w:p w14:paraId="79D5C372" w14:textId="430EA2D8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520, 0.606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3A5381E6" w14:textId="77777777" w:rsidTr="00124BD5">
        <w:tc>
          <w:tcPr>
            <w:tcW w:w="5545" w:type="dxa"/>
          </w:tcPr>
          <w:p w14:paraId="5F290752" w14:textId="77777777" w:rsidR="00EB61C0" w:rsidRPr="00C56373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Gender</w:t>
            </w:r>
          </w:p>
        </w:tc>
        <w:tc>
          <w:tcPr>
            <w:tcW w:w="850" w:type="dxa"/>
          </w:tcPr>
          <w:p w14:paraId="440AADF4" w14:textId="6E5E31A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57" w:type="dxa"/>
          </w:tcPr>
          <w:p w14:paraId="68C04952" w14:textId="7E43705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68" w:type="dxa"/>
          </w:tcPr>
          <w:p w14:paraId="33C9CD45" w14:textId="3414915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30" w:type="dxa"/>
          </w:tcPr>
          <w:p w14:paraId="5FD49AEB" w14:textId="36D63A0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4.798</w:t>
            </w:r>
          </w:p>
        </w:tc>
        <w:tc>
          <w:tcPr>
            <w:tcW w:w="1530" w:type="dxa"/>
          </w:tcPr>
          <w:p w14:paraId="7A4814D1" w14:textId="019CE182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83, 0.19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182C0C08" w14:textId="77777777" w:rsidTr="00124BD5">
        <w:tc>
          <w:tcPr>
            <w:tcW w:w="5545" w:type="dxa"/>
          </w:tcPr>
          <w:p w14:paraId="30AB24A7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</w:p>
        </w:tc>
        <w:tc>
          <w:tcPr>
            <w:tcW w:w="850" w:type="dxa"/>
          </w:tcPr>
          <w:p w14:paraId="30A9FB2D" w14:textId="401DC75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57" w:type="dxa"/>
          </w:tcPr>
          <w:p w14:paraId="0415C564" w14:textId="19A004C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68" w:type="dxa"/>
          </w:tcPr>
          <w:p w14:paraId="52425136" w14:textId="5826D9D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30" w:type="dxa"/>
          </w:tcPr>
          <w:p w14:paraId="5532742F" w14:textId="6B43886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061</w:t>
            </w:r>
          </w:p>
        </w:tc>
        <w:tc>
          <w:tcPr>
            <w:tcW w:w="1530" w:type="dxa"/>
          </w:tcPr>
          <w:p w14:paraId="0BA01AAD" w14:textId="2F69A76C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5, 0.10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C7DB53F" w14:textId="77777777" w:rsidTr="00124BD5">
        <w:tc>
          <w:tcPr>
            <w:tcW w:w="5545" w:type="dxa"/>
          </w:tcPr>
          <w:p w14:paraId="6CD656AF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Health insurance</w:t>
            </w:r>
          </w:p>
        </w:tc>
        <w:tc>
          <w:tcPr>
            <w:tcW w:w="850" w:type="dxa"/>
          </w:tcPr>
          <w:p w14:paraId="75C87839" w14:textId="05C119F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957" w:type="dxa"/>
          </w:tcPr>
          <w:p w14:paraId="26B91E44" w14:textId="0388CEF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68" w:type="dxa"/>
          </w:tcPr>
          <w:p w14:paraId="26CADE69" w14:textId="346A0E3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30" w:type="dxa"/>
          </w:tcPr>
          <w:p w14:paraId="4FC33577" w14:textId="1728E5EA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1530" w:type="dxa"/>
          </w:tcPr>
          <w:p w14:paraId="0EE6EF79" w14:textId="1553E40C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17, 0.19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0931C15E" w14:textId="77777777" w:rsidTr="00124BD5">
        <w:tc>
          <w:tcPr>
            <w:tcW w:w="5545" w:type="dxa"/>
          </w:tcPr>
          <w:p w14:paraId="0D9F05E2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ncome</w:t>
            </w:r>
          </w:p>
        </w:tc>
        <w:tc>
          <w:tcPr>
            <w:tcW w:w="850" w:type="dxa"/>
          </w:tcPr>
          <w:p w14:paraId="28B17A55" w14:textId="4C65284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57" w:type="dxa"/>
          </w:tcPr>
          <w:p w14:paraId="3BAED071" w14:textId="13B9DBB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68" w:type="dxa"/>
          </w:tcPr>
          <w:p w14:paraId="3C7F566B" w14:textId="4E11C3F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30" w:type="dxa"/>
          </w:tcPr>
          <w:p w14:paraId="7C2318C4" w14:textId="4DFBFCE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4.795</w:t>
            </w:r>
          </w:p>
        </w:tc>
        <w:tc>
          <w:tcPr>
            <w:tcW w:w="1530" w:type="dxa"/>
          </w:tcPr>
          <w:p w14:paraId="697A057F" w14:textId="5F74AD50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82, 0.19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400B326" w14:textId="77777777" w:rsidTr="00124BD5">
        <w:tc>
          <w:tcPr>
            <w:tcW w:w="5545" w:type="dxa"/>
          </w:tcPr>
          <w:p w14:paraId="54D3D9A9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rception of health </w:t>
            </w:r>
          </w:p>
        </w:tc>
        <w:tc>
          <w:tcPr>
            <w:tcW w:w="850" w:type="dxa"/>
          </w:tcPr>
          <w:p w14:paraId="5E52102B" w14:textId="0EF0977A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57" w:type="dxa"/>
          </w:tcPr>
          <w:p w14:paraId="0D43316B" w14:textId="1397103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68" w:type="dxa"/>
          </w:tcPr>
          <w:p w14:paraId="65CB89A5" w14:textId="4ECBDD1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30" w:type="dxa"/>
          </w:tcPr>
          <w:p w14:paraId="4C6C6C7C" w14:textId="1C342B5A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1530" w:type="dxa"/>
          </w:tcPr>
          <w:p w14:paraId="768AC050" w14:textId="4FF4388F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2, 0.090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19237F5E" w14:textId="77777777" w:rsidTr="00124BD5">
        <w:tc>
          <w:tcPr>
            <w:tcW w:w="5545" w:type="dxa"/>
          </w:tcPr>
          <w:p w14:paraId="69E59CD5" w14:textId="77777777" w:rsidR="00EB61C0" w:rsidRPr="00E61ADD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</w:p>
        </w:tc>
        <w:tc>
          <w:tcPr>
            <w:tcW w:w="850" w:type="dxa"/>
          </w:tcPr>
          <w:p w14:paraId="28BE8407" w14:textId="4B5A692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57" w:type="dxa"/>
          </w:tcPr>
          <w:p w14:paraId="2FDBC28E" w14:textId="041F2B2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68" w:type="dxa"/>
          </w:tcPr>
          <w:p w14:paraId="1CC39C67" w14:textId="147CDBE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30" w:type="dxa"/>
          </w:tcPr>
          <w:p w14:paraId="1753D497" w14:textId="0F4488A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.213</w:t>
            </w:r>
          </w:p>
        </w:tc>
        <w:tc>
          <w:tcPr>
            <w:tcW w:w="1530" w:type="dxa"/>
          </w:tcPr>
          <w:p w14:paraId="060F6F0A" w14:textId="69B0F502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1, 0.084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7B3E34DF" w14:textId="77777777" w:rsidTr="00124BD5">
        <w:tc>
          <w:tcPr>
            <w:tcW w:w="5545" w:type="dxa"/>
          </w:tcPr>
          <w:p w14:paraId="01D9FD7D" w14:textId="77777777" w:rsidR="00EB61C0" w:rsidRPr="00E61ADD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Health insurance</w:t>
            </w:r>
          </w:p>
        </w:tc>
        <w:tc>
          <w:tcPr>
            <w:tcW w:w="850" w:type="dxa"/>
          </w:tcPr>
          <w:p w14:paraId="22DE4AB3" w14:textId="79399DA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57" w:type="dxa"/>
          </w:tcPr>
          <w:p w14:paraId="44E487E7" w14:textId="1D4BF70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68" w:type="dxa"/>
          </w:tcPr>
          <w:p w14:paraId="0E3E6F5B" w14:textId="4750A22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30" w:type="dxa"/>
          </w:tcPr>
          <w:p w14:paraId="0C429FA6" w14:textId="4068CD8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1530" w:type="dxa"/>
          </w:tcPr>
          <w:p w14:paraId="72F34F82" w14:textId="52F66274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02, 0.07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761D08F3" w14:textId="77777777" w:rsidTr="00124BD5">
        <w:tc>
          <w:tcPr>
            <w:tcW w:w="5545" w:type="dxa"/>
          </w:tcPr>
          <w:p w14:paraId="1C7F3897" w14:textId="77777777" w:rsidR="00EB61C0" w:rsidRPr="00E61ADD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ncome</w:t>
            </w:r>
          </w:p>
        </w:tc>
        <w:tc>
          <w:tcPr>
            <w:tcW w:w="850" w:type="dxa"/>
          </w:tcPr>
          <w:p w14:paraId="57AAA9C8" w14:textId="4D7CDFE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57" w:type="dxa"/>
          </w:tcPr>
          <w:p w14:paraId="49404EF3" w14:textId="4659F2F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68" w:type="dxa"/>
          </w:tcPr>
          <w:p w14:paraId="43218C54" w14:textId="6AC927C0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30" w:type="dxa"/>
          </w:tcPr>
          <w:p w14:paraId="79115A5D" w14:textId="1F73511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658</w:t>
            </w:r>
          </w:p>
        </w:tc>
        <w:tc>
          <w:tcPr>
            <w:tcW w:w="1530" w:type="dxa"/>
          </w:tcPr>
          <w:p w14:paraId="29C4988C" w14:textId="1A0A6C5E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19, 0.12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63464F6A" w14:textId="77777777" w:rsidTr="00124BD5">
        <w:tc>
          <w:tcPr>
            <w:tcW w:w="5545" w:type="dxa"/>
          </w:tcPr>
          <w:p w14:paraId="52ED472A" w14:textId="77777777" w:rsidR="00EB61C0" w:rsidRPr="00E61ADD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61ADD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rception of health </w:t>
            </w:r>
          </w:p>
        </w:tc>
        <w:tc>
          <w:tcPr>
            <w:tcW w:w="850" w:type="dxa"/>
          </w:tcPr>
          <w:p w14:paraId="73CFFDE1" w14:textId="212415C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57" w:type="dxa"/>
          </w:tcPr>
          <w:p w14:paraId="0D4BA8F6" w14:textId="34B0768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68" w:type="dxa"/>
          </w:tcPr>
          <w:p w14:paraId="2A9DA189" w14:textId="24EC1C4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30" w:type="dxa"/>
          </w:tcPr>
          <w:p w14:paraId="7C4AD923" w14:textId="2B33AB5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882</w:t>
            </w:r>
          </w:p>
        </w:tc>
        <w:tc>
          <w:tcPr>
            <w:tcW w:w="1530" w:type="dxa"/>
          </w:tcPr>
          <w:p w14:paraId="5E7901C8" w14:textId="2621F6FB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26, 0.13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25F00511" w14:textId="77777777" w:rsidTr="00124BD5">
        <w:tc>
          <w:tcPr>
            <w:tcW w:w="5545" w:type="dxa"/>
          </w:tcPr>
          <w:p w14:paraId="1B6175B8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</w:p>
        </w:tc>
        <w:tc>
          <w:tcPr>
            <w:tcW w:w="850" w:type="dxa"/>
          </w:tcPr>
          <w:p w14:paraId="04EDD004" w14:textId="3DB6AC3A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57" w:type="dxa"/>
          </w:tcPr>
          <w:p w14:paraId="3251D776" w14:textId="4655D37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68" w:type="dxa"/>
          </w:tcPr>
          <w:p w14:paraId="08C39194" w14:textId="608EBECE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30" w:type="dxa"/>
          </w:tcPr>
          <w:p w14:paraId="51B487B9" w14:textId="6F049E3D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613</w:t>
            </w:r>
          </w:p>
        </w:tc>
        <w:tc>
          <w:tcPr>
            <w:tcW w:w="1530" w:type="dxa"/>
          </w:tcPr>
          <w:p w14:paraId="15C79D73" w14:textId="027870DB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16, 0.139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22C6D5AF" w14:textId="77777777" w:rsidTr="00124BD5">
        <w:tc>
          <w:tcPr>
            <w:tcW w:w="5545" w:type="dxa"/>
          </w:tcPr>
          <w:p w14:paraId="03FF312D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ncome</w:t>
            </w:r>
          </w:p>
        </w:tc>
        <w:tc>
          <w:tcPr>
            <w:tcW w:w="850" w:type="dxa"/>
          </w:tcPr>
          <w:p w14:paraId="700E3036" w14:textId="64B4C5AB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957" w:type="dxa"/>
          </w:tcPr>
          <w:p w14:paraId="6B5C6F8A" w14:textId="353E5A77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968" w:type="dxa"/>
          </w:tcPr>
          <w:p w14:paraId="542FFEF0" w14:textId="2C1DD913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30" w:type="dxa"/>
          </w:tcPr>
          <w:p w14:paraId="50541620" w14:textId="55DF4D5C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17.014</w:t>
            </w:r>
          </w:p>
        </w:tc>
        <w:tc>
          <w:tcPr>
            <w:tcW w:w="1530" w:type="dxa"/>
          </w:tcPr>
          <w:p w14:paraId="44E1BAC4" w14:textId="24B87A94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357, 0.450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78192563" w14:textId="77777777" w:rsidTr="00124BD5">
        <w:tc>
          <w:tcPr>
            <w:tcW w:w="5545" w:type="dxa"/>
          </w:tcPr>
          <w:p w14:paraId="4100644E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850" w:type="dxa"/>
          </w:tcPr>
          <w:p w14:paraId="4714D3FC" w14:textId="7D9BD7F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957" w:type="dxa"/>
          </w:tcPr>
          <w:p w14:paraId="0515479D" w14:textId="04090D58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968" w:type="dxa"/>
          </w:tcPr>
          <w:p w14:paraId="1C68F614" w14:textId="26D9FD3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30" w:type="dxa"/>
          </w:tcPr>
          <w:p w14:paraId="01B51EE8" w14:textId="386F33E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7.525</w:t>
            </w:r>
          </w:p>
        </w:tc>
        <w:tc>
          <w:tcPr>
            <w:tcW w:w="1530" w:type="dxa"/>
          </w:tcPr>
          <w:p w14:paraId="1C6F6241" w14:textId="326A93AD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151, 0.25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33EB8E17" w14:textId="77777777" w:rsidTr="00124BD5">
        <w:tc>
          <w:tcPr>
            <w:tcW w:w="5545" w:type="dxa"/>
          </w:tcPr>
          <w:p w14:paraId="77BC4CA2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     </w:t>
            </w:r>
          </w:p>
        </w:tc>
        <w:tc>
          <w:tcPr>
            <w:tcW w:w="850" w:type="dxa"/>
          </w:tcPr>
          <w:p w14:paraId="0DD4E4DB" w14:textId="57C0750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57" w:type="dxa"/>
          </w:tcPr>
          <w:p w14:paraId="3B5C5EBB" w14:textId="447BA6C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68" w:type="dxa"/>
          </w:tcPr>
          <w:p w14:paraId="61AAF61C" w14:textId="7157A544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30" w:type="dxa"/>
          </w:tcPr>
          <w:p w14:paraId="76B089A1" w14:textId="2D13846F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376</w:t>
            </w:r>
          </w:p>
        </w:tc>
        <w:tc>
          <w:tcPr>
            <w:tcW w:w="1530" w:type="dxa"/>
          </w:tcPr>
          <w:p w14:paraId="6D9CD02F" w14:textId="2B654425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14, 0.146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4906F9A" w14:textId="77777777" w:rsidTr="00124BD5">
        <w:tc>
          <w:tcPr>
            <w:tcW w:w="5545" w:type="dxa"/>
          </w:tcPr>
          <w:p w14:paraId="6EB6DB4C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850" w:type="dxa"/>
          </w:tcPr>
          <w:p w14:paraId="7807F5BB" w14:textId="434B96F2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57" w:type="dxa"/>
          </w:tcPr>
          <w:p w14:paraId="646B0257" w14:textId="56FE0EE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68" w:type="dxa"/>
          </w:tcPr>
          <w:p w14:paraId="7845A3BC" w14:textId="1965E19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30" w:type="dxa"/>
          </w:tcPr>
          <w:p w14:paraId="22A7653A" w14:textId="1E16B9E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2.437</w:t>
            </w:r>
          </w:p>
        </w:tc>
        <w:tc>
          <w:tcPr>
            <w:tcW w:w="1530" w:type="dxa"/>
          </w:tcPr>
          <w:p w14:paraId="0AE3145A" w14:textId="3B474A2D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012, 0.106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EB61C0" w:rsidRPr="00C27708" w14:paraId="4CE714B5" w14:textId="77777777" w:rsidTr="00124BD5">
        <w:tc>
          <w:tcPr>
            <w:tcW w:w="5545" w:type="dxa"/>
          </w:tcPr>
          <w:p w14:paraId="7416358B" w14:textId="77777777" w:rsidR="00EB61C0" w:rsidRPr="003271CE" w:rsidRDefault="00EB61C0" w:rsidP="00124BD5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B5D9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850" w:type="dxa"/>
          </w:tcPr>
          <w:p w14:paraId="13110418" w14:textId="63606D35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957" w:type="dxa"/>
          </w:tcPr>
          <w:p w14:paraId="0ED6C418" w14:textId="146721F1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968" w:type="dxa"/>
          </w:tcPr>
          <w:p w14:paraId="602D891C" w14:textId="68F924D6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30" w:type="dxa"/>
          </w:tcPr>
          <w:p w14:paraId="4DF1E072" w14:textId="5DB2BB59" w:rsidR="00EB61C0" w:rsidRPr="0082558E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570A">
              <w:rPr>
                <w:rFonts w:ascii="Calibri" w:hAnsi="Calibri" w:cs="Calibri"/>
                <w:color w:val="000000"/>
                <w:sz w:val="18"/>
                <w:szCs w:val="18"/>
              </w:rPr>
              <w:t>8.653</w:t>
            </w:r>
          </w:p>
        </w:tc>
        <w:tc>
          <w:tcPr>
            <w:tcW w:w="1530" w:type="dxa"/>
          </w:tcPr>
          <w:p w14:paraId="533C571F" w14:textId="3C9C9244" w:rsidR="00EB61C0" w:rsidRPr="00296628" w:rsidRDefault="00EB61C0" w:rsidP="00124B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61C0">
              <w:rPr>
                <w:rFonts w:ascii="Calibri" w:hAnsi="Calibri" w:cs="Calibri"/>
                <w:color w:val="000000"/>
                <w:sz w:val="18"/>
                <w:szCs w:val="18"/>
              </w:rPr>
              <w:t>[0.192, 0.305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</w:tbl>
    <w:p w14:paraId="7FE20D77" w14:textId="74814722" w:rsidR="002B2B7F" w:rsidRPr="00E54A60" w:rsidRDefault="002B2B7F" w:rsidP="002B2B7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lastRenderedPageBreak/>
        <w:t xml:space="preserve">Table </w:t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Table \* ARABIC </w:instrText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t>2</w:t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. All </w:t>
      </w:r>
      <w:r w:rsidRPr="001529F7">
        <w:rPr>
          <w:rFonts w:ascii="Times New Roman" w:hAnsi="Times New Roman" w:cs="Times New Roman"/>
          <w:i w:val="0"/>
          <w:iCs w:val="0"/>
          <w:color w:val="000000" w:themeColor="text1"/>
        </w:rPr>
        <w:t>moderation effects</w:t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</w:p>
    <w:tbl>
      <w:tblPr>
        <w:tblStyle w:val="TableGrid"/>
        <w:tblW w:w="11245" w:type="dxa"/>
        <w:jc w:val="center"/>
        <w:tblLook w:val="04A0" w:firstRow="1" w:lastRow="0" w:firstColumn="1" w:lastColumn="0" w:noHBand="0" w:noVBand="1"/>
      </w:tblPr>
      <w:tblGrid>
        <w:gridCol w:w="6325"/>
        <w:gridCol w:w="811"/>
        <w:gridCol w:w="957"/>
        <w:gridCol w:w="960"/>
        <w:gridCol w:w="787"/>
        <w:gridCol w:w="1405"/>
      </w:tblGrid>
      <w:tr w:rsidR="002B2B7F" w:rsidRPr="00C27708" w14:paraId="5ABCF541" w14:textId="77777777" w:rsidTr="008503D3">
        <w:trPr>
          <w:jc w:val="center"/>
        </w:trPr>
        <w:tc>
          <w:tcPr>
            <w:tcW w:w="6325" w:type="dxa"/>
          </w:tcPr>
          <w:p w14:paraId="67E5D4F6" w14:textId="77777777" w:rsidR="002B2B7F" w:rsidRPr="00C27708" w:rsidRDefault="002B2B7F" w:rsidP="008503D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1" w:type="dxa"/>
          </w:tcPr>
          <w:p w14:paraId="7727D6B4" w14:textId="77777777" w:rsidR="002B2B7F" w:rsidRPr="00C27708" w:rsidRDefault="002B2B7F" w:rsidP="008503D3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Original Est.</w:t>
            </w:r>
          </w:p>
        </w:tc>
        <w:tc>
          <w:tcPr>
            <w:tcW w:w="957" w:type="dxa"/>
          </w:tcPr>
          <w:p w14:paraId="4E64B977" w14:textId="77777777" w:rsidR="002B2B7F" w:rsidRPr="00C27708" w:rsidRDefault="002B2B7F" w:rsidP="008503D3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Bootstrap Mean</w:t>
            </w:r>
          </w:p>
        </w:tc>
        <w:tc>
          <w:tcPr>
            <w:tcW w:w="960" w:type="dxa"/>
          </w:tcPr>
          <w:p w14:paraId="092BF0A9" w14:textId="77777777" w:rsidR="002B2B7F" w:rsidRPr="00C27708" w:rsidRDefault="002B2B7F" w:rsidP="008503D3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Bootstrap SD</w:t>
            </w:r>
          </w:p>
        </w:tc>
        <w:tc>
          <w:tcPr>
            <w:tcW w:w="787" w:type="dxa"/>
          </w:tcPr>
          <w:p w14:paraId="75BC427B" w14:textId="77777777" w:rsidR="002B2B7F" w:rsidRPr="00C27708" w:rsidRDefault="002B2B7F" w:rsidP="008503D3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T Stat.</w:t>
            </w:r>
          </w:p>
        </w:tc>
        <w:tc>
          <w:tcPr>
            <w:tcW w:w="1405" w:type="dxa"/>
          </w:tcPr>
          <w:p w14:paraId="524F66A3" w14:textId="77777777" w:rsidR="002B2B7F" w:rsidRDefault="002B2B7F" w:rsidP="008503D3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CI</w:t>
            </w:r>
          </w:p>
          <w:p w14:paraId="4B216217" w14:textId="77777777" w:rsidR="002B2B7F" w:rsidRPr="00C27708" w:rsidRDefault="002B2B7F" w:rsidP="008503D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</w:t>
            </w:r>
            <w:r w:rsidRPr="00C27708">
              <w:rPr>
                <w:b/>
                <w:bCs/>
                <w:sz w:val="18"/>
                <w:szCs w:val="18"/>
              </w:rPr>
              <w:t>5%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C27708">
              <w:rPr>
                <w:b/>
                <w:bCs/>
                <w:sz w:val="18"/>
                <w:szCs w:val="18"/>
              </w:rPr>
              <w:t>95%</w:t>
            </w:r>
            <w:r>
              <w:rPr>
                <w:b/>
                <w:bCs/>
                <w:sz w:val="18"/>
                <w:szCs w:val="18"/>
              </w:rPr>
              <w:t>]</w:t>
            </w:r>
          </w:p>
        </w:tc>
      </w:tr>
      <w:tr w:rsidR="002B2B7F" w:rsidRPr="00F32E9D" w14:paraId="20CA22ED" w14:textId="77777777" w:rsidTr="008503D3">
        <w:trPr>
          <w:jc w:val="center"/>
        </w:trPr>
        <w:tc>
          <w:tcPr>
            <w:tcW w:w="6325" w:type="dxa"/>
          </w:tcPr>
          <w:p w14:paraId="1E19A3D8" w14:textId="77777777" w:rsidR="002B2B7F" w:rsidRPr="00B529E5" w:rsidRDefault="002B2B7F" w:rsidP="008503D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*Age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 </w:t>
            </w:r>
          </w:p>
        </w:tc>
        <w:tc>
          <w:tcPr>
            <w:tcW w:w="811" w:type="dxa"/>
          </w:tcPr>
          <w:p w14:paraId="58AF5827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57" w:type="dxa"/>
          </w:tcPr>
          <w:p w14:paraId="59D5C355" w14:textId="187603AB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</w:tcPr>
          <w:p w14:paraId="78B374AF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87" w:type="dxa"/>
          </w:tcPr>
          <w:p w14:paraId="1790517E" w14:textId="69C112E1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5" w:type="dxa"/>
          </w:tcPr>
          <w:p w14:paraId="16930241" w14:textId="3025A392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2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06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35F18A7E" w14:textId="77777777" w:rsidTr="008503D3">
        <w:trPr>
          <w:jc w:val="center"/>
        </w:trPr>
        <w:tc>
          <w:tcPr>
            <w:tcW w:w="6325" w:type="dxa"/>
          </w:tcPr>
          <w:p w14:paraId="05AA9121" w14:textId="77777777" w:rsidR="002B2B7F" w:rsidRPr="00B529E5" w:rsidRDefault="002B2B7F" w:rsidP="008503D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*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Age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7B8E46D9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57" w:type="dxa"/>
          </w:tcPr>
          <w:p w14:paraId="1C40E4F3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60" w:type="dxa"/>
          </w:tcPr>
          <w:p w14:paraId="009C0A55" w14:textId="3CD94361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dxa"/>
          </w:tcPr>
          <w:p w14:paraId="7D45205D" w14:textId="6ED41488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05" w:type="dxa"/>
          </w:tcPr>
          <w:p w14:paraId="5FF7868C" w14:textId="5112C482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3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05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50F922D5" w14:textId="77777777" w:rsidTr="008503D3">
        <w:trPr>
          <w:jc w:val="center"/>
        </w:trPr>
        <w:tc>
          <w:tcPr>
            <w:tcW w:w="6325" w:type="dxa"/>
          </w:tcPr>
          <w:p w14:paraId="0E5AD141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*Age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4D1A570C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57" w:type="dxa"/>
          </w:tcPr>
          <w:p w14:paraId="068A3630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60" w:type="dxa"/>
          </w:tcPr>
          <w:p w14:paraId="7F4D8635" w14:textId="2FC14E6F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7" w:type="dxa"/>
          </w:tcPr>
          <w:p w14:paraId="5C2296FD" w14:textId="58BFD19B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405" w:type="dxa"/>
          </w:tcPr>
          <w:p w14:paraId="36074BF1" w14:textId="6048A675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00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10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 *</w:t>
            </w:r>
          </w:p>
        </w:tc>
      </w:tr>
      <w:tr w:rsidR="002B2B7F" w:rsidRPr="00F32E9D" w14:paraId="48238251" w14:textId="77777777" w:rsidTr="008503D3">
        <w:trPr>
          <w:jc w:val="center"/>
        </w:trPr>
        <w:tc>
          <w:tcPr>
            <w:tcW w:w="6325" w:type="dxa"/>
          </w:tcPr>
          <w:p w14:paraId="00BA2DC2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484CFC">
              <w:rPr>
                <w:rStyle w:val="gnd-iwgdh3b"/>
                <w:bdr w:val="none" w:sz="0" w:space="0" w:color="auto" w:frame="1"/>
              </w:rPr>
              <w:t>S</w:t>
            </w:r>
            <w:r w:rsidRPr="00484CFC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elf-care*Age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017A1FEE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957" w:type="dxa"/>
          </w:tcPr>
          <w:p w14:paraId="4527A6A2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960" w:type="dxa"/>
          </w:tcPr>
          <w:p w14:paraId="1D306A88" w14:textId="37ED1C36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7" w:type="dxa"/>
          </w:tcPr>
          <w:p w14:paraId="6573AE2F" w14:textId="01C97636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05" w:type="dxa"/>
          </w:tcPr>
          <w:p w14:paraId="21EE258E" w14:textId="0DB80C9A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</w:t>
            </w:r>
            <w:r w:rsidR="00CD7066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02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620189D2" w14:textId="77777777" w:rsidTr="008503D3">
        <w:trPr>
          <w:jc w:val="center"/>
        </w:trPr>
        <w:tc>
          <w:tcPr>
            <w:tcW w:w="6325" w:type="dxa"/>
          </w:tcPr>
          <w:p w14:paraId="154B2D14" w14:textId="77777777" w:rsidR="002B2B7F" w:rsidRPr="00B529E5" w:rsidRDefault="002B2B7F" w:rsidP="008503D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*Gender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000D0EF8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957" w:type="dxa"/>
          </w:tcPr>
          <w:p w14:paraId="1003E423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960" w:type="dxa"/>
          </w:tcPr>
          <w:p w14:paraId="0053D45C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87" w:type="dxa"/>
          </w:tcPr>
          <w:p w14:paraId="2B066CB0" w14:textId="5FDBA53A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8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5" w:type="dxa"/>
          </w:tcPr>
          <w:p w14:paraId="3084641D" w14:textId="44D5E39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5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03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6FFC9CFB" w14:textId="77777777" w:rsidTr="008503D3">
        <w:trPr>
          <w:jc w:val="center"/>
        </w:trPr>
        <w:tc>
          <w:tcPr>
            <w:tcW w:w="6325" w:type="dxa"/>
          </w:tcPr>
          <w:p w14:paraId="70111C98" w14:textId="77777777" w:rsidR="002B2B7F" w:rsidRPr="00B529E5" w:rsidRDefault="002B2B7F" w:rsidP="008503D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*Gender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5B82F538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57" w:type="dxa"/>
          </w:tcPr>
          <w:p w14:paraId="4A0644E1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60" w:type="dxa"/>
          </w:tcPr>
          <w:p w14:paraId="6D8D35EA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87" w:type="dxa"/>
          </w:tcPr>
          <w:p w14:paraId="5D5A4B77" w14:textId="2C1207D3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05" w:type="dxa"/>
          </w:tcPr>
          <w:p w14:paraId="6C0DFF00" w14:textId="0C2E9108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3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04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6057CEF5" w14:textId="77777777" w:rsidTr="008503D3">
        <w:trPr>
          <w:jc w:val="center"/>
        </w:trPr>
        <w:tc>
          <w:tcPr>
            <w:tcW w:w="6325" w:type="dxa"/>
          </w:tcPr>
          <w:p w14:paraId="491F3E4C" w14:textId="77777777" w:rsidR="002B2B7F" w:rsidRPr="00B529E5" w:rsidRDefault="002B2B7F" w:rsidP="008503D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* Gender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4EA5BFDA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957" w:type="dxa"/>
          </w:tcPr>
          <w:p w14:paraId="47BDEAA8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960" w:type="dxa"/>
          </w:tcPr>
          <w:p w14:paraId="5BE00E6A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87" w:type="dxa"/>
          </w:tcPr>
          <w:p w14:paraId="3D95DB1D" w14:textId="36EB24A0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05" w:type="dxa"/>
          </w:tcPr>
          <w:p w14:paraId="3903C2E0" w14:textId="1E453B28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64, 0.04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363255C2" w14:textId="77777777" w:rsidTr="008503D3">
        <w:trPr>
          <w:jc w:val="center"/>
        </w:trPr>
        <w:tc>
          <w:tcPr>
            <w:tcW w:w="6325" w:type="dxa"/>
          </w:tcPr>
          <w:p w14:paraId="23AB8710" w14:textId="77777777" w:rsidR="002B2B7F" w:rsidRPr="00B529E5" w:rsidRDefault="002B2B7F" w:rsidP="008503D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484CFC">
              <w:rPr>
                <w:rStyle w:val="gnd-iwgdh3b"/>
                <w:bdr w:val="none" w:sz="0" w:space="0" w:color="auto" w:frame="1"/>
              </w:rPr>
              <w:t>S</w:t>
            </w:r>
            <w:r w:rsidRPr="00484CFC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elf-care*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Gender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06694689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957" w:type="dxa"/>
          </w:tcPr>
          <w:p w14:paraId="0FC3A175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960" w:type="dxa"/>
          </w:tcPr>
          <w:p w14:paraId="5F15B502" w14:textId="77777777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87" w:type="dxa"/>
          </w:tcPr>
          <w:p w14:paraId="5ECDEDB5" w14:textId="62175B50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8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405" w:type="dxa"/>
          </w:tcPr>
          <w:p w14:paraId="1D252CBF" w14:textId="210AEEEA" w:rsidR="002B2B7F" w:rsidRPr="00F32E9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9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00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1F8908ED" w14:textId="77777777" w:rsidTr="008503D3">
        <w:trPr>
          <w:jc w:val="center"/>
        </w:trPr>
        <w:tc>
          <w:tcPr>
            <w:tcW w:w="6325" w:type="dxa"/>
          </w:tcPr>
          <w:p w14:paraId="4410BA0F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*Education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50BEAF55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957" w:type="dxa"/>
          </w:tcPr>
          <w:p w14:paraId="3E594092" w14:textId="28103665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</w:tcPr>
          <w:p w14:paraId="010F0213" w14:textId="6C8F4DD1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7" w:type="dxa"/>
          </w:tcPr>
          <w:p w14:paraId="37CF4EFF" w14:textId="26BFEFC2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3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05" w:type="dxa"/>
          </w:tcPr>
          <w:p w14:paraId="27165A0A" w14:textId="2599C48A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7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01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60237DF2" w14:textId="77777777" w:rsidTr="008503D3">
        <w:trPr>
          <w:jc w:val="center"/>
        </w:trPr>
        <w:tc>
          <w:tcPr>
            <w:tcW w:w="6325" w:type="dxa"/>
          </w:tcPr>
          <w:p w14:paraId="67283706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*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Education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0CD3D399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957" w:type="dxa"/>
          </w:tcPr>
          <w:p w14:paraId="35695612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960" w:type="dxa"/>
          </w:tcPr>
          <w:p w14:paraId="2517C0F0" w14:textId="0A189E4A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dxa"/>
          </w:tcPr>
          <w:p w14:paraId="1B518D35" w14:textId="2AA5C438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7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05" w:type="dxa"/>
          </w:tcPr>
          <w:p w14:paraId="22A2F1D0" w14:textId="352CEFE9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80, 0.00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3A5E64C8" w14:textId="77777777" w:rsidTr="008503D3">
        <w:trPr>
          <w:jc w:val="center"/>
        </w:trPr>
        <w:tc>
          <w:tcPr>
            <w:tcW w:w="6325" w:type="dxa"/>
          </w:tcPr>
          <w:p w14:paraId="4CA38E65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* 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Education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399A9E98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957" w:type="dxa"/>
          </w:tcPr>
          <w:p w14:paraId="7BC30841" w14:textId="4CDCE3AC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</w:tcPr>
          <w:p w14:paraId="04209A0E" w14:textId="745C461F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7" w:type="dxa"/>
          </w:tcPr>
          <w:p w14:paraId="71C2C90D" w14:textId="33222384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72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05" w:type="dxa"/>
          </w:tcPr>
          <w:p w14:paraId="58A7D9E1" w14:textId="4DBCDF34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9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00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39DE0D65" w14:textId="77777777" w:rsidTr="008503D3">
        <w:trPr>
          <w:jc w:val="center"/>
        </w:trPr>
        <w:tc>
          <w:tcPr>
            <w:tcW w:w="6325" w:type="dxa"/>
          </w:tcPr>
          <w:p w14:paraId="524D108A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484CFC">
              <w:rPr>
                <w:rStyle w:val="gnd-iwgdh3b"/>
                <w:bdr w:val="none" w:sz="0" w:space="0" w:color="auto" w:frame="1"/>
              </w:rPr>
              <w:t>S</w:t>
            </w:r>
            <w:r w:rsidRPr="00484CFC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elf-care*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Education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71806DB3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57" w:type="dxa"/>
          </w:tcPr>
          <w:p w14:paraId="66FD579F" w14:textId="72476644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60" w:type="dxa"/>
          </w:tcPr>
          <w:p w14:paraId="201768AC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87" w:type="dxa"/>
          </w:tcPr>
          <w:p w14:paraId="3D175644" w14:textId="6786EF7D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1405" w:type="dxa"/>
          </w:tcPr>
          <w:p w14:paraId="435548FE" w14:textId="5FB1A2CA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02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11</w:t>
            </w:r>
            <w:r w:rsidR="0086600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 *</w:t>
            </w:r>
          </w:p>
        </w:tc>
      </w:tr>
      <w:tr w:rsidR="002B2B7F" w:rsidRPr="00F32E9D" w14:paraId="5B630EA1" w14:textId="77777777" w:rsidTr="008503D3">
        <w:trPr>
          <w:jc w:val="center"/>
        </w:trPr>
        <w:tc>
          <w:tcPr>
            <w:tcW w:w="6325" w:type="dxa"/>
          </w:tcPr>
          <w:p w14:paraId="16B49C5B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*Income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29DF1F89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57" w:type="dxa"/>
          </w:tcPr>
          <w:p w14:paraId="6FC98164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60" w:type="dxa"/>
          </w:tcPr>
          <w:p w14:paraId="2075C321" w14:textId="6B2C68DA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7" w:type="dxa"/>
          </w:tcPr>
          <w:p w14:paraId="60CB8EBF" w14:textId="4BDE04A6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05" w:type="dxa"/>
          </w:tcPr>
          <w:p w14:paraId="7C301358" w14:textId="77777777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37, 0.058]</w:t>
            </w:r>
          </w:p>
        </w:tc>
      </w:tr>
      <w:tr w:rsidR="002B2B7F" w:rsidRPr="00F32E9D" w14:paraId="11D59543" w14:textId="77777777" w:rsidTr="008503D3">
        <w:trPr>
          <w:jc w:val="center"/>
        </w:trPr>
        <w:tc>
          <w:tcPr>
            <w:tcW w:w="6325" w:type="dxa"/>
          </w:tcPr>
          <w:p w14:paraId="0235137A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*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Income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4938F2C1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957" w:type="dxa"/>
          </w:tcPr>
          <w:p w14:paraId="28C5C23D" w14:textId="73A5BFEF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</w:tcPr>
          <w:p w14:paraId="45B96CC3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87" w:type="dxa"/>
          </w:tcPr>
          <w:p w14:paraId="758E3D11" w14:textId="448B36BB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405" w:type="dxa"/>
          </w:tcPr>
          <w:p w14:paraId="6CC9B946" w14:textId="280CEFC9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01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10ABC8FF" w14:textId="77777777" w:rsidTr="008503D3">
        <w:trPr>
          <w:jc w:val="center"/>
        </w:trPr>
        <w:tc>
          <w:tcPr>
            <w:tcW w:w="6325" w:type="dxa"/>
          </w:tcPr>
          <w:p w14:paraId="49CBF54B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* 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Income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308E22CD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957" w:type="dxa"/>
          </w:tcPr>
          <w:p w14:paraId="57D9E32B" w14:textId="63D0E680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</w:tcPr>
          <w:p w14:paraId="5CECDA83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87" w:type="dxa"/>
          </w:tcPr>
          <w:p w14:paraId="0587B108" w14:textId="3E9FD05C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05" w:type="dxa"/>
          </w:tcPr>
          <w:p w14:paraId="419F206D" w14:textId="2957328E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08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00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2F7F766C" w14:textId="77777777" w:rsidTr="008503D3">
        <w:trPr>
          <w:jc w:val="center"/>
        </w:trPr>
        <w:tc>
          <w:tcPr>
            <w:tcW w:w="6325" w:type="dxa"/>
          </w:tcPr>
          <w:p w14:paraId="294A987C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484CFC">
              <w:rPr>
                <w:rStyle w:val="gnd-iwgdh3b"/>
                <w:bdr w:val="none" w:sz="0" w:space="0" w:color="auto" w:frame="1"/>
              </w:rPr>
              <w:t>S</w:t>
            </w:r>
            <w:r w:rsidRPr="00484CFC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elf-care*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Income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2DC88937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57" w:type="dxa"/>
          </w:tcPr>
          <w:p w14:paraId="0144D75B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60" w:type="dxa"/>
          </w:tcPr>
          <w:p w14:paraId="49065F67" w14:textId="44F7ED0D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dxa"/>
          </w:tcPr>
          <w:p w14:paraId="1486C5BE" w14:textId="06DD2006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5" w:type="dxa"/>
          </w:tcPr>
          <w:p w14:paraId="115CC85E" w14:textId="2687F749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00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10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 *</w:t>
            </w:r>
          </w:p>
        </w:tc>
      </w:tr>
      <w:tr w:rsidR="002B2B7F" w:rsidRPr="00F32E9D" w14:paraId="47601A9C" w14:textId="77777777" w:rsidTr="008503D3">
        <w:trPr>
          <w:jc w:val="center"/>
        </w:trPr>
        <w:tc>
          <w:tcPr>
            <w:tcW w:w="6325" w:type="dxa"/>
          </w:tcPr>
          <w:p w14:paraId="47EED085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*Health insurance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2FC25C81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57" w:type="dxa"/>
          </w:tcPr>
          <w:p w14:paraId="4E6380B4" w14:textId="1E55C760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</w:tcPr>
          <w:p w14:paraId="5A4D49F0" w14:textId="79B28574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87" w:type="dxa"/>
          </w:tcPr>
          <w:p w14:paraId="621A6024" w14:textId="0EFD7BBF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5" w:type="dxa"/>
          </w:tcPr>
          <w:p w14:paraId="28E72AC2" w14:textId="7352DD4C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1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30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38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67845246" w14:textId="77777777" w:rsidTr="008503D3">
        <w:trPr>
          <w:jc w:val="center"/>
        </w:trPr>
        <w:tc>
          <w:tcPr>
            <w:tcW w:w="6325" w:type="dxa"/>
          </w:tcPr>
          <w:p w14:paraId="4CE9AD1C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*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Health insurance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3BA2EE3A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957" w:type="dxa"/>
          </w:tcPr>
          <w:p w14:paraId="749A05DA" w14:textId="4AE228B8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</w:tcPr>
          <w:p w14:paraId="53DF73C8" w14:textId="79DD17D5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787" w:type="dxa"/>
          </w:tcPr>
          <w:p w14:paraId="3E699599" w14:textId="4848776F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5" w:type="dxa"/>
          </w:tcPr>
          <w:p w14:paraId="739CF588" w14:textId="3A040985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55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2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26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6882BB0D" w14:textId="77777777" w:rsidTr="008503D3">
        <w:trPr>
          <w:jc w:val="center"/>
        </w:trPr>
        <w:tc>
          <w:tcPr>
            <w:tcW w:w="6325" w:type="dxa"/>
          </w:tcPr>
          <w:p w14:paraId="5A55289C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* 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Health insurance</w:t>
            </w:r>
            <w:r w:rsidRPr="009F3F7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811" w:type="dxa"/>
          </w:tcPr>
          <w:p w14:paraId="1003D911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57" w:type="dxa"/>
          </w:tcPr>
          <w:p w14:paraId="7EAB2655" w14:textId="63005675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60" w:type="dxa"/>
          </w:tcPr>
          <w:p w14:paraId="06EA7DD3" w14:textId="523D6778" w:rsidR="002B2B7F" w:rsidRPr="004B1A70" w:rsidRDefault="001529F7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787" w:type="dxa"/>
          </w:tcPr>
          <w:p w14:paraId="6CE9AD57" w14:textId="5D288C7E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05" w:type="dxa"/>
          </w:tcPr>
          <w:p w14:paraId="5BABCA74" w14:textId="0404B4A0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0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74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2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57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</w:tr>
      <w:tr w:rsidR="002B2B7F" w:rsidRPr="00F32E9D" w14:paraId="364A8588" w14:textId="77777777" w:rsidTr="008503D3">
        <w:trPr>
          <w:jc w:val="center"/>
        </w:trPr>
        <w:tc>
          <w:tcPr>
            <w:tcW w:w="6325" w:type="dxa"/>
          </w:tcPr>
          <w:p w14:paraId="7A4EC5AC" w14:textId="77777777" w:rsidR="002B2B7F" w:rsidRPr="00484CFC" w:rsidRDefault="002B2B7F" w:rsidP="008503D3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484CFC">
              <w:rPr>
                <w:rStyle w:val="gnd-iwgdh3b"/>
                <w:bdr w:val="none" w:sz="0" w:space="0" w:color="auto" w:frame="1"/>
              </w:rPr>
              <w:t>S</w:t>
            </w:r>
            <w:r w:rsidRPr="00484CFC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elf-care*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Health insurance</w:t>
            </w:r>
          </w:p>
        </w:tc>
        <w:tc>
          <w:tcPr>
            <w:tcW w:w="811" w:type="dxa"/>
          </w:tcPr>
          <w:p w14:paraId="3B026387" w14:textId="77777777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7" w:type="dxa"/>
          </w:tcPr>
          <w:p w14:paraId="65B0F840" w14:textId="1FA73CA8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</w:tcPr>
          <w:p w14:paraId="513090A8" w14:textId="7EB6822B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87" w:type="dxa"/>
          </w:tcPr>
          <w:p w14:paraId="4F2A5BF7" w14:textId="3403CF2F" w:rsidR="002B2B7F" w:rsidRPr="004B1A7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5" w:type="dxa"/>
          </w:tcPr>
          <w:p w14:paraId="2716F1E4" w14:textId="54868074" w:rsidR="002B2B7F" w:rsidRPr="00B4280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-3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9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0.</w:t>
            </w:r>
            <w:r w:rsidR="001529F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]</w:t>
            </w:r>
          </w:p>
        </w:tc>
      </w:tr>
    </w:tbl>
    <w:p w14:paraId="05B461F5" w14:textId="77777777" w:rsidR="002B2B7F" w:rsidRPr="0089453A" w:rsidRDefault="002B2B7F" w:rsidP="002B2B7F"/>
    <w:p w14:paraId="3E4A9B36" w14:textId="47F1C674" w:rsidR="002B2B7F" w:rsidRPr="00E54A60" w:rsidRDefault="002B2B7F" w:rsidP="002B2B7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Table </w:t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Table \* ARABIC </w:instrText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t>3</w:t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t>. Effect sizes (f Square).</w:t>
      </w:r>
    </w:p>
    <w:tbl>
      <w:tblPr>
        <w:tblStyle w:val="TableGrid"/>
        <w:tblW w:w="1089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900"/>
        <w:gridCol w:w="810"/>
        <w:gridCol w:w="1170"/>
        <w:gridCol w:w="630"/>
        <w:gridCol w:w="630"/>
        <w:gridCol w:w="720"/>
        <w:gridCol w:w="900"/>
        <w:gridCol w:w="900"/>
        <w:gridCol w:w="720"/>
        <w:gridCol w:w="720"/>
      </w:tblGrid>
      <w:tr w:rsidR="002B2B7F" w14:paraId="060825C4" w14:textId="77777777" w:rsidTr="008503D3">
        <w:trPr>
          <w:jc w:val="center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</w:tcPr>
          <w:p w14:paraId="741EB0C5" w14:textId="77777777" w:rsidR="002B2B7F" w:rsidRDefault="002B2B7F" w:rsidP="008503D3">
            <w:pPr>
              <w:rPr>
                <w:b/>
                <w:bCs/>
              </w:rPr>
            </w:pPr>
          </w:p>
        </w:tc>
        <w:tc>
          <w:tcPr>
            <w:tcW w:w="900" w:type="dxa"/>
          </w:tcPr>
          <w:p w14:paraId="58705B51" w14:textId="77777777" w:rsidR="002B2B7F" w:rsidRPr="003635C7" w:rsidRDefault="002B2B7F" w:rsidP="008503D3">
            <w:pPr>
              <w:rPr>
                <w:sz w:val="16"/>
                <w:szCs w:val="16"/>
              </w:rPr>
            </w:pPr>
            <w:r w:rsidRPr="003635C7">
              <w:rPr>
                <w:sz w:val="16"/>
                <w:szCs w:val="16"/>
              </w:rPr>
              <w:t>Peer support</w:t>
            </w:r>
          </w:p>
        </w:tc>
        <w:tc>
          <w:tcPr>
            <w:tcW w:w="900" w:type="dxa"/>
          </w:tcPr>
          <w:p w14:paraId="696C260A" w14:textId="77777777" w:rsidR="002B2B7F" w:rsidRPr="003635C7" w:rsidRDefault="002B2B7F" w:rsidP="008503D3">
            <w:pPr>
              <w:rPr>
                <w:sz w:val="16"/>
                <w:szCs w:val="16"/>
              </w:rPr>
            </w:pPr>
            <w:r w:rsidRPr="003635C7">
              <w:rPr>
                <w:sz w:val="16"/>
                <w:szCs w:val="16"/>
              </w:rPr>
              <w:t>Time since diagnosis</w:t>
            </w:r>
          </w:p>
        </w:tc>
        <w:tc>
          <w:tcPr>
            <w:tcW w:w="810" w:type="dxa"/>
          </w:tcPr>
          <w:p w14:paraId="74FC31E2" w14:textId="77777777" w:rsidR="002B2B7F" w:rsidRPr="003635C7" w:rsidRDefault="002B2B7F" w:rsidP="008503D3">
            <w:pPr>
              <w:rPr>
                <w:sz w:val="16"/>
                <w:szCs w:val="16"/>
              </w:rPr>
            </w:pPr>
            <w:r w:rsidRPr="003635C7">
              <w:rPr>
                <w:sz w:val="16"/>
                <w:szCs w:val="16"/>
              </w:rPr>
              <w:t xml:space="preserve">Mental </w:t>
            </w:r>
            <w:r>
              <w:rPr>
                <w:sz w:val="16"/>
                <w:szCs w:val="16"/>
              </w:rPr>
              <w:t>distress</w:t>
            </w:r>
          </w:p>
        </w:tc>
        <w:tc>
          <w:tcPr>
            <w:tcW w:w="1170" w:type="dxa"/>
          </w:tcPr>
          <w:p w14:paraId="0A12ACA8" w14:textId="77777777" w:rsidR="002B2B7F" w:rsidRPr="003635C7" w:rsidRDefault="002B2B7F" w:rsidP="008503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difficulty</w:t>
            </w:r>
            <w:r w:rsidRPr="008473C4">
              <w:rPr>
                <w:sz w:val="16"/>
                <w:szCs w:val="16"/>
              </w:rPr>
              <w:t xml:space="preserve"> of daily life activity</w:t>
            </w:r>
          </w:p>
        </w:tc>
        <w:tc>
          <w:tcPr>
            <w:tcW w:w="630" w:type="dxa"/>
          </w:tcPr>
          <w:p w14:paraId="09765EC2" w14:textId="77777777" w:rsidR="002B2B7F" w:rsidRPr="003635C7" w:rsidRDefault="002B2B7F" w:rsidP="008503D3">
            <w:pPr>
              <w:rPr>
                <w:sz w:val="16"/>
                <w:szCs w:val="16"/>
              </w:rPr>
            </w:pPr>
            <w:r w:rsidRPr="003635C7">
              <w:rPr>
                <w:sz w:val="16"/>
                <w:szCs w:val="16"/>
              </w:rPr>
              <w:t>Self-care</w:t>
            </w:r>
          </w:p>
        </w:tc>
        <w:tc>
          <w:tcPr>
            <w:tcW w:w="630" w:type="dxa"/>
          </w:tcPr>
          <w:p w14:paraId="1D1DF505" w14:textId="77777777" w:rsidR="002B2B7F" w:rsidRPr="003635C7" w:rsidRDefault="002B2B7F" w:rsidP="008503D3">
            <w:pPr>
              <w:rPr>
                <w:sz w:val="16"/>
                <w:szCs w:val="16"/>
              </w:rPr>
            </w:pPr>
            <w:r w:rsidRPr="003635C7">
              <w:rPr>
                <w:sz w:val="16"/>
                <w:szCs w:val="16"/>
              </w:rPr>
              <w:t>Age</w:t>
            </w:r>
          </w:p>
        </w:tc>
        <w:tc>
          <w:tcPr>
            <w:tcW w:w="720" w:type="dxa"/>
          </w:tcPr>
          <w:p w14:paraId="214D91AB" w14:textId="77777777" w:rsidR="002B2B7F" w:rsidRPr="003635C7" w:rsidRDefault="002B2B7F" w:rsidP="008503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900" w:type="dxa"/>
          </w:tcPr>
          <w:p w14:paraId="37DA0039" w14:textId="77777777" w:rsidR="002B2B7F" w:rsidRPr="003635C7" w:rsidRDefault="002B2B7F" w:rsidP="008503D3">
            <w:pPr>
              <w:rPr>
                <w:sz w:val="16"/>
                <w:szCs w:val="16"/>
              </w:rPr>
            </w:pPr>
            <w:r w:rsidRPr="003635C7">
              <w:rPr>
                <w:sz w:val="16"/>
                <w:szCs w:val="16"/>
              </w:rPr>
              <w:t>Education</w:t>
            </w:r>
          </w:p>
        </w:tc>
        <w:tc>
          <w:tcPr>
            <w:tcW w:w="900" w:type="dxa"/>
          </w:tcPr>
          <w:p w14:paraId="41475FE7" w14:textId="77777777" w:rsidR="002B2B7F" w:rsidRPr="003635C7" w:rsidRDefault="002B2B7F" w:rsidP="008503D3">
            <w:pPr>
              <w:rPr>
                <w:sz w:val="16"/>
                <w:szCs w:val="16"/>
              </w:rPr>
            </w:pPr>
            <w:r w:rsidRPr="003635C7">
              <w:rPr>
                <w:sz w:val="16"/>
                <w:szCs w:val="16"/>
              </w:rPr>
              <w:t>Health insurance</w:t>
            </w:r>
          </w:p>
        </w:tc>
        <w:tc>
          <w:tcPr>
            <w:tcW w:w="720" w:type="dxa"/>
          </w:tcPr>
          <w:p w14:paraId="6A36E88C" w14:textId="77777777" w:rsidR="002B2B7F" w:rsidRPr="003635C7" w:rsidRDefault="002B2B7F" w:rsidP="008503D3">
            <w:pPr>
              <w:rPr>
                <w:sz w:val="16"/>
                <w:szCs w:val="16"/>
              </w:rPr>
            </w:pPr>
            <w:r w:rsidRPr="003635C7">
              <w:rPr>
                <w:sz w:val="16"/>
                <w:szCs w:val="16"/>
              </w:rPr>
              <w:t>Income</w:t>
            </w:r>
          </w:p>
        </w:tc>
        <w:tc>
          <w:tcPr>
            <w:tcW w:w="720" w:type="dxa"/>
          </w:tcPr>
          <w:p w14:paraId="57843593" w14:textId="77777777" w:rsidR="002B2B7F" w:rsidRPr="003635C7" w:rsidRDefault="002B2B7F" w:rsidP="008503D3">
            <w:pPr>
              <w:rPr>
                <w:sz w:val="16"/>
                <w:szCs w:val="16"/>
              </w:rPr>
            </w:pPr>
            <w:r w:rsidRPr="003635C7">
              <w:rPr>
                <w:sz w:val="16"/>
                <w:szCs w:val="16"/>
              </w:rPr>
              <w:t>Perception of health</w:t>
            </w:r>
          </w:p>
        </w:tc>
      </w:tr>
      <w:tr w:rsidR="00B80FCC" w14:paraId="111BC646" w14:textId="77777777" w:rsidTr="008503D3">
        <w:trPr>
          <w:jc w:val="center"/>
        </w:trPr>
        <w:tc>
          <w:tcPr>
            <w:tcW w:w="1890" w:type="dxa"/>
          </w:tcPr>
          <w:p w14:paraId="019D901F" w14:textId="34D03D21" w:rsidR="00B80FCC" w:rsidRPr="00B80FCC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Peer support</w:t>
            </w:r>
          </w:p>
        </w:tc>
        <w:tc>
          <w:tcPr>
            <w:tcW w:w="900" w:type="dxa"/>
          </w:tcPr>
          <w:p w14:paraId="14AEA66B" w14:textId="4A03D512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0B331059" w14:textId="1A3CBA61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</w:tcPr>
          <w:p w14:paraId="4106CB29" w14:textId="3605FC5B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170" w:type="dxa"/>
          </w:tcPr>
          <w:p w14:paraId="3CACB528" w14:textId="3D3CE27C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48AE85D0" w14:textId="4419CF35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30" w:type="dxa"/>
          </w:tcPr>
          <w:p w14:paraId="6A5064EF" w14:textId="7FCDE544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293D2601" w14:textId="1805E396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29E7AD89" w14:textId="4167B511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37F92AF3" w14:textId="31195C22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6CF17F5F" w14:textId="00E21770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07B04A37" w14:textId="1BBB8BE8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B80FCC" w14:paraId="1BC13A25" w14:textId="77777777" w:rsidTr="008503D3">
        <w:trPr>
          <w:trHeight w:val="341"/>
          <w:jc w:val="center"/>
        </w:trPr>
        <w:tc>
          <w:tcPr>
            <w:tcW w:w="1890" w:type="dxa"/>
          </w:tcPr>
          <w:p w14:paraId="719217EF" w14:textId="79ABEE3B" w:rsidR="00B80FCC" w:rsidRPr="00B80FCC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Time since diagnosis</w:t>
            </w:r>
          </w:p>
        </w:tc>
        <w:tc>
          <w:tcPr>
            <w:tcW w:w="900" w:type="dxa"/>
          </w:tcPr>
          <w:p w14:paraId="0CAD27FC" w14:textId="3581DCB1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69E3A145" w14:textId="55278816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</w:tcPr>
          <w:p w14:paraId="5CAED325" w14:textId="5D1326D8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70" w:type="dxa"/>
          </w:tcPr>
          <w:p w14:paraId="39E70EAE" w14:textId="4667C2C5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702AF3B0" w14:textId="6407140C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3AD395E8" w14:textId="4B6617D0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622ABF91" w14:textId="3C127713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1D041929" w14:textId="5B135324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4145FA8F" w14:textId="5AD66A44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34AA106C" w14:textId="11EB09EE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7B44DC38" w14:textId="7A4385E3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B80FCC" w14:paraId="4DF2759F" w14:textId="77777777" w:rsidTr="008503D3">
        <w:trPr>
          <w:jc w:val="center"/>
        </w:trPr>
        <w:tc>
          <w:tcPr>
            <w:tcW w:w="1890" w:type="dxa"/>
          </w:tcPr>
          <w:p w14:paraId="5EE06333" w14:textId="089A2353" w:rsidR="00B80FCC" w:rsidRPr="00B80FCC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900" w:type="dxa"/>
          </w:tcPr>
          <w:p w14:paraId="614A797C" w14:textId="599FB549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012381B6" w14:textId="50675010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</w:tcPr>
          <w:p w14:paraId="4A33D9AA" w14:textId="4AA7A64C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0" w:type="dxa"/>
          </w:tcPr>
          <w:p w14:paraId="42323197" w14:textId="480179C5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30" w:type="dxa"/>
          </w:tcPr>
          <w:p w14:paraId="1AA54334" w14:textId="2A6587F7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30" w:type="dxa"/>
          </w:tcPr>
          <w:p w14:paraId="510FD118" w14:textId="553476FA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66D57031" w14:textId="1FE0D7F7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253DE5EA" w14:textId="4EEDB1C4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52A9FAE1" w14:textId="43A08937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5E0A5E68" w14:textId="6A7B5E6C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4ED49F5C" w14:textId="17B8AC12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B80FCC" w14:paraId="1C790568" w14:textId="77777777" w:rsidTr="008503D3">
        <w:trPr>
          <w:jc w:val="center"/>
        </w:trPr>
        <w:tc>
          <w:tcPr>
            <w:tcW w:w="1890" w:type="dxa"/>
          </w:tcPr>
          <w:p w14:paraId="69972F7F" w14:textId="07E375AB" w:rsidR="00B80FCC" w:rsidRPr="00B80FCC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Daily life activity</w:t>
            </w:r>
          </w:p>
        </w:tc>
        <w:tc>
          <w:tcPr>
            <w:tcW w:w="900" w:type="dxa"/>
          </w:tcPr>
          <w:p w14:paraId="68061A10" w14:textId="0FD8C019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4D22CC7A" w14:textId="17A30D60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</w:tcPr>
          <w:p w14:paraId="4B0B370A" w14:textId="1C6BDA84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170" w:type="dxa"/>
          </w:tcPr>
          <w:p w14:paraId="084B68DB" w14:textId="607E331A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50025474" w14:textId="6CB0BD3C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30" w:type="dxa"/>
          </w:tcPr>
          <w:p w14:paraId="046EB724" w14:textId="091D12FF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2674A11E" w14:textId="1561059E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6355C8D9" w14:textId="04FE7378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6D071B93" w14:textId="184B71CA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44B9C213" w14:textId="713F63B3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25572D7E" w14:textId="7595ACEF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</w:tr>
      <w:tr w:rsidR="00B80FCC" w14:paraId="2FB08D24" w14:textId="77777777" w:rsidTr="008503D3">
        <w:trPr>
          <w:jc w:val="center"/>
        </w:trPr>
        <w:tc>
          <w:tcPr>
            <w:tcW w:w="1890" w:type="dxa"/>
          </w:tcPr>
          <w:p w14:paraId="69D116F5" w14:textId="5FDD080C" w:rsidR="00B80FCC" w:rsidRPr="00B80FCC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Self-care</w:t>
            </w:r>
          </w:p>
        </w:tc>
        <w:tc>
          <w:tcPr>
            <w:tcW w:w="900" w:type="dxa"/>
          </w:tcPr>
          <w:p w14:paraId="156AAD57" w14:textId="08B19E5D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00" w:type="dxa"/>
          </w:tcPr>
          <w:p w14:paraId="3888B181" w14:textId="41E8604B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</w:tcPr>
          <w:p w14:paraId="6F0E85F7" w14:textId="73770535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70" w:type="dxa"/>
          </w:tcPr>
          <w:p w14:paraId="1B364859" w14:textId="4C3CDB5C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30" w:type="dxa"/>
          </w:tcPr>
          <w:p w14:paraId="0C823C4D" w14:textId="19838273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7B5011C3" w14:textId="063DB6AC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49C66418" w14:textId="702F904D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5AFAC91B" w14:textId="37E5BBC2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6201E939" w14:textId="32272E00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7E5D166E" w14:textId="75964A7C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54327B49" w14:textId="1FB7CD62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279</w:t>
            </w:r>
          </w:p>
        </w:tc>
      </w:tr>
      <w:tr w:rsidR="00B80FCC" w14:paraId="405AE5E3" w14:textId="77777777" w:rsidTr="008503D3">
        <w:trPr>
          <w:jc w:val="center"/>
        </w:trPr>
        <w:tc>
          <w:tcPr>
            <w:tcW w:w="1890" w:type="dxa"/>
          </w:tcPr>
          <w:p w14:paraId="23236DF4" w14:textId="147FB8DC" w:rsidR="00B80FCC" w:rsidRPr="00B80FCC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</w:tcPr>
          <w:p w14:paraId="213DF53F" w14:textId="6D4E908F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60F62FED" w14:textId="5607657E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10" w:type="dxa"/>
          </w:tcPr>
          <w:p w14:paraId="5F998038" w14:textId="0C2222CA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0" w:type="dxa"/>
          </w:tcPr>
          <w:p w14:paraId="1ED8DE7B" w14:textId="7582F0EE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30" w:type="dxa"/>
          </w:tcPr>
          <w:p w14:paraId="00DBCB03" w14:textId="3533B050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0" w:type="dxa"/>
          </w:tcPr>
          <w:p w14:paraId="0B07D9A8" w14:textId="62B7AF7E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4735B1E9" w14:textId="5C73BC36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71F71F9B" w14:textId="5DC539A9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30846B4E" w14:textId="677967F9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63155BB0" w14:textId="27E18B29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456B4C4C" w14:textId="4A087786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B80FCC" w14:paraId="2F52FFB2" w14:textId="77777777" w:rsidTr="008503D3">
        <w:trPr>
          <w:jc w:val="center"/>
        </w:trPr>
        <w:tc>
          <w:tcPr>
            <w:tcW w:w="1890" w:type="dxa"/>
          </w:tcPr>
          <w:p w14:paraId="7A320CFA" w14:textId="016A7652" w:rsidR="00B80FCC" w:rsidRPr="00B80FCC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00" w:type="dxa"/>
          </w:tcPr>
          <w:p w14:paraId="6D28D904" w14:textId="6AA0F807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531A5494" w14:textId="181FB7C2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</w:tcPr>
          <w:p w14:paraId="342BA1C9" w14:textId="112D5BD9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70" w:type="dxa"/>
          </w:tcPr>
          <w:p w14:paraId="08EA64B4" w14:textId="122DCA82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</w:tcPr>
          <w:p w14:paraId="23260836" w14:textId="07015839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0515C9A6" w14:textId="3CDDAA92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2FE5AA77" w14:textId="64D4F6D5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18C963CF" w14:textId="0F6401C4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0106C81B" w14:textId="650EED55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7C37675B" w14:textId="74206CB5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74850D0F" w14:textId="1B4B1D50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B80FCC" w14:paraId="52F5A8DF" w14:textId="77777777" w:rsidTr="008503D3">
        <w:trPr>
          <w:jc w:val="center"/>
        </w:trPr>
        <w:tc>
          <w:tcPr>
            <w:tcW w:w="1890" w:type="dxa"/>
          </w:tcPr>
          <w:p w14:paraId="1E282443" w14:textId="24094462" w:rsidR="00B80FCC" w:rsidRPr="00B80FCC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00" w:type="dxa"/>
          </w:tcPr>
          <w:p w14:paraId="0503D498" w14:textId="652BF50B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7EFF6BCF" w14:textId="4A49C2E1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</w:tcPr>
          <w:p w14:paraId="27D7E4EE" w14:textId="6CED44F5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0" w:type="dxa"/>
          </w:tcPr>
          <w:p w14:paraId="20763456" w14:textId="49CCCD96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</w:tcPr>
          <w:p w14:paraId="71C291B8" w14:textId="4D0BAD5F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</w:tcPr>
          <w:p w14:paraId="505D2ED0" w14:textId="28138D23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21D9BBDA" w14:textId="385BB5E8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39086F51" w14:textId="0C5FDAD8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13A33718" w14:textId="4ACC1DC9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77853DD3" w14:textId="6ADAF45B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4DA1CB00" w14:textId="7F1AD1A2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B80FCC" w14:paraId="5507DFCA" w14:textId="77777777" w:rsidTr="008503D3">
        <w:trPr>
          <w:jc w:val="center"/>
        </w:trPr>
        <w:tc>
          <w:tcPr>
            <w:tcW w:w="1890" w:type="dxa"/>
          </w:tcPr>
          <w:p w14:paraId="355C661A" w14:textId="07CF4B37" w:rsidR="00B80FCC" w:rsidRPr="00B80FCC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Health insurance</w:t>
            </w:r>
          </w:p>
        </w:tc>
        <w:tc>
          <w:tcPr>
            <w:tcW w:w="900" w:type="dxa"/>
          </w:tcPr>
          <w:p w14:paraId="34C5CD49" w14:textId="2F8F5F71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23613B32" w14:textId="72CF96B6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</w:tcPr>
          <w:p w14:paraId="6428A030" w14:textId="43ED6EB5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0" w:type="dxa"/>
          </w:tcPr>
          <w:p w14:paraId="05964608" w14:textId="16F32668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</w:tcPr>
          <w:p w14:paraId="7109464B" w14:textId="09387001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</w:tcPr>
          <w:p w14:paraId="0BDA9D97" w14:textId="51A5D0E7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5CDC6486" w14:textId="3DD243A4" w:rsidR="00B80FCC" w:rsidRPr="0079732D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0E094B24" w14:textId="4526D46F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15944B1E" w14:textId="79DADE47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751289B9" w14:textId="5707AC6C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633A7784" w14:textId="16AC1ECF" w:rsidR="00B80FCC" w:rsidRPr="00A94A50" w:rsidRDefault="00B80FCC" w:rsidP="00B80FC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0FCC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2B2B7F" w14:paraId="4691021B" w14:textId="77777777" w:rsidTr="008503D3">
        <w:trPr>
          <w:jc w:val="center"/>
        </w:trPr>
        <w:tc>
          <w:tcPr>
            <w:tcW w:w="1890" w:type="dxa"/>
          </w:tcPr>
          <w:p w14:paraId="2A21243F" w14:textId="77777777" w:rsidR="002B2B7F" w:rsidRPr="0079732D" w:rsidRDefault="002B2B7F" w:rsidP="008503D3">
            <w:pPr>
              <w:rPr>
                <w:sz w:val="20"/>
                <w:szCs w:val="20"/>
              </w:rPr>
            </w:pPr>
            <w:r w:rsidRPr="0079732D">
              <w:rPr>
                <w:sz w:val="20"/>
                <w:szCs w:val="20"/>
              </w:rPr>
              <w:t>Income</w:t>
            </w:r>
          </w:p>
        </w:tc>
        <w:tc>
          <w:tcPr>
            <w:tcW w:w="900" w:type="dxa"/>
          </w:tcPr>
          <w:p w14:paraId="547852E3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2710ABAD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4596E430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70" w:type="dxa"/>
          </w:tcPr>
          <w:p w14:paraId="48BCE532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</w:tcPr>
          <w:p w14:paraId="11B18E40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63AAF3FB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305ED002" w14:textId="77777777" w:rsidR="002B2B7F" w:rsidRPr="0079732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405E9ED0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08FF7359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4AF8D262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46ABC428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2B2B7F" w14:paraId="406DD138" w14:textId="77777777" w:rsidTr="008503D3">
        <w:trPr>
          <w:jc w:val="center"/>
        </w:trPr>
        <w:tc>
          <w:tcPr>
            <w:tcW w:w="1890" w:type="dxa"/>
          </w:tcPr>
          <w:p w14:paraId="440A9BE7" w14:textId="77777777" w:rsidR="002B2B7F" w:rsidRPr="0079732D" w:rsidRDefault="002B2B7F" w:rsidP="008503D3">
            <w:pPr>
              <w:rPr>
                <w:sz w:val="20"/>
                <w:szCs w:val="20"/>
              </w:rPr>
            </w:pPr>
            <w:r w:rsidRPr="0079732D">
              <w:rPr>
                <w:sz w:val="20"/>
                <w:szCs w:val="20"/>
              </w:rPr>
              <w:t>Perception of health</w:t>
            </w:r>
          </w:p>
        </w:tc>
        <w:tc>
          <w:tcPr>
            <w:tcW w:w="900" w:type="dxa"/>
          </w:tcPr>
          <w:p w14:paraId="660BBB71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6B22C5AD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</w:tcPr>
          <w:p w14:paraId="30065FB5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70" w:type="dxa"/>
          </w:tcPr>
          <w:p w14:paraId="7F925EEB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2D50581B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7E50CBA9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7CA21A03" w14:textId="77777777" w:rsidR="002B2B7F" w:rsidRPr="0079732D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71CCDC99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14:paraId="5B37CEFE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070CD865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12D6404F" w14:textId="77777777" w:rsidR="002B2B7F" w:rsidRPr="00A94A50" w:rsidRDefault="002B2B7F" w:rsidP="008503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32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</w:tbl>
    <w:p w14:paraId="1087FBD8" w14:textId="77777777" w:rsidR="00B80FCC" w:rsidRDefault="00B80FCC" w:rsidP="002B2B7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</w:p>
    <w:p w14:paraId="7FFA960B" w14:textId="039BF162" w:rsidR="002B2B7F" w:rsidRPr="00E54A60" w:rsidRDefault="002B2B7F" w:rsidP="002B2B7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Table </w:t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Table \* ARABIC </w:instrText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t>4</w:t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Pr="00E54A60">
        <w:rPr>
          <w:rFonts w:ascii="Times New Roman" w:hAnsi="Times New Roman" w:cs="Times New Roman"/>
          <w:i w:val="0"/>
          <w:iCs w:val="0"/>
          <w:color w:val="000000" w:themeColor="text1"/>
        </w:rPr>
        <w:t>. Indirect and total paths.</w:t>
      </w: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6298"/>
        <w:gridCol w:w="1051"/>
        <w:gridCol w:w="718"/>
        <w:gridCol w:w="906"/>
        <w:gridCol w:w="1512"/>
      </w:tblGrid>
      <w:tr w:rsidR="00FB204B" w:rsidRPr="00C27708" w14:paraId="10188FA1" w14:textId="77777777" w:rsidTr="00124BD5">
        <w:trPr>
          <w:jc w:val="center"/>
        </w:trPr>
        <w:tc>
          <w:tcPr>
            <w:tcW w:w="6298" w:type="dxa"/>
          </w:tcPr>
          <w:p w14:paraId="2102D865" w14:textId="77777777" w:rsidR="00FB204B" w:rsidRPr="00C27708" w:rsidRDefault="00FB204B" w:rsidP="00FB204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h coefficients</w:t>
            </w:r>
          </w:p>
        </w:tc>
        <w:tc>
          <w:tcPr>
            <w:tcW w:w="1051" w:type="dxa"/>
          </w:tcPr>
          <w:p w14:paraId="05344E79" w14:textId="77777777" w:rsidR="00FB204B" w:rsidRPr="00C27708" w:rsidRDefault="00FB204B" w:rsidP="00FB204B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Original Est.</w:t>
            </w:r>
          </w:p>
        </w:tc>
        <w:tc>
          <w:tcPr>
            <w:tcW w:w="718" w:type="dxa"/>
          </w:tcPr>
          <w:p w14:paraId="62BC00B6" w14:textId="2A3FC91B" w:rsidR="00FB204B" w:rsidRPr="00C27708" w:rsidRDefault="00FB204B" w:rsidP="00FB204B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06" w:type="dxa"/>
          </w:tcPr>
          <w:p w14:paraId="035981E9" w14:textId="3F9D33EE" w:rsidR="00FB204B" w:rsidRPr="00C27708" w:rsidRDefault="00FB204B" w:rsidP="00FB204B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T Stat.</w:t>
            </w:r>
          </w:p>
        </w:tc>
        <w:tc>
          <w:tcPr>
            <w:tcW w:w="1512" w:type="dxa"/>
          </w:tcPr>
          <w:p w14:paraId="68DECA47" w14:textId="77777777" w:rsidR="00FB204B" w:rsidRDefault="00FB204B" w:rsidP="00FB204B">
            <w:pPr>
              <w:rPr>
                <w:b/>
                <w:bCs/>
                <w:sz w:val="18"/>
                <w:szCs w:val="18"/>
              </w:rPr>
            </w:pPr>
            <w:r w:rsidRPr="00C27708">
              <w:rPr>
                <w:b/>
                <w:bCs/>
                <w:sz w:val="18"/>
                <w:szCs w:val="18"/>
              </w:rPr>
              <w:t>CI</w:t>
            </w:r>
          </w:p>
          <w:p w14:paraId="4602F270" w14:textId="77777777" w:rsidR="00FB204B" w:rsidRPr="00C27708" w:rsidRDefault="00FB204B" w:rsidP="00FB204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</w:t>
            </w:r>
            <w:r w:rsidRPr="00C27708">
              <w:rPr>
                <w:b/>
                <w:bCs/>
                <w:sz w:val="18"/>
                <w:szCs w:val="18"/>
              </w:rPr>
              <w:t>5%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C27708">
              <w:rPr>
                <w:b/>
                <w:bCs/>
                <w:sz w:val="18"/>
                <w:szCs w:val="18"/>
              </w:rPr>
              <w:t>95%</w:t>
            </w:r>
            <w:r>
              <w:rPr>
                <w:b/>
                <w:bCs/>
                <w:sz w:val="18"/>
                <w:szCs w:val="18"/>
              </w:rPr>
              <w:t>]</w:t>
            </w:r>
          </w:p>
        </w:tc>
      </w:tr>
      <w:tr w:rsidR="00FB204B" w:rsidRPr="00C27708" w14:paraId="1F58332B" w14:textId="77777777" w:rsidTr="00124BD5">
        <w:trPr>
          <w:jc w:val="center"/>
        </w:trPr>
        <w:tc>
          <w:tcPr>
            <w:tcW w:w="6298" w:type="dxa"/>
          </w:tcPr>
          <w:p w14:paraId="517A9946" w14:textId="731BD365" w:rsidR="00FB204B" w:rsidRDefault="00FB204B" w:rsidP="00FB204B">
            <w:pPr>
              <w:jc w:val="center"/>
              <w:rPr>
                <w:b/>
                <w:bCs/>
                <w:sz w:val="18"/>
                <w:szCs w:val="18"/>
              </w:rPr>
            </w:pPr>
            <w:r w:rsidRPr="00077B95">
              <w:rPr>
                <w:rStyle w:val="gnd-iwgdh3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Indirect effects of control variables</w:t>
            </w:r>
          </w:p>
        </w:tc>
        <w:tc>
          <w:tcPr>
            <w:tcW w:w="1051" w:type="dxa"/>
          </w:tcPr>
          <w:p w14:paraId="6756F02A" w14:textId="77777777" w:rsidR="00FB204B" w:rsidRPr="00C27708" w:rsidRDefault="00FB204B" w:rsidP="00FB204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8" w:type="dxa"/>
          </w:tcPr>
          <w:p w14:paraId="43EE72A5" w14:textId="77777777" w:rsidR="00FB204B" w:rsidRPr="00C27708" w:rsidRDefault="00FB204B" w:rsidP="00FB204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6" w:type="dxa"/>
          </w:tcPr>
          <w:p w14:paraId="010A694D" w14:textId="77777777" w:rsidR="00FB204B" w:rsidRPr="00C27708" w:rsidRDefault="00FB204B" w:rsidP="00FB204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12" w:type="dxa"/>
          </w:tcPr>
          <w:p w14:paraId="7326B537" w14:textId="77777777" w:rsidR="00FB204B" w:rsidRPr="00C27708" w:rsidRDefault="00FB204B" w:rsidP="00FB204B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B204B" w:rsidRPr="00C27708" w14:paraId="7942C781" w14:textId="77777777" w:rsidTr="00124BD5">
        <w:trPr>
          <w:jc w:val="center"/>
        </w:trPr>
        <w:tc>
          <w:tcPr>
            <w:tcW w:w="6298" w:type="dxa"/>
          </w:tcPr>
          <w:p w14:paraId="0A6A66C8" w14:textId="77777777" w:rsidR="00FB204B" w:rsidRPr="00FD0FFA" w:rsidRDefault="00FB204B" w:rsidP="00FB204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2EF5B33D" w14:textId="55DC52EE" w:rsidR="00FB204B" w:rsidRPr="002458DD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37</w:t>
            </w:r>
          </w:p>
        </w:tc>
        <w:tc>
          <w:tcPr>
            <w:tcW w:w="718" w:type="dxa"/>
          </w:tcPr>
          <w:p w14:paraId="77CE6CCD" w14:textId="08B04A3A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  <w:tc>
          <w:tcPr>
            <w:tcW w:w="906" w:type="dxa"/>
          </w:tcPr>
          <w:p w14:paraId="6269B5EF" w14:textId="6E1C49B1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3.891</w:t>
            </w:r>
          </w:p>
        </w:tc>
        <w:tc>
          <w:tcPr>
            <w:tcW w:w="1512" w:type="dxa"/>
          </w:tcPr>
          <w:p w14:paraId="78478C81" w14:textId="31774DFB" w:rsidR="00FB204B" w:rsidRPr="002458DD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56, -0.019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7B2E2B7C" w14:textId="77777777" w:rsidTr="00124BD5">
        <w:trPr>
          <w:jc w:val="center"/>
        </w:trPr>
        <w:tc>
          <w:tcPr>
            <w:tcW w:w="6298" w:type="dxa"/>
          </w:tcPr>
          <w:p w14:paraId="11EC8B17" w14:textId="77777777" w:rsidR="00FB204B" w:rsidRPr="0025563B" w:rsidRDefault="00FB204B" w:rsidP="00FB204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Ag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3AA0A222" w14:textId="33AF907E" w:rsidR="00FB204B" w:rsidRPr="00852F9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12</w:t>
            </w:r>
          </w:p>
        </w:tc>
        <w:tc>
          <w:tcPr>
            <w:tcW w:w="718" w:type="dxa"/>
          </w:tcPr>
          <w:p w14:paraId="0304B891" w14:textId="1E9989BD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06" w:type="dxa"/>
          </w:tcPr>
          <w:p w14:paraId="11862553" w14:textId="0345D5DB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3.457</w:t>
            </w:r>
          </w:p>
        </w:tc>
        <w:tc>
          <w:tcPr>
            <w:tcW w:w="1512" w:type="dxa"/>
          </w:tcPr>
          <w:p w14:paraId="2E4E4A4F" w14:textId="53C013D2" w:rsidR="00FB204B" w:rsidRPr="00852F9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19, -0.006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390FE82D" w14:textId="77777777" w:rsidTr="00124BD5">
        <w:trPr>
          <w:jc w:val="center"/>
        </w:trPr>
        <w:tc>
          <w:tcPr>
            <w:tcW w:w="6298" w:type="dxa"/>
          </w:tcPr>
          <w:p w14:paraId="35471CA6" w14:textId="77777777" w:rsidR="00FB204B" w:rsidRPr="00B529E5" w:rsidRDefault="00FB204B" w:rsidP="00FB204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Ag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0422D5AA" w14:textId="56350156" w:rsidR="00FB204B" w:rsidRPr="006B045F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718" w:type="dxa"/>
          </w:tcPr>
          <w:p w14:paraId="33D44A98" w14:textId="357D8290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18139405" w14:textId="2B06A6CE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3.158</w:t>
            </w:r>
          </w:p>
        </w:tc>
        <w:tc>
          <w:tcPr>
            <w:tcW w:w="1512" w:type="dxa"/>
          </w:tcPr>
          <w:p w14:paraId="285200BB" w14:textId="4E1E96C7" w:rsidR="00FB204B" w:rsidRPr="006B045F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0.001, 0.005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477B9640" w14:textId="77777777" w:rsidTr="00124BD5">
        <w:trPr>
          <w:jc w:val="center"/>
        </w:trPr>
        <w:tc>
          <w:tcPr>
            <w:tcW w:w="6298" w:type="dxa"/>
          </w:tcPr>
          <w:p w14:paraId="324ADACB" w14:textId="77777777" w:rsidR="00FB204B" w:rsidRPr="006E36C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Ag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7CB86C6B" w14:textId="377C230C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718" w:type="dxa"/>
          </w:tcPr>
          <w:p w14:paraId="64281D41" w14:textId="015E7966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394DA047" w14:textId="2063F355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3.098</w:t>
            </w:r>
          </w:p>
        </w:tc>
        <w:tc>
          <w:tcPr>
            <w:tcW w:w="1512" w:type="dxa"/>
          </w:tcPr>
          <w:p w14:paraId="0B745A13" w14:textId="22F6365F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0.001, 0.002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49DCDA81" w14:textId="77777777" w:rsidTr="00124BD5">
        <w:trPr>
          <w:jc w:val="center"/>
        </w:trPr>
        <w:tc>
          <w:tcPr>
            <w:tcW w:w="6298" w:type="dxa"/>
          </w:tcPr>
          <w:p w14:paraId="6B3FE412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lastRenderedPageBreak/>
              <w:t xml:space="preserve">Ag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0D1D8A0B" w14:textId="3B6855BD" w:rsidR="00FB204B" w:rsidRPr="00242562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13</w:t>
            </w:r>
          </w:p>
        </w:tc>
        <w:tc>
          <w:tcPr>
            <w:tcW w:w="718" w:type="dxa"/>
          </w:tcPr>
          <w:p w14:paraId="363693AB" w14:textId="5BC5B58A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7</w:t>
            </w:r>
          </w:p>
        </w:tc>
        <w:tc>
          <w:tcPr>
            <w:tcW w:w="906" w:type="dxa"/>
          </w:tcPr>
          <w:p w14:paraId="18D8C95C" w14:textId="4AD24F44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1.899</w:t>
            </w:r>
          </w:p>
        </w:tc>
        <w:tc>
          <w:tcPr>
            <w:tcW w:w="1512" w:type="dxa"/>
          </w:tcPr>
          <w:p w14:paraId="64571640" w14:textId="5A90A451" w:rsidR="00FB204B" w:rsidRPr="00242562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27, 0.000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FB204B" w:rsidRPr="00C27708" w14:paraId="13A23A9E" w14:textId="77777777" w:rsidTr="00124BD5">
        <w:trPr>
          <w:jc w:val="center"/>
        </w:trPr>
        <w:tc>
          <w:tcPr>
            <w:tcW w:w="6298" w:type="dxa"/>
          </w:tcPr>
          <w:p w14:paraId="38B755EA" w14:textId="77777777" w:rsidR="00FB204B" w:rsidRPr="006E36C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6C67BDAF" w14:textId="71C4C771" w:rsidR="00FB204B" w:rsidRPr="006B5E2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4</w:t>
            </w:r>
          </w:p>
        </w:tc>
        <w:tc>
          <w:tcPr>
            <w:tcW w:w="718" w:type="dxa"/>
          </w:tcPr>
          <w:p w14:paraId="34D8A22E" w14:textId="58F88D44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906" w:type="dxa"/>
          </w:tcPr>
          <w:p w14:paraId="6844210D" w14:textId="52504989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1.807</w:t>
            </w:r>
          </w:p>
        </w:tc>
        <w:tc>
          <w:tcPr>
            <w:tcW w:w="1512" w:type="dxa"/>
          </w:tcPr>
          <w:p w14:paraId="2D3D7303" w14:textId="68E214EF" w:rsidR="00FB204B" w:rsidRPr="006B5E2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9, -0.000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5B0BB7EF" w14:textId="77777777" w:rsidTr="00124BD5">
        <w:trPr>
          <w:jc w:val="center"/>
        </w:trPr>
        <w:tc>
          <w:tcPr>
            <w:tcW w:w="6298" w:type="dxa"/>
          </w:tcPr>
          <w:p w14:paraId="51AF75A5" w14:textId="77777777" w:rsidR="00FB204B" w:rsidRPr="006E36C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53412843" w14:textId="702E8D91" w:rsidR="00FB204B" w:rsidRPr="0080449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718" w:type="dxa"/>
          </w:tcPr>
          <w:p w14:paraId="2A8C7266" w14:textId="63675DE5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6E9EFD33" w14:textId="0F8A0378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1.728</w:t>
            </w:r>
          </w:p>
        </w:tc>
        <w:tc>
          <w:tcPr>
            <w:tcW w:w="1512" w:type="dxa"/>
          </w:tcPr>
          <w:p w14:paraId="402D79EB" w14:textId="66D69914" w:rsidR="00FB204B" w:rsidRPr="0080449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0.000, 0.002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143DB194" w14:textId="77777777" w:rsidTr="00124BD5">
        <w:trPr>
          <w:jc w:val="center"/>
        </w:trPr>
        <w:tc>
          <w:tcPr>
            <w:tcW w:w="6298" w:type="dxa"/>
          </w:tcPr>
          <w:p w14:paraId="6B9C39D1" w14:textId="77777777" w:rsidR="00FB204B" w:rsidRPr="006E36C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6362F9A4" w14:textId="6B910F3D" w:rsidR="00FB204B" w:rsidRPr="00C1504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43653298" w14:textId="652CD038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00649345" w14:textId="033CE7F6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1.721</w:t>
            </w:r>
          </w:p>
        </w:tc>
        <w:tc>
          <w:tcPr>
            <w:tcW w:w="1512" w:type="dxa"/>
          </w:tcPr>
          <w:p w14:paraId="02E0496D" w14:textId="21337430" w:rsidR="00FB204B" w:rsidRPr="00C1504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0.000, 0.001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7DC6F92D" w14:textId="77777777" w:rsidTr="00124BD5">
        <w:trPr>
          <w:jc w:val="center"/>
        </w:trPr>
        <w:tc>
          <w:tcPr>
            <w:tcW w:w="6298" w:type="dxa"/>
          </w:tcPr>
          <w:p w14:paraId="1DD23330" w14:textId="77777777" w:rsidR="00FB204B" w:rsidRPr="006E36C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240289A9" w14:textId="6CE16B4C" w:rsidR="00FB204B" w:rsidRPr="004068BC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7</w:t>
            </w:r>
          </w:p>
        </w:tc>
        <w:tc>
          <w:tcPr>
            <w:tcW w:w="718" w:type="dxa"/>
          </w:tcPr>
          <w:p w14:paraId="2F0592F8" w14:textId="2C8FEFBE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  <w:tc>
          <w:tcPr>
            <w:tcW w:w="906" w:type="dxa"/>
          </w:tcPr>
          <w:p w14:paraId="1C4F3E17" w14:textId="28ED2903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641</w:t>
            </w:r>
          </w:p>
        </w:tc>
        <w:tc>
          <w:tcPr>
            <w:tcW w:w="1512" w:type="dxa"/>
          </w:tcPr>
          <w:p w14:paraId="29678C4E" w14:textId="27EDFC0C" w:rsidR="00FB204B" w:rsidRPr="004068BC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27, 0.013]</w:t>
            </w:r>
          </w:p>
        </w:tc>
      </w:tr>
      <w:tr w:rsidR="00FB204B" w:rsidRPr="00C27708" w14:paraId="07F6F51F" w14:textId="77777777" w:rsidTr="00124BD5">
        <w:trPr>
          <w:jc w:val="center"/>
        </w:trPr>
        <w:tc>
          <w:tcPr>
            <w:tcW w:w="6298" w:type="dxa"/>
          </w:tcPr>
          <w:p w14:paraId="5552222A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4AF597F9" w14:textId="6CAF789E" w:rsidR="00FB204B" w:rsidRPr="002B1620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718" w:type="dxa"/>
          </w:tcPr>
          <w:p w14:paraId="5B3D066E" w14:textId="0825DA4F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06" w:type="dxa"/>
          </w:tcPr>
          <w:p w14:paraId="576E0389" w14:textId="2F34BFEC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636</w:t>
            </w:r>
          </w:p>
        </w:tc>
        <w:tc>
          <w:tcPr>
            <w:tcW w:w="1512" w:type="dxa"/>
          </w:tcPr>
          <w:p w14:paraId="791B6F9D" w14:textId="28C17071" w:rsidR="00FB204B" w:rsidRPr="002B1620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4, 0.007]</w:t>
            </w:r>
          </w:p>
        </w:tc>
      </w:tr>
      <w:tr w:rsidR="00FB204B" w:rsidRPr="00C27708" w14:paraId="619D7657" w14:textId="77777777" w:rsidTr="00124BD5">
        <w:trPr>
          <w:jc w:val="center"/>
        </w:trPr>
        <w:tc>
          <w:tcPr>
            <w:tcW w:w="6298" w:type="dxa"/>
          </w:tcPr>
          <w:p w14:paraId="282653AC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6164A3CE" w14:textId="01A21AE4" w:rsidR="00FB204B" w:rsidRPr="008859DD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718" w:type="dxa"/>
          </w:tcPr>
          <w:p w14:paraId="7D8935F2" w14:textId="73E551B7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0583E760" w14:textId="3F7CC2D4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634</w:t>
            </w:r>
          </w:p>
        </w:tc>
        <w:tc>
          <w:tcPr>
            <w:tcW w:w="1512" w:type="dxa"/>
          </w:tcPr>
          <w:p w14:paraId="45E1896D" w14:textId="3AD812D6" w:rsidR="00FB204B" w:rsidRPr="008859DD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2, 0.003]</w:t>
            </w:r>
          </w:p>
        </w:tc>
      </w:tr>
      <w:tr w:rsidR="00FB204B" w:rsidRPr="00C27708" w14:paraId="23ED3AA7" w14:textId="77777777" w:rsidTr="00124BD5">
        <w:trPr>
          <w:jc w:val="center"/>
        </w:trPr>
        <w:tc>
          <w:tcPr>
            <w:tcW w:w="6298" w:type="dxa"/>
          </w:tcPr>
          <w:p w14:paraId="70D1CE08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3BD9EE5C" w14:textId="472F786E" w:rsidR="00FB204B" w:rsidRPr="0061527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43</w:t>
            </w:r>
          </w:p>
        </w:tc>
        <w:tc>
          <w:tcPr>
            <w:tcW w:w="718" w:type="dxa"/>
          </w:tcPr>
          <w:p w14:paraId="348B9A67" w14:textId="7D578486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  <w:tc>
          <w:tcPr>
            <w:tcW w:w="906" w:type="dxa"/>
          </w:tcPr>
          <w:p w14:paraId="058AAB51" w14:textId="2183FBFF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4.334</w:t>
            </w:r>
          </w:p>
        </w:tc>
        <w:tc>
          <w:tcPr>
            <w:tcW w:w="1512" w:type="dxa"/>
          </w:tcPr>
          <w:p w14:paraId="50CC4C3B" w14:textId="7F404B32" w:rsidR="00FB204B" w:rsidRPr="0061527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65, -0.020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1ACBDA71" w14:textId="77777777" w:rsidTr="00124BD5">
        <w:trPr>
          <w:jc w:val="center"/>
        </w:trPr>
        <w:tc>
          <w:tcPr>
            <w:tcW w:w="6298" w:type="dxa"/>
          </w:tcPr>
          <w:p w14:paraId="5EEFEB76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3529030E" w14:textId="692E19F0" w:rsidR="00FB204B" w:rsidRPr="0061527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20</w:t>
            </w:r>
          </w:p>
        </w:tc>
        <w:tc>
          <w:tcPr>
            <w:tcW w:w="718" w:type="dxa"/>
          </w:tcPr>
          <w:p w14:paraId="60643A6E" w14:textId="080F3754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906" w:type="dxa"/>
          </w:tcPr>
          <w:p w14:paraId="6F583046" w14:textId="4ACA5241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4.055</w:t>
            </w:r>
          </w:p>
        </w:tc>
        <w:tc>
          <w:tcPr>
            <w:tcW w:w="1512" w:type="dxa"/>
          </w:tcPr>
          <w:p w14:paraId="3866699E" w14:textId="4EC1F76F" w:rsidR="00FB204B" w:rsidRPr="0061527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30, -0.011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25B2D92F" w14:textId="77777777" w:rsidTr="00124BD5">
        <w:trPr>
          <w:jc w:val="center"/>
        </w:trPr>
        <w:tc>
          <w:tcPr>
            <w:tcW w:w="6298" w:type="dxa"/>
          </w:tcPr>
          <w:p w14:paraId="1987F01A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0F12E120" w14:textId="152DBC61" w:rsidR="00FB204B" w:rsidRPr="003C1207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32</w:t>
            </w:r>
          </w:p>
        </w:tc>
        <w:tc>
          <w:tcPr>
            <w:tcW w:w="718" w:type="dxa"/>
          </w:tcPr>
          <w:p w14:paraId="45D7B3E8" w14:textId="7AA8C7A1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906" w:type="dxa"/>
          </w:tcPr>
          <w:p w14:paraId="42ECBF6F" w14:textId="37FF5A62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2.641</w:t>
            </w:r>
          </w:p>
        </w:tc>
        <w:tc>
          <w:tcPr>
            <w:tcW w:w="1512" w:type="dxa"/>
          </w:tcPr>
          <w:p w14:paraId="0DF1078F" w14:textId="28E26BE7" w:rsidR="00FB204B" w:rsidRPr="003C1207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56, -0.009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152A625A" w14:textId="77777777" w:rsidTr="00124BD5">
        <w:trPr>
          <w:jc w:val="center"/>
        </w:trPr>
        <w:tc>
          <w:tcPr>
            <w:tcW w:w="6298" w:type="dxa"/>
          </w:tcPr>
          <w:p w14:paraId="5942AAED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6DA4318B" w14:textId="07AD1AF8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25</w:t>
            </w:r>
          </w:p>
        </w:tc>
        <w:tc>
          <w:tcPr>
            <w:tcW w:w="718" w:type="dxa"/>
          </w:tcPr>
          <w:p w14:paraId="3184FD1A" w14:textId="3A7A98B0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  <w:tc>
          <w:tcPr>
            <w:tcW w:w="906" w:type="dxa"/>
          </w:tcPr>
          <w:p w14:paraId="2BCB37C9" w14:textId="0C407B72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2.746</w:t>
            </w:r>
          </w:p>
        </w:tc>
        <w:tc>
          <w:tcPr>
            <w:tcW w:w="1512" w:type="dxa"/>
          </w:tcPr>
          <w:p w14:paraId="26180F3E" w14:textId="1ED45948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44, -0.007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6BD14DA9" w14:textId="77777777" w:rsidTr="00124BD5">
        <w:trPr>
          <w:jc w:val="center"/>
        </w:trPr>
        <w:tc>
          <w:tcPr>
            <w:tcW w:w="6298" w:type="dxa"/>
          </w:tcPr>
          <w:p w14:paraId="160BDBEF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60010D01" w14:textId="2A24C9C4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8</w:t>
            </w:r>
          </w:p>
        </w:tc>
        <w:tc>
          <w:tcPr>
            <w:tcW w:w="718" w:type="dxa"/>
          </w:tcPr>
          <w:p w14:paraId="3F420FA0" w14:textId="53BC0ECF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06" w:type="dxa"/>
          </w:tcPr>
          <w:p w14:paraId="49482432" w14:textId="70910692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2.527</w:t>
            </w:r>
          </w:p>
        </w:tc>
        <w:tc>
          <w:tcPr>
            <w:tcW w:w="1512" w:type="dxa"/>
          </w:tcPr>
          <w:p w14:paraId="0B526092" w14:textId="559B299E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15, -0.002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2781A82E" w14:textId="77777777" w:rsidTr="00124BD5">
        <w:trPr>
          <w:jc w:val="center"/>
        </w:trPr>
        <w:tc>
          <w:tcPr>
            <w:tcW w:w="6298" w:type="dxa"/>
          </w:tcPr>
          <w:p w14:paraId="579D3239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449C88DA" w14:textId="7E883E34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718" w:type="dxa"/>
          </w:tcPr>
          <w:p w14:paraId="0CF56483" w14:textId="0CC66D3C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1DDBDDFF" w14:textId="33595C68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2.403</w:t>
            </w:r>
          </w:p>
        </w:tc>
        <w:tc>
          <w:tcPr>
            <w:tcW w:w="1512" w:type="dxa"/>
          </w:tcPr>
          <w:p w14:paraId="613F12F3" w14:textId="42A4C1FB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0.001, 0.004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50632BC8" w14:textId="77777777" w:rsidTr="00124BD5">
        <w:trPr>
          <w:jc w:val="center"/>
        </w:trPr>
        <w:tc>
          <w:tcPr>
            <w:tcW w:w="6298" w:type="dxa"/>
          </w:tcPr>
          <w:p w14:paraId="341DBCBC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73DE51D5" w14:textId="38E7B325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718" w:type="dxa"/>
          </w:tcPr>
          <w:p w14:paraId="38BA6284" w14:textId="6C005689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3396DFE1" w14:textId="6404C5AC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2.354</w:t>
            </w:r>
          </w:p>
        </w:tc>
        <w:tc>
          <w:tcPr>
            <w:tcW w:w="1512" w:type="dxa"/>
          </w:tcPr>
          <w:p w14:paraId="0BCAE895" w14:textId="7049EBD0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0.000, 0.002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31F997B7" w14:textId="77777777" w:rsidTr="00124BD5">
        <w:trPr>
          <w:jc w:val="center"/>
        </w:trPr>
        <w:tc>
          <w:tcPr>
            <w:tcW w:w="6298" w:type="dxa"/>
          </w:tcPr>
          <w:p w14:paraId="07938967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420AF48F" w14:textId="304A10B6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6</w:t>
            </w:r>
          </w:p>
        </w:tc>
        <w:tc>
          <w:tcPr>
            <w:tcW w:w="718" w:type="dxa"/>
          </w:tcPr>
          <w:p w14:paraId="116023A0" w14:textId="33C24E4B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906" w:type="dxa"/>
          </w:tcPr>
          <w:p w14:paraId="2755DE57" w14:textId="404273D4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1.683</w:t>
            </w:r>
          </w:p>
        </w:tc>
        <w:tc>
          <w:tcPr>
            <w:tcW w:w="1512" w:type="dxa"/>
          </w:tcPr>
          <w:p w14:paraId="35D6F104" w14:textId="1837A8F0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15, -0.000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33C51131" w14:textId="77777777" w:rsidTr="00124BD5">
        <w:trPr>
          <w:jc w:val="center"/>
        </w:trPr>
        <w:tc>
          <w:tcPr>
            <w:tcW w:w="6298" w:type="dxa"/>
          </w:tcPr>
          <w:p w14:paraId="4F3E0632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19808748" w14:textId="72898FF7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18" w:type="dxa"/>
          </w:tcPr>
          <w:p w14:paraId="28654C5B" w14:textId="0C73C31D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30B19851" w14:textId="5010F8BD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1.597</w:t>
            </w:r>
          </w:p>
        </w:tc>
        <w:tc>
          <w:tcPr>
            <w:tcW w:w="1512" w:type="dxa"/>
          </w:tcPr>
          <w:p w14:paraId="71802987" w14:textId="2A4638DA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5, -0.000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623BD616" w14:textId="77777777" w:rsidTr="00124BD5">
        <w:trPr>
          <w:jc w:val="center"/>
        </w:trPr>
        <w:tc>
          <w:tcPr>
            <w:tcW w:w="6298" w:type="dxa"/>
          </w:tcPr>
          <w:p w14:paraId="2A315893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421FB5BA" w14:textId="7587D227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718" w:type="dxa"/>
          </w:tcPr>
          <w:p w14:paraId="135A2994" w14:textId="25A29D6E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67CED57A" w14:textId="6A7E42A0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1.544</w:t>
            </w:r>
          </w:p>
        </w:tc>
        <w:tc>
          <w:tcPr>
            <w:tcW w:w="1512" w:type="dxa"/>
          </w:tcPr>
          <w:p w14:paraId="3DADD769" w14:textId="087CC5BC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0.000, 0.001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2658A721" w14:textId="77777777" w:rsidTr="00124BD5">
        <w:trPr>
          <w:jc w:val="center"/>
        </w:trPr>
        <w:tc>
          <w:tcPr>
            <w:tcW w:w="6298" w:type="dxa"/>
          </w:tcPr>
          <w:p w14:paraId="2C90F3F1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4FEB383F" w14:textId="2587DC52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001CA8D5" w14:textId="12093C23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39FC898B" w14:textId="0754D75F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1.537</w:t>
            </w:r>
          </w:p>
        </w:tc>
        <w:tc>
          <w:tcPr>
            <w:tcW w:w="1512" w:type="dxa"/>
          </w:tcPr>
          <w:p w14:paraId="44777E3B" w14:textId="4E81F6B6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0.000, 0.001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7BD580C9" w14:textId="77777777" w:rsidTr="00124BD5">
        <w:trPr>
          <w:jc w:val="center"/>
        </w:trPr>
        <w:tc>
          <w:tcPr>
            <w:tcW w:w="6298" w:type="dxa"/>
          </w:tcPr>
          <w:p w14:paraId="32106452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39E574A2" w14:textId="5EC3F7AF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29</w:t>
            </w:r>
          </w:p>
        </w:tc>
        <w:tc>
          <w:tcPr>
            <w:tcW w:w="718" w:type="dxa"/>
          </w:tcPr>
          <w:p w14:paraId="31F15F21" w14:textId="10A7DC97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  <w:tc>
          <w:tcPr>
            <w:tcW w:w="906" w:type="dxa"/>
          </w:tcPr>
          <w:p w14:paraId="229F9E0F" w14:textId="12C65550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3.007</w:t>
            </w:r>
          </w:p>
        </w:tc>
        <w:tc>
          <w:tcPr>
            <w:tcW w:w="1512" w:type="dxa"/>
          </w:tcPr>
          <w:p w14:paraId="0B4B1962" w14:textId="0DE1935C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0.011, 0.049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47CD2864" w14:textId="77777777" w:rsidTr="00124BD5">
        <w:trPr>
          <w:jc w:val="center"/>
        </w:trPr>
        <w:tc>
          <w:tcPr>
            <w:tcW w:w="6298" w:type="dxa"/>
          </w:tcPr>
          <w:p w14:paraId="48BAA7B0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3BBFF0C4" w14:textId="251C966A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8</w:t>
            </w:r>
          </w:p>
        </w:tc>
        <w:tc>
          <w:tcPr>
            <w:tcW w:w="718" w:type="dxa"/>
          </w:tcPr>
          <w:p w14:paraId="5B89596F" w14:textId="72B2D1D8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06" w:type="dxa"/>
          </w:tcPr>
          <w:p w14:paraId="1282F6C1" w14:textId="51294946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2.796</w:t>
            </w:r>
          </w:p>
        </w:tc>
        <w:tc>
          <w:tcPr>
            <w:tcW w:w="1512" w:type="dxa"/>
          </w:tcPr>
          <w:p w14:paraId="65F0C133" w14:textId="0112E6A0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13, -0.003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702C1072" w14:textId="77777777" w:rsidTr="00124BD5">
        <w:trPr>
          <w:jc w:val="center"/>
        </w:trPr>
        <w:tc>
          <w:tcPr>
            <w:tcW w:w="6298" w:type="dxa"/>
          </w:tcPr>
          <w:p w14:paraId="24936E6E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47002D3B" w14:textId="1B2EAE84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3</w:t>
            </w:r>
          </w:p>
        </w:tc>
        <w:tc>
          <w:tcPr>
            <w:tcW w:w="718" w:type="dxa"/>
          </w:tcPr>
          <w:p w14:paraId="02A2FF96" w14:textId="3BCC9922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6889E452" w14:textId="331B6F11" w:rsidR="00FB204B" w:rsidRPr="007A57A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2.756</w:t>
            </w:r>
          </w:p>
        </w:tc>
        <w:tc>
          <w:tcPr>
            <w:tcW w:w="1512" w:type="dxa"/>
          </w:tcPr>
          <w:p w14:paraId="3DDD4D62" w14:textId="4D2B673E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6, -0.001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FB204B" w:rsidRPr="00C27708" w14:paraId="2B260700" w14:textId="77777777" w:rsidTr="00124BD5">
        <w:trPr>
          <w:jc w:val="center"/>
        </w:trPr>
        <w:tc>
          <w:tcPr>
            <w:tcW w:w="6298" w:type="dxa"/>
          </w:tcPr>
          <w:p w14:paraId="657FE71D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76D22D8E" w14:textId="2D837FE3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9</w:t>
            </w:r>
          </w:p>
        </w:tc>
        <w:tc>
          <w:tcPr>
            <w:tcW w:w="718" w:type="dxa"/>
          </w:tcPr>
          <w:p w14:paraId="5B2931A5" w14:textId="11B2E230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7</w:t>
            </w:r>
          </w:p>
        </w:tc>
        <w:tc>
          <w:tcPr>
            <w:tcW w:w="906" w:type="dxa"/>
          </w:tcPr>
          <w:p w14:paraId="2DBFD9C3" w14:textId="169C177E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1.302</w:t>
            </w:r>
          </w:p>
        </w:tc>
        <w:tc>
          <w:tcPr>
            <w:tcW w:w="1512" w:type="dxa"/>
          </w:tcPr>
          <w:p w14:paraId="7BF5556D" w14:textId="15248600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23, 0.005]</w:t>
            </w:r>
            <w:r w:rsidR="007A15B7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FB204B" w:rsidRPr="00C27708" w14:paraId="367C5CC8" w14:textId="77777777" w:rsidTr="00124BD5">
        <w:trPr>
          <w:jc w:val="center"/>
        </w:trPr>
        <w:tc>
          <w:tcPr>
            <w:tcW w:w="6298" w:type="dxa"/>
          </w:tcPr>
          <w:p w14:paraId="6CE75AB9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02904F3E" w14:textId="199662A4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4</w:t>
            </w:r>
          </w:p>
        </w:tc>
        <w:tc>
          <w:tcPr>
            <w:tcW w:w="718" w:type="dxa"/>
          </w:tcPr>
          <w:p w14:paraId="1683D1B4" w14:textId="7A1CB2BF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06" w:type="dxa"/>
          </w:tcPr>
          <w:p w14:paraId="2D39D829" w14:textId="3A02362F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1.295</w:t>
            </w:r>
          </w:p>
        </w:tc>
        <w:tc>
          <w:tcPr>
            <w:tcW w:w="1512" w:type="dxa"/>
          </w:tcPr>
          <w:p w14:paraId="1798940D" w14:textId="67AB5E19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11, 0.002]</w:t>
            </w:r>
          </w:p>
        </w:tc>
      </w:tr>
      <w:tr w:rsidR="00FB204B" w:rsidRPr="00C27708" w14:paraId="507ACC5D" w14:textId="77777777" w:rsidTr="00124BD5">
        <w:trPr>
          <w:jc w:val="center"/>
        </w:trPr>
        <w:tc>
          <w:tcPr>
            <w:tcW w:w="6298" w:type="dxa"/>
          </w:tcPr>
          <w:p w14:paraId="5C0046BC" w14:textId="77777777" w:rsidR="00FB204B" w:rsidRPr="002F3811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11A69196" w14:textId="59745668" w:rsidR="00FB204B" w:rsidRPr="00271959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18" w:type="dxa"/>
          </w:tcPr>
          <w:p w14:paraId="4A8F83F3" w14:textId="4EFE0AF5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906" w:type="dxa"/>
          </w:tcPr>
          <w:p w14:paraId="20DCA506" w14:textId="02F73D0A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178</w:t>
            </w:r>
          </w:p>
        </w:tc>
        <w:tc>
          <w:tcPr>
            <w:tcW w:w="1512" w:type="dxa"/>
          </w:tcPr>
          <w:p w14:paraId="0CBDD44A" w14:textId="75551766" w:rsidR="00FB204B" w:rsidRPr="00090418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25, 0.020]</w:t>
            </w:r>
          </w:p>
        </w:tc>
      </w:tr>
      <w:tr w:rsidR="00FB204B" w:rsidRPr="00C27708" w14:paraId="146665FC" w14:textId="77777777" w:rsidTr="00124BD5">
        <w:trPr>
          <w:jc w:val="center"/>
        </w:trPr>
        <w:tc>
          <w:tcPr>
            <w:tcW w:w="6298" w:type="dxa"/>
          </w:tcPr>
          <w:p w14:paraId="11FEF80F" w14:textId="77777777" w:rsidR="00FB204B" w:rsidRPr="004B586F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7D7F1CFB" w14:textId="117E9B86" w:rsidR="00FB204B" w:rsidRPr="00A50B27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3</w:t>
            </w:r>
          </w:p>
        </w:tc>
        <w:tc>
          <w:tcPr>
            <w:tcW w:w="718" w:type="dxa"/>
          </w:tcPr>
          <w:p w14:paraId="06AD887F" w14:textId="381E24F3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  <w:tc>
          <w:tcPr>
            <w:tcW w:w="906" w:type="dxa"/>
          </w:tcPr>
          <w:p w14:paraId="44C67F14" w14:textId="777C4F0C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277</w:t>
            </w:r>
          </w:p>
        </w:tc>
        <w:tc>
          <w:tcPr>
            <w:tcW w:w="1512" w:type="dxa"/>
          </w:tcPr>
          <w:p w14:paraId="6A42BF01" w14:textId="425F0554" w:rsidR="00FB204B" w:rsidRPr="00A50B27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22, 0.017]</w:t>
            </w:r>
          </w:p>
        </w:tc>
      </w:tr>
      <w:tr w:rsidR="00FB204B" w:rsidRPr="00C27708" w14:paraId="66A682FC" w14:textId="77777777" w:rsidTr="00124BD5">
        <w:trPr>
          <w:jc w:val="center"/>
        </w:trPr>
        <w:tc>
          <w:tcPr>
            <w:tcW w:w="6298" w:type="dxa"/>
          </w:tcPr>
          <w:p w14:paraId="37634339" w14:textId="77777777" w:rsidR="00FB204B" w:rsidRPr="004B586F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7616B0E7" w14:textId="634FCF4D" w:rsidR="00FB204B" w:rsidRPr="00923F9A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718" w:type="dxa"/>
          </w:tcPr>
          <w:p w14:paraId="01653512" w14:textId="37F30873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06" w:type="dxa"/>
          </w:tcPr>
          <w:p w14:paraId="16FBA59A" w14:textId="0197E4E5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275</w:t>
            </w:r>
          </w:p>
        </w:tc>
        <w:tc>
          <w:tcPr>
            <w:tcW w:w="1512" w:type="dxa"/>
          </w:tcPr>
          <w:p w14:paraId="58A14999" w14:textId="357E11AD" w:rsidR="00FB204B" w:rsidRPr="00923F9A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7, 0.005]</w:t>
            </w:r>
          </w:p>
        </w:tc>
      </w:tr>
      <w:tr w:rsidR="00FB204B" w:rsidRPr="00C27708" w14:paraId="10BA4692" w14:textId="77777777" w:rsidTr="00124BD5">
        <w:trPr>
          <w:jc w:val="center"/>
        </w:trPr>
        <w:tc>
          <w:tcPr>
            <w:tcW w:w="6298" w:type="dxa"/>
          </w:tcPr>
          <w:p w14:paraId="1CFBD8D0" w14:textId="77777777" w:rsidR="00FB204B" w:rsidRPr="004B586F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04B9602F" w14:textId="5D971B35" w:rsidR="00FB204B" w:rsidRPr="00043462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13921F71" w14:textId="36E3DC67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3A72A636" w14:textId="5E8B2F90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273</w:t>
            </w:r>
          </w:p>
        </w:tc>
        <w:tc>
          <w:tcPr>
            <w:tcW w:w="1512" w:type="dxa"/>
          </w:tcPr>
          <w:p w14:paraId="0C9006E2" w14:textId="7869384B" w:rsidR="00FB204B" w:rsidRPr="00043462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1, 0.002]</w:t>
            </w:r>
          </w:p>
        </w:tc>
      </w:tr>
      <w:tr w:rsidR="00FB204B" w:rsidRPr="00C27708" w14:paraId="27433276" w14:textId="77777777" w:rsidTr="00124BD5">
        <w:trPr>
          <w:jc w:val="center"/>
        </w:trPr>
        <w:tc>
          <w:tcPr>
            <w:tcW w:w="6298" w:type="dxa"/>
          </w:tcPr>
          <w:p w14:paraId="55320BFE" w14:textId="77777777" w:rsidR="00FB204B" w:rsidRPr="002B07ED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7C02F343" w14:textId="53E86789" w:rsidR="00FB204B" w:rsidRPr="00043462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3AAF4C3A" w14:textId="6969FD8D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6F600531" w14:textId="22310A81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272</w:t>
            </w:r>
          </w:p>
        </w:tc>
        <w:tc>
          <w:tcPr>
            <w:tcW w:w="1512" w:type="dxa"/>
          </w:tcPr>
          <w:p w14:paraId="386770FA" w14:textId="08F2BC5D" w:rsidR="00FB204B" w:rsidRPr="00043462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1, 0.001]</w:t>
            </w:r>
          </w:p>
        </w:tc>
      </w:tr>
      <w:tr w:rsidR="00FB204B" w:rsidRPr="00C27708" w14:paraId="5F06513F" w14:textId="77777777" w:rsidTr="00124BD5">
        <w:trPr>
          <w:jc w:val="center"/>
        </w:trPr>
        <w:tc>
          <w:tcPr>
            <w:tcW w:w="6298" w:type="dxa"/>
          </w:tcPr>
          <w:p w14:paraId="57F3A704" w14:textId="77777777" w:rsidR="00FB204B" w:rsidRPr="002B07ED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395B2F9A" w14:textId="0850840F" w:rsidR="00FB204B" w:rsidRPr="002E2F71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3</w:t>
            </w:r>
          </w:p>
        </w:tc>
        <w:tc>
          <w:tcPr>
            <w:tcW w:w="718" w:type="dxa"/>
          </w:tcPr>
          <w:p w14:paraId="58B059A2" w14:textId="40BD5845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906" w:type="dxa"/>
          </w:tcPr>
          <w:p w14:paraId="05907465" w14:textId="3AF030C6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1.146</w:t>
            </w:r>
          </w:p>
        </w:tc>
        <w:tc>
          <w:tcPr>
            <w:tcW w:w="1512" w:type="dxa"/>
          </w:tcPr>
          <w:p w14:paraId="0EEA8D2B" w14:textId="680FA6BC" w:rsidR="00FB204B" w:rsidRPr="002E2F71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8, 0.001]</w:t>
            </w:r>
          </w:p>
        </w:tc>
      </w:tr>
      <w:tr w:rsidR="00FB204B" w:rsidRPr="00C27708" w14:paraId="5FFA981F" w14:textId="77777777" w:rsidTr="00124BD5">
        <w:trPr>
          <w:jc w:val="center"/>
        </w:trPr>
        <w:tc>
          <w:tcPr>
            <w:tcW w:w="6298" w:type="dxa"/>
          </w:tcPr>
          <w:p w14:paraId="1067D7CC" w14:textId="77777777" w:rsidR="00FB204B" w:rsidRPr="002B07ED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fficulty of daily life activity</w:t>
            </w:r>
          </w:p>
        </w:tc>
        <w:tc>
          <w:tcPr>
            <w:tcW w:w="1051" w:type="dxa"/>
          </w:tcPr>
          <w:p w14:paraId="7ACE74E3" w14:textId="67D361D9" w:rsidR="00FB204B" w:rsidRPr="002E2F71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718" w:type="dxa"/>
          </w:tcPr>
          <w:p w14:paraId="3652502E" w14:textId="31B10D5D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232BD604" w14:textId="705A7F1A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1.115</w:t>
            </w:r>
          </w:p>
        </w:tc>
        <w:tc>
          <w:tcPr>
            <w:tcW w:w="1512" w:type="dxa"/>
          </w:tcPr>
          <w:p w14:paraId="4BF7EA0C" w14:textId="2C5B4CE3" w:rsidR="00FB204B" w:rsidRPr="002E2F71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3, 0.000]</w:t>
            </w:r>
          </w:p>
        </w:tc>
      </w:tr>
      <w:tr w:rsidR="00FB204B" w:rsidRPr="00C27708" w14:paraId="538BD6F6" w14:textId="77777777" w:rsidTr="00124BD5">
        <w:trPr>
          <w:jc w:val="center"/>
        </w:trPr>
        <w:tc>
          <w:tcPr>
            <w:tcW w:w="6298" w:type="dxa"/>
          </w:tcPr>
          <w:p w14:paraId="2BAAB4C8" w14:textId="77777777" w:rsidR="00FB204B" w:rsidRPr="0025563B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4EE62197" w14:textId="1F8632DF" w:rsidR="00FB204B" w:rsidRPr="002C3CC3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7961294E" w14:textId="7031C820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0DAA7325" w14:textId="40D75AA7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1.088</w:t>
            </w:r>
          </w:p>
        </w:tc>
        <w:tc>
          <w:tcPr>
            <w:tcW w:w="1512" w:type="dxa"/>
          </w:tcPr>
          <w:p w14:paraId="684EED2C" w14:textId="5D79640B" w:rsidR="00FB204B" w:rsidRPr="002C3CC3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0, 0.001]</w:t>
            </w:r>
          </w:p>
        </w:tc>
      </w:tr>
      <w:tr w:rsidR="00FB204B" w:rsidRPr="00C27708" w14:paraId="362C6525" w14:textId="77777777" w:rsidTr="00124BD5">
        <w:trPr>
          <w:jc w:val="center"/>
        </w:trPr>
        <w:tc>
          <w:tcPr>
            <w:tcW w:w="6298" w:type="dxa"/>
          </w:tcPr>
          <w:p w14:paraId="36C28850" w14:textId="77777777" w:rsidR="00FB204B" w:rsidRPr="004B586F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5FF442F2" w14:textId="5485CEFF" w:rsidR="00FB204B" w:rsidRPr="00A108BD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3DD2F4C7" w14:textId="7CDCE3C9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03EE037D" w14:textId="411B8D9B" w:rsidR="00FB204B" w:rsidRPr="00FB53E6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1.085</w:t>
            </w:r>
          </w:p>
        </w:tc>
        <w:tc>
          <w:tcPr>
            <w:tcW w:w="1512" w:type="dxa"/>
          </w:tcPr>
          <w:p w14:paraId="1A580837" w14:textId="3734B5FB" w:rsidR="00FB204B" w:rsidRPr="00A108BD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[-0.000, 0.000]</w:t>
            </w:r>
          </w:p>
        </w:tc>
      </w:tr>
      <w:tr w:rsidR="007A15B7" w:rsidRPr="00C27708" w14:paraId="0286E198" w14:textId="77777777" w:rsidTr="00124BD5">
        <w:trPr>
          <w:jc w:val="center"/>
        </w:trPr>
        <w:tc>
          <w:tcPr>
            <w:tcW w:w="6298" w:type="dxa"/>
          </w:tcPr>
          <w:p w14:paraId="60311933" w14:textId="77777777" w:rsidR="007A15B7" w:rsidRPr="004B586F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56A0B4C9" w14:textId="580FB39B" w:rsidR="007A15B7" w:rsidRPr="00A108BD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9</w:t>
            </w:r>
          </w:p>
        </w:tc>
        <w:tc>
          <w:tcPr>
            <w:tcW w:w="718" w:type="dxa"/>
          </w:tcPr>
          <w:p w14:paraId="23DD1A28" w14:textId="545D40B5" w:rsidR="007A15B7" w:rsidRPr="00FB53E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  <w:tc>
          <w:tcPr>
            <w:tcW w:w="906" w:type="dxa"/>
          </w:tcPr>
          <w:p w14:paraId="2A0B1264" w14:textId="1888540C" w:rsidR="007A15B7" w:rsidRPr="00FB53E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832</w:t>
            </w:r>
          </w:p>
        </w:tc>
        <w:tc>
          <w:tcPr>
            <w:tcW w:w="1512" w:type="dxa"/>
          </w:tcPr>
          <w:p w14:paraId="6BB186E1" w14:textId="1160B92B" w:rsidR="007A15B7" w:rsidRPr="00A108BD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30, 0.011]</w:t>
            </w:r>
          </w:p>
        </w:tc>
      </w:tr>
      <w:tr w:rsidR="007A15B7" w:rsidRPr="00C27708" w14:paraId="3072AB32" w14:textId="77777777" w:rsidTr="00124BD5">
        <w:trPr>
          <w:jc w:val="center"/>
        </w:trPr>
        <w:tc>
          <w:tcPr>
            <w:tcW w:w="6298" w:type="dxa"/>
          </w:tcPr>
          <w:p w14:paraId="0B894110" w14:textId="77777777" w:rsidR="007A15B7" w:rsidRPr="004B586F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2B91C92D" w14:textId="5980750C" w:rsidR="007A15B7" w:rsidRPr="00D16595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718" w:type="dxa"/>
          </w:tcPr>
          <w:p w14:paraId="029C0C11" w14:textId="0B8040BC" w:rsidR="007A15B7" w:rsidRPr="00FB53E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06" w:type="dxa"/>
          </w:tcPr>
          <w:p w14:paraId="2F1AEF65" w14:textId="52401BA7" w:rsidR="007A15B7" w:rsidRPr="00FB53E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812</w:t>
            </w:r>
          </w:p>
        </w:tc>
        <w:tc>
          <w:tcPr>
            <w:tcW w:w="1512" w:type="dxa"/>
          </w:tcPr>
          <w:p w14:paraId="6919598F" w14:textId="5D53FF64" w:rsidR="007A15B7" w:rsidRPr="00D16595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03, 0.008]</w:t>
            </w:r>
          </w:p>
        </w:tc>
      </w:tr>
      <w:tr w:rsidR="007A15B7" w:rsidRPr="00C27708" w14:paraId="4E139D10" w14:textId="77777777" w:rsidTr="00124BD5">
        <w:trPr>
          <w:jc w:val="center"/>
        </w:trPr>
        <w:tc>
          <w:tcPr>
            <w:tcW w:w="6298" w:type="dxa"/>
          </w:tcPr>
          <w:p w14:paraId="3A1E5FED" w14:textId="77777777" w:rsidR="007A15B7" w:rsidRPr="004B586F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lastRenderedPageBreak/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3A52DADE" w14:textId="12A8AF8E" w:rsidR="007A15B7" w:rsidRPr="00D16595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718" w:type="dxa"/>
          </w:tcPr>
          <w:p w14:paraId="66D8B972" w14:textId="5EC19E21" w:rsidR="007A15B7" w:rsidRPr="00FB53E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491BDF4C" w14:textId="44DC4BFA" w:rsidR="007A15B7" w:rsidRPr="00FB53E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810</w:t>
            </w:r>
          </w:p>
        </w:tc>
        <w:tc>
          <w:tcPr>
            <w:tcW w:w="1512" w:type="dxa"/>
          </w:tcPr>
          <w:p w14:paraId="139A5DD3" w14:textId="2249AB5D" w:rsidR="007A15B7" w:rsidRPr="00D16595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01, 0.004]</w:t>
            </w:r>
          </w:p>
        </w:tc>
      </w:tr>
      <w:tr w:rsidR="007A15B7" w:rsidRPr="00C27708" w14:paraId="69AA8F55" w14:textId="77777777" w:rsidTr="00124BD5">
        <w:trPr>
          <w:jc w:val="center"/>
        </w:trPr>
        <w:tc>
          <w:tcPr>
            <w:tcW w:w="6298" w:type="dxa"/>
          </w:tcPr>
          <w:p w14:paraId="617D4A86" w14:textId="77777777" w:rsidR="007A15B7" w:rsidRPr="004B586F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1EA0DD1C" w14:textId="7DEAE48D" w:rsidR="007A15B7" w:rsidRPr="007B238D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  <w:tc>
          <w:tcPr>
            <w:tcW w:w="718" w:type="dxa"/>
          </w:tcPr>
          <w:p w14:paraId="31C959C6" w14:textId="25C24DD5" w:rsidR="007A15B7" w:rsidRPr="00FB53E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  <w:tc>
          <w:tcPr>
            <w:tcW w:w="906" w:type="dxa"/>
          </w:tcPr>
          <w:p w14:paraId="672071B7" w14:textId="2A30AC3D" w:rsidR="007A15B7" w:rsidRPr="00FB53E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992</w:t>
            </w:r>
          </w:p>
        </w:tc>
        <w:tc>
          <w:tcPr>
            <w:tcW w:w="1512" w:type="dxa"/>
          </w:tcPr>
          <w:p w14:paraId="7A316445" w14:textId="4D7C4575" w:rsidR="007A15B7" w:rsidRPr="007B238D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08, 0.024]</w:t>
            </w:r>
          </w:p>
        </w:tc>
      </w:tr>
      <w:tr w:rsidR="007A15B7" w:rsidRPr="00C27708" w14:paraId="2D151BF7" w14:textId="77777777" w:rsidTr="00124BD5">
        <w:trPr>
          <w:jc w:val="center"/>
        </w:trPr>
        <w:tc>
          <w:tcPr>
            <w:tcW w:w="6298" w:type="dxa"/>
          </w:tcPr>
          <w:p w14:paraId="4F498E23" w14:textId="77777777" w:rsidR="007A15B7" w:rsidRPr="0025563B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53DEC1E2" w14:textId="1ADE39DC" w:rsidR="007A15B7" w:rsidRPr="004357A2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718" w:type="dxa"/>
          </w:tcPr>
          <w:p w14:paraId="6B4F49F5" w14:textId="0FF0F275" w:rsidR="007A15B7" w:rsidRPr="00FB53E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906" w:type="dxa"/>
          </w:tcPr>
          <w:p w14:paraId="3114FF28" w14:textId="2992362A" w:rsidR="007A15B7" w:rsidRPr="00FB53E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985</w:t>
            </w:r>
          </w:p>
        </w:tc>
        <w:tc>
          <w:tcPr>
            <w:tcW w:w="1512" w:type="dxa"/>
          </w:tcPr>
          <w:p w14:paraId="4834FFD4" w14:textId="0997389C" w:rsidR="007A15B7" w:rsidRPr="004357A2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04, 0.011]</w:t>
            </w:r>
          </w:p>
        </w:tc>
      </w:tr>
      <w:tr w:rsidR="007A15B7" w:rsidRPr="00C27708" w14:paraId="1F01E04D" w14:textId="77777777" w:rsidTr="00124BD5">
        <w:trPr>
          <w:trHeight w:val="50"/>
          <w:jc w:val="center"/>
        </w:trPr>
        <w:tc>
          <w:tcPr>
            <w:tcW w:w="6298" w:type="dxa"/>
          </w:tcPr>
          <w:p w14:paraId="1DDE9738" w14:textId="77777777" w:rsidR="007A15B7" w:rsidRPr="00C56373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7F5BF391" w14:textId="3A830552" w:rsidR="007A15B7" w:rsidRPr="004357A2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28</w:t>
            </w:r>
          </w:p>
        </w:tc>
        <w:tc>
          <w:tcPr>
            <w:tcW w:w="718" w:type="dxa"/>
          </w:tcPr>
          <w:p w14:paraId="19A82627" w14:textId="625FA762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3</w:t>
            </w:r>
          </w:p>
        </w:tc>
        <w:tc>
          <w:tcPr>
            <w:tcW w:w="906" w:type="dxa"/>
          </w:tcPr>
          <w:p w14:paraId="05D17390" w14:textId="0AA5539D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2.156</w:t>
            </w:r>
          </w:p>
        </w:tc>
        <w:tc>
          <w:tcPr>
            <w:tcW w:w="1512" w:type="dxa"/>
          </w:tcPr>
          <w:p w14:paraId="4EA073D5" w14:textId="5C62118F" w:rsidR="007A15B7" w:rsidRPr="004357A2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0.002, 0.054]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7A15B7" w:rsidRPr="00C27708" w14:paraId="34242613" w14:textId="77777777" w:rsidTr="00124BD5">
        <w:trPr>
          <w:trHeight w:val="50"/>
          <w:jc w:val="center"/>
        </w:trPr>
        <w:tc>
          <w:tcPr>
            <w:tcW w:w="6298" w:type="dxa"/>
          </w:tcPr>
          <w:p w14:paraId="2606A7F1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68658457" w14:textId="6D4B8F74" w:rsidR="007A15B7" w:rsidRPr="0039048C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53</w:t>
            </w:r>
          </w:p>
        </w:tc>
        <w:tc>
          <w:tcPr>
            <w:tcW w:w="718" w:type="dxa"/>
          </w:tcPr>
          <w:p w14:paraId="53C60A0E" w14:textId="6DEEA372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906" w:type="dxa"/>
          </w:tcPr>
          <w:p w14:paraId="0B0DA961" w14:textId="77013D7A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4.422</w:t>
            </w:r>
          </w:p>
        </w:tc>
        <w:tc>
          <w:tcPr>
            <w:tcW w:w="1512" w:type="dxa"/>
          </w:tcPr>
          <w:p w14:paraId="3C32C35F" w14:textId="2E729B80" w:rsidR="007A15B7" w:rsidRPr="0039048C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77, -0.031]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7A15B7" w:rsidRPr="00C27708" w14:paraId="6B5F15CB" w14:textId="77777777" w:rsidTr="00124BD5">
        <w:trPr>
          <w:trHeight w:val="50"/>
          <w:jc w:val="center"/>
        </w:trPr>
        <w:tc>
          <w:tcPr>
            <w:tcW w:w="6298" w:type="dxa"/>
          </w:tcPr>
          <w:p w14:paraId="69D57D72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3E3A6764" w14:textId="37A0373F" w:rsidR="007A15B7" w:rsidRPr="00B663A3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17</w:t>
            </w:r>
          </w:p>
        </w:tc>
        <w:tc>
          <w:tcPr>
            <w:tcW w:w="718" w:type="dxa"/>
          </w:tcPr>
          <w:p w14:paraId="18700506" w14:textId="29CCC8F6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906" w:type="dxa"/>
          </w:tcPr>
          <w:p w14:paraId="5C67B923" w14:textId="30465DB5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3.932</w:t>
            </w:r>
          </w:p>
        </w:tc>
        <w:tc>
          <w:tcPr>
            <w:tcW w:w="1512" w:type="dxa"/>
          </w:tcPr>
          <w:p w14:paraId="6302734D" w14:textId="6F0FC505" w:rsidR="007A15B7" w:rsidRPr="00B663A3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26, -0.009]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7A15B7" w:rsidRPr="00C27708" w14:paraId="14A8F052" w14:textId="77777777" w:rsidTr="00124BD5">
        <w:trPr>
          <w:trHeight w:val="50"/>
          <w:jc w:val="center"/>
        </w:trPr>
        <w:tc>
          <w:tcPr>
            <w:tcW w:w="6298" w:type="dxa"/>
          </w:tcPr>
          <w:p w14:paraId="39D3EC48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121C506A" w14:textId="4EA58896" w:rsidR="007A15B7" w:rsidRPr="00B663A3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718" w:type="dxa"/>
          </w:tcPr>
          <w:p w14:paraId="145FEA76" w14:textId="2FA43F2F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4C85C180" w14:textId="4B18B901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3.665</w:t>
            </w:r>
          </w:p>
        </w:tc>
        <w:tc>
          <w:tcPr>
            <w:tcW w:w="1512" w:type="dxa"/>
          </w:tcPr>
          <w:p w14:paraId="58CF4A22" w14:textId="47F83142" w:rsidR="007A15B7" w:rsidRPr="00B663A3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0.002, 0.007]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7A15B7" w:rsidRPr="00C27708" w14:paraId="7D32BFE7" w14:textId="77777777" w:rsidTr="00124BD5">
        <w:trPr>
          <w:trHeight w:val="50"/>
          <w:jc w:val="center"/>
        </w:trPr>
        <w:tc>
          <w:tcPr>
            <w:tcW w:w="6298" w:type="dxa"/>
          </w:tcPr>
          <w:p w14:paraId="30183AC1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2C92C419" w14:textId="2337404F" w:rsidR="007A15B7" w:rsidRPr="00AA6947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718" w:type="dxa"/>
          </w:tcPr>
          <w:p w14:paraId="5FB173C1" w14:textId="3E7A5DE7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0D3FCBD2" w14:textId="77714CD1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3.569</w:t>
            </w:r>
          </w:p>
        </w:tc>
        <w:tc>
          <w:tcPr>
            <w:tcW w:w="1512" w:type="dxa"/>
          </w:tcPr>
          <w:p w14:paraId="151AD832" w14:textId="2123531B" w:rsidR="007A15B7" w:rsidRPr="00AA6947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0.001, 0.003]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*</w:t>
            </w:r>
          </w:p>
        </w:tc>
      </w:tr>
      <w:tr w:rsidR="007A15B7" w:rsidRPr="00C27708" w14:paraId="584F2FF1" w14:textId="77777777" w:rsidTr="00124BD5">
        <w:trPr>
          <w:trHeight w:val="50"/>
          <w:jc w:val="center"/>
        </w:trPr>
        <w:tc>
          <w:tcPr>
            <w:tcW w:w="6298" w:type="dxa"/>
          </w:tcPr>
          <w:p w14:paraId="1EF8E9E5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4E31BC19" w14:textId="77861760" w:rsidR="007A15B7" w:rsidRPr="00AA6947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18" w:type="dxa"/>
          </w:tcPr>
          <w:p w14:paraId="22B00672" w14:textId="09785EED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906" w:type="dxa"/>
          </w:tcPr>
          <w:p w14:paraId="7DB29131" w14:textId="69DE53E8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756</w:t>
            </w:r>
          </w:p>
        </w:tc>
        <w:tc>
          <w:tcPr>
            <w:tcW w:w="1512" w:type="dxa"/>
          </w:tcPr>
          <w:p w14:paraId="63929513" w14:textId="2B7C2710" w:rsidR="007A15B7" w:rsidRPr="00AA6947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08, 0.002]</w:t>
            </w:r>
          </w:p>
        </w:tc>
      </w:tr>
      <w:tr w:rsidR="007A15B7" w:rsidRPr="00C27708" w14:paraId="0B9F4371" w14:textId="77777777" w:rsidTr="00124BD5">
        <w:trPr>
          <w:trHeight w:val="50"/>
          <w:jc w:val="center"/>
        </w:trPr>
        <w:tc>
          <w:tcPr>
            <w:tcW w:w="6298" w:type="dxa"/>
          </w:tcPr>
          <w:p w14:paraId="70EF0884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1D26933C" w14:textId="7358521B" w:rsidR="007A15B7" w:rsidRPr="009C6F92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718" w:type="dxa"/>
          </w:tcPr>
          <w:p w14:paraId="0EABF3F7" w14:textId="0637C80A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29690437" w14:textId="2501E440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737</w:t>
            </w:r>
          </w:p>
        </w:tc>
        <w:tc>
          <w:tcPr>
            <w:tcW w:w="1512" w:type="dxa"/>
          </w:tcPr>
          <w:p w14:paraId="5B91CB20" w14:textId="182187EC" w:rsidR="007A15B7" w:rsidRPr="009C6F92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02, 0.000]</w:t>
            </w:r>
          </w:p>
        </w:tc>
      </w:tr>
      <w:tr w:rsidR="007A15B7" w:rsidRPr="00C27708" w14:paraId="56307E82" w14:textId="77777777" w:rsidTr="00124BD5">
        <w:trPr>
          <w:trHeight w:val="50"/>
          <w:jc w:val="center"/>
        </w:trPr>
        <w:tc>
          <w:tcPr>
            <w:tcW w:w="6298" w:type="dxa"/>
          </w:tcPr>
          <w:p w14:paraId="77EAFC86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0CE6938A" w14:textId="50271793" w:rsidR="007A15B7" w:rsidRPr="009C6F92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21948A7B" w14:textId="33739D37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19857607" w14:textId="75630492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725</w:t>
            </w:r>
          </w:p>
        </w:tc>
        <w:tc>
          <w:tcPr>
            <w:tcW w:w="1512" w:type="dxa"/>
          </w:tcPr>
          <w:p w14:paraId="45FE6CCE" w14:textId="0B98E393" w:rsidR="007A15B7" w:rsidRPr="009C6F92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00, 0.001]</w:t>
            </w:r>
          </w:p>
        </w:tc>
      </w:tr>
      <w:tr w:rsidR="007A15B7" w:rsidRPr="00C27708" w14:paraId="0D81142D" w14:textId="77777777" w:rsidTr="00124BD5">
        <w:trPr>
          <w:trHeight w:val="50"/>
          <w:jc w:val="center"/>
        </w:trPr>
        <w:tc>
          <w:tcPr>
            <w:tcW w:w="6298" w:type="dxa"/>
          </w:tcPr>
          <w:p w14:paraId="1D723452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414DE144" w14:textId="3722B7CB" w:rsidR="007A15B7" w:rsidRPr="00276769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138E97F2" w14:textId="62241EE5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1485623A" w14:textId="1EC231C7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725</w:t>
            </w:r>
          </w:p>
        </w:tc>
        <w:tc>
          <w:tcPr>
            <w:tcW w:w="1512" w:type="dxa"/>
          </w:tcPr>
          <w:p w14:paraId="710B9336" w14:textId="7798E46E" w:rsidR="007A15B7" w:rsidRPr="00276769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00, 0.000]</w:t>
            </w:r>
          </w:p>
        </w:tc>
      </w:tr>
      <w:tr w:rsidR="007A15B7" w:rsidRPr="00C27708" w14:paraId="524147CC" w14:textId="77777777" w:rsidTr="00124BD5">
        <w:trPr>
          <w:trHeight w:val="50"/>
          <w:jc w:val="center"/>
        </w:trPr>
        <w:tc>
          <w:tcPr>
            <w:tcW w:w="6298" w:type="dxa"/>
          </w:tcPr>
          <w:p w14:paraId="2BEFCD21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299D291B" w14:textId="072E127C" w:rsidR="007A15B7" w:rsidRPr="005C0CD5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14</w:t>
            </w:r>
          </w:p>
        </w:tc>
        <w:tc>
          <w:tcPr>
            <w:tcW w:w="718" w:type="dxa"/>
          </w:tcPr>
          <w:p w14:paraId="0CFBB59A" w14:textId="30DF3A76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1</w:t>
            </w:r>
          </w:p>
        </w:tc>
        <w:tc>
          <w:tcPr>
            <w:tcW w:w="906" w:type="dxa"/>
          </w:tcPr>
          <w:p w14:paraId="524638DE" w14:textId="7ED2801A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1.273</w:t>
            </w:r>
          </w:p>
        </w:tc>
        <w:tc>
          <w:tcPr>
            <w:tcW w:w="1512" w:type="dxa"/>
          </w:tcPr>
          <w:p w14:paraId="30738540" w14:textId="38E3892E" w:rsidR="007A15B7" w:rsidRPr="005C0CD5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7A15B7">
              <w:rPr>
                <w:rFonts w:ascii="Calibri" w:hAnsi="Calibri" w:cs="Calibri"/>
                <w:sz w:val="18"/>
                <w:szCs w:val="18"/>
              </w:rPr>
              <w:t>[-0.036, 0.008]</w:t>
            </w:r>
          </w:p>
        </w:tc>
      </w:tr>
      <w:tr w:rsidR="007A15B7" w:rsidRPr="00C27708" w14:paraId="24537801" w14:textId="77777777" w:rsidTr="00124BD5">
        <w:trPr>
          <w:trHeight w:val="50"/>
          <w:jc w:val="center"/>
        </w:trPr>
        <w:tc>
          <w:tcPr>
            <w:tcW w:w="6298" w:type="dxa"/>
          </w:tcPr>
          <w:p w14:paraId="2D6C5140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2F75CC8F" w14:textId="62288A4C" w:rsidR="007A15B7" w:rsidRPr="0056643C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718" w:type="dxa"/>
          </w:tcPr>
          <w:p w14:paraId="5A49CD7D" w14:textId="069A3437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06" w:type="dxa"/>
          </w:tcPr>
          <w:p w14:paraId="0D413A67" w14:textId="64D1D561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1.251</w:t>
            </w:r>
          </w:p>
        </w:tc>
        <w:tc>
          <w:tcPr>
            <w:tcW w:w="1512" w:type="dxa"/>
          </w:tcPr>
          <w:p w14:paraId="33450448" w14:textId="6394AE0E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2, 0.009]</w:t>
            </w:r>
          </w:p>
        </w:tc>
      </w:tr>
      <w:tr w:rsidR="007A15B7" w:rsidRPr="00C27708" w14:paraId="495E6BDC" w14:textId="77777777" w:rsidTr="00124BD5">
        <w:trPr>
          <w:trHeight w:val="50"/>
          <w:jc w:val="center"/>
        </w:trPr>
        <w:tc>
          <w:tcPr>
            <w:tcW w:w="6298" w:type="dxa"/>
          </w:tcPr>
          <w:p w14:paraId="312F78BC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05378AE2" w14:textId="3704CED9" w:rsidR="007A15B7" w:rsidRPr="0056643C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718" w:type="dxa"/>
          </w:tcPr>
          <w:p w14:paraId="7A34B0B1" w14:textId="0C761E15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783F7E11" w14:textId="2A6CD536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1.241</w:t>
            </w:r>
          </w:p>
        </w:tc>
        <w:tc>
          <w:tcPr>
            <w:tcW w:w="1512" w:type="dxa"/>
          </w:tcPr>
          <w:p w14:paraId="39C44884" w14:textId="7293C607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1, 0.004]</w:t>
            </w:r>
          </w:p>
        </w:tc>
      </w:tr>
      <w:tr w:rsidR="007A15B7" w:rsidRPr="00C27708" w14:paraId="6184C4D4" w14:textId="77777777" w:rsidTr="00124BD5">
        <w:trPr>
          <w:trHeight w:val="50"/>
          <w:jc w:val="center"/>
        </w:trPr>
        <w:tc>
          <w:tcPr>
            <w:tcW w:w="6298" w:type="dxa"/>
          </w:tcPr>
          <w:p w14:paraId="465CAA3E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6BFBE5C3" w14:textId="20385E99" w:rsidR="007A15B7" w:rsidRPr="007D4813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47</w:t>
            </w:r>
          </w:p>
        </w:tc>
        <w:tc>
          <w:tcPr>
            <w:tcW w:w="718" w:type="dxa"/>
          </w:tcPr>
          <w:p w14:paraId="00AAF93C" w14:textId="436573F0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906" w:type="dxa"/>
          </w:tcPr>
          <w:p w14:paraId="089779F1" w14:textId="261D8AC4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4.100</w:t>
            </w:r>
          </w:p>
        </w:tc>
        <w:tc>
          <w:tcPr>
            <w:tcW w:w="1512" w:type="dxa"/>
          </w:tcPr>
          <w:p w14:paraId="7C50E473" w14:textId="762506AD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26, 0.071]</w:t>
            </w: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7A15B7" w:rsidRPr="00C27708" w14:paraId="1BEE9F15" w14:textId="77777777" w:rsidTr="00124BD5">
        <w:trPr>
          <w:trHeight w:val="50"/>
          <w:jc w:val="center"/>
        </w:trPr>
        <w:tc>
          <w:tcPr>
            <w:tcW w:w="6298" w:type="dxa"/>
          </w:tcPr>
          <w:p w14:paraId="3D7FE477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6E6C6ED6" w14:textId="3DD3552D" w:rsidR="007A15B7" w:rsidRPr="00982AE7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21</w:t>
            </w:r>
          </w:p>
        </w:tc>
        <w:tc>
          <w:tcPr>
            <w:tcW w:w="718" w:type="dxa"/>
          </w:tcPr>
          <w:p w14:paraId="2FB04FDB" w14:textId="5C3D8FDE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906" w:type="dxa"/>
          </w:tcPr>
          <w:p w14:paraId="129D488A" w14:textId="40C51DDA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3.904</w:t>
            </w:r>
          </w:p>
        </w:tc>
        <w:tc>
          <w:tcPr>
            <w:tcW w:w="1512" w:type="dxa"/>
          </w:tcPr>
          <w:p w14:paraId="0D4468EB" w14:textId="4F095443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12, 0.033]</w:t>
            </w: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7A15B7" w:rsidRPr="00C27708" w14:paraId="1D404A04" w14:textId="77777777" w:rsidTr="00124BD5">
        <w:trPr>
          <w:trHeight w:val="50"/>
          <w:jc w:val="center"/>
        </w:trPr>
        <w:tc>
          <w:tcPr>
            <w:tcW w:w="6298" w:type="dxa"/>
          </w:tcPr>
          <w:p w14:paraId="2C59BB0D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0969B413" w14:textId="370BB0A2" w:rsidR="007A15B7" w:rsidRPr="003C1D1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5</w:t>
            </w:r>
          </w:p>
        </w:tc>
        <w:tc>
          <w:tcPr>
            <w:tcW w:w="718" w:type="dxa"/>
          </w:tcPr>
          <w:p w14:paraId="4E0D09C7" w14:textId="1F1AA3F9" w:rsidR="007A15B7" w:rsidRPr="0028299D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4</w:t>
            </w:r>
          </w:p>
        </w:tc>
        <w:tc>
          <w:tcPr>
            <w:tcW w:w="906" w:type="dxa"/>
          </w:tcPr>
          <w:p w14:paraId="6143F554" w14:textId="5C1158AE" w:rsidR="007A15B7" w:rsidRPr="0028299D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382</w:t>
            </w:r>
          </w:p>
        </w:tc>
        <w:tc>
          <w:tcPr>
            <w:tcW w:w="1512" w:type="dxa"/>
          </w:tcPr>
          <w:p w14:paraId="7D493E5B" w14:textId="0B56CDB5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33, 0.022]</w:t>
            </w:r>
          </w:p>
        </w:tc>
      </w:tr>
      <w:tr w:rsidR="007A15B7" w:rsidRPr="00C27708" w14:paraId="638EB402" w14:textId="77777777" w:rsidTr="00124BD5">
        <w:trPr>
          <w:trHeight w:val="50"/>
          <w:jc w:val="center"/>
        </w:trPr>
        <w:tc>
          <w:tcPr>
            <w:tcW w:w="6298" w:type="dxa"/>
          </w:tcPr>
          <w:p w14:paraId="466433B9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0D2129DC" w14:textId="3DE99263" w:rsidR="007A15B7" w:rsidRPr="003C1D1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70E6D565" w14:textId="4FEBA893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1</w:t>
            </w:r>
          </w:p>
        </w:tc>
        <w:tc>
          <w:tcPr>
            <w:tcW w:w="906" w:type="dxa"/>
          </w:tcPr>
          <w:p w14:paraId="137030FA" w14:textId="1EAF020C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1512" w:type="dxa"/>
          </w:tcPr>
          <w:p w14:paraId="07E6E95B" w14:textId="53C9494D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21, 0.023]</w:t>
            </w:r>
          </w:p>
        </w:tc>
      </w:tr>
      <w:tr w:rsidR="007A15B7" w:rsidRPr="00C27708" w14:paraId="24543780" w14:textId="77777777" w:rsidTr="00124BD5">
        <w:trPr>
          <w:trHeight w:val="50"/>
          <w:jc w:val="center"/>
        </w:trPr>
        <w:tc>
          <w:tcPr>
            <w:tcW w:w="6298" w:type="dxa"/>
          </w:tcPr>
          <w:p w14:paraId="749C8B2A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3493AD50" w14:textId="35AF2374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1D47F610" w14:textId="4F14DAD2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906" w:type="dxa"/>
          </w:tcPr>
          <w:p w14:paraId="57E4A6D2" w14:textId="6E1B83E7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1512" w:type="dxa"/>
          </w:tcPr>
          <w:p w14:paraId="116370E7" w14:textId="6C0B2C58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7, 0.008]</w:t>
            </w:r>
          </w:p>
        </w:tc>
      </w:tr>
      <w:tr w:rsidR="007A15B7" w:rsidRPr="00C27708" w14:paraId="00A2653B" w14:textId="77777777" w:rsidTr="00124BD5">
        <w:trPr>
          <w:trHeight w:val="50"/>
          <w:jc w:val="center"/>
        </w:trPr>
        <w:tc>
          <w:tcPr>
            <w:tcW w:w="6298" w:type="dxa"/>
          </w:tcPr>
          <w:p w14:paraId="4DE1F04F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6FCCD320" w14:textId="284DDD8F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0</w:t>
            </w:r>
          </w:p>
        </w:tc>
        <w:tc>
          <w:tcPr>
            <w:tcW w:w="718" w:type="dxa"/>
          </w:tcPr>
          <w:p w14:paraId="551A870C" w14:textId="67B003F9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399141FB" w14:textId="66955D04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22</w:t>
            </w:r>
          </w:p>
        </w:tc>
        <w:tc>
          <w:tcPr>
            <w:tcW w:w="1512" w:type="dxa"/>
          </w:tcPr>
          <w:p w14:paraId="66FEF85A" w14:textId="3E62EC75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2, 0.002]</w:t>
            </w:r>
          </w:p>
        </w:tc>
      </w:tr>
      <w:tr w:rsidR="007A15B7" w:rsidRPr="00C27708" w14:paraId="17B941A1" w14:textId="77777777" w:rsidTr="00124BD5">
        <w:trPr>
          <w:trHeight w:val="50"/>
          <w:jc w:val="center"/>
        </w:trPr>
        <w:tc>
          <w:tcPr>
            <w:tcW w:w="6298" w:type="dxa"/>
          </w:tcPr>
          <w:p w14:paraId="711228CD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60B42C4B" w14:textId="716B7845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0</w:t>
            </w:r>
          </w:p>
        </w:tc>
        <w:tc>
          <w:tcPr>
            <w:tcW w:w="718" w:type="dxa"/>
          </w:tcPr>
          <w:p w14:paraId="3BE8CA71" w14:textId="21FCEA31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66C016C0" w14:textId="7EB1166A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21</w:t>
            </w:r>
          </w:p>
        </w:tc>
        <w:tc>
          <w:tcPr>
            <w:tcW w:w="1512" w:type="dxa"/>
          </w:tcPr>
          <w:p w14:paraId="31F27200" w14:textId="0E2F97CF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1, 0.001]</w:t>
            </w:r>
          </w:p>
        </w:tc>
      </w:tr>
      <w:tr w:rsidR="007A15B7" w:rsidRPr="00C27708" w14:paraId="5BCB3BE7" w14:textId="77777777" w:rsidTr="00124BD5">
        <w:trPr>
          <w:trHeight w:val="50"/>
          <w:jc w:val="center"/>
        </w:trPr>
        <w:tc>
          <w:tcPr>
            <w:tcW w:w="6298" w:type="dxa"/>
          </w:tcPr>
          <w:p w14:paraId="39177B74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54E7F34C" w14:textId="683E59AE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18" w:type="dxa"/>
          </w:tcPr>
          <w:p w14:paraId="7DA4BDFB" w14:textId="17CDFFBE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906" w:type="dxa"/>
          </w:tcPr>
          <w:p w14:paraId="0FD4258C" w14:textId="54D8D99D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1.111</w:t>
            </w:r>
          </w:p>
        </w:tc>
        <w:tc>
          <w:tcPr>
            <w:tcW w:w="1512" w:type="dxa"/>
          </w:tcPr>
          <w:p w14:paraId="05D38494" w14:textId="689849D7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6, 0.001]</w:t>
            </w:r>
          </w:p>
        </w:tc>
      </w:tr>
      <w:tr w:rsidR="007A15B7" w:rsidRPr="00C27708" w14:paraId="7EB040B3" w14:textId="77777777" w:rsidTr="00124BD5">
        <w:trPr>
          <w:trHeight w:val="50"/>
          <w:jc w:val="center"/>
        </w:trPr>
        <w:tc>
          <w:tcPr>
            <w:tcW w:w="6298" w:type="dxa"/>
          </w:tcPr>
          <w:p w14:paraId="1EC5E376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28B3F7D7" w14:textId="4FA3C916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718" w:type="dxa"/>
          </w:tcPr>
          <w:p w14:paraId="462A32AE" w14:textId="105233BB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1C798A06" w14:textId="3C974A00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1.081</w:t>
            </w:r>
          </w:p>
        </w:tc>
        <w:tc>
          <w:tcPr>
            <w:tcW w:w="1512" w:type="dxa"/>
          </w:tcPr>
          <w:p w14:paraId="58518EB9" w14:textId="354C515F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2, 0.000]</w:t>
            </w:r>
          </w:p>
        </w:tc>
      </w:tr>
      <w:tr w:rsidR="007A15B7" w:rsidRPr="00C27708" w14:paraId="4287A03F" w14:textId="77777777" w:rsidTr="00124BD5">
        <w:trPr>
          <w:trHeight w:val="50"/>
          <w:jc w:val="center"/>
        </w:trPr>
        <w:tc>
          <w:tcPr>
            <w:tcW w:w="6298" w:type="dxa"/>
          </w:tcPr>
          <w:p w14:paraId="4AAF1554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39D20C8F" w14:textId="5CC5D2A7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4CC23001" w14:textId="0C8F532E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00442BE6" w14:textId="7176C494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1.052</w:t>
            </w:r>
          </w:p>
        </w:tc>
        <w:tc>
          <w:tcPr>
            <w:tcW w:w="1512" w:type="dxa"/>
          </w:tcPr>
          <w:p w14:paraId="127A3F61" w14:textId="18DCA625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0, 0.000]</w:t>
            </w:r>
          </w:p>
        </w:tc>
      </w:tr>
      <w:tr w:rsidR="007A15B7" w:rsidRPr="00C27708" w14:paraId="3FD3E437" w14:textId="77777777" w:rsidTr="00124BD5">
        <w:trPr>
          <w:trHeight w:val="50"/>
          <w:jc w:val="center"/>
        </w:trPr>
        <w:tc>
          <w:tcPr>
            <w:tcW w:w="6298" w:type="dxa"/>
          </w:tcPr>
          <w:p w14:paraId="681B73DD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D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0038E378" w14:textId="40FEFB1B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4FE31EFC" w14:textId="4983ABFD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06" w:type="dxa"/>
          </w:tcPr>
          <w:p w14:paraId="16E088B9" w14:textId="5B69E658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1.050</w:t>
            </w:r>
          </w:p>
        </w:tc>
        <w:tc>
          <w:tcPr>
            <w:tcW w:w="1512" w:type="dxa"/>
          </w:tcPr>
          <w:p w14:paraId="286E24F5" w14:textId="6F743B24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0, 0.000]</w:t>
            </w:r>
          </w:p>
        </w:tc>
      </w:tr>
      <w:tr w:rsidR="007A15B7" w:rsidRPr="00C27708" w14:paraId="1B04FC3F" w14:textId="77777777" w:rsidTr="00124BD5">
        <w:trPr>
          <w:trHeight w:val="50"/>
          <w:jc w:val="center"/>
        </w:trPr>
        <w:tc>
          <w:tcPr>
            <w:tcW w:w="6298" w:type="dxa"/>
          </w:tcPr>
          <w:p w14:paraId="3EE6DD95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39CF8189" w14:textId="522A0F29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18" w:type="dxa"/>
          </w:tcPr>
          <w:p w14:paraId="4698F1E8" w14:textId="39897377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1</w:t>
            </w:r>
          </w:p>
        </w:tc>
        <w:tc>
          <w:tcPr>
            <w:tcW w:w="906" w:type="dxa"/>
          </w:tcPr>
          <w:p w14:paraId="2FB89F66" w14:textId="691F7578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40</w:t>
            </w:r>
          </w:p>
        </w:tc>
        <w:tc>
          <w:tcPr>
            <w:tcW w:w="1512" w:type="dxa"/>
          </w:tcPr>
          <w:p w14:paraId="0D28D633" w14:textId="7DE415F5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19, 0.023]</w:t>
            </w:r>
          </w:p>
        </w:tc>
      </w:tr>
      <w:tr w:rsidR="007A15B7" w:rsidRPr="00C27708" w14:paraId="12E3AE32" w14:textId="77777777" w:rsidTr="00124BD5">
        <w:trPr>
          <w:trHeight w:val="50"/>
          <w:jc w:val="center"/>
        </w:trPr>
        <w:tc>
          <w:tcPr>
            <w:tcW w:w="6298" w:type="dxa"/>
          </w:tcPr>
          <w:p w14:paraId="294DB60F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254E27A1" w14:textId="564264B0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0</w:t>
            </w:r>
          </w:p>
        </w:tc>
        <w:tc>
          <w:tcPr>
            <w:tcW w:w="718" w:type="dxa"/>
          </w:tcPr>
          <w:p w14:paraId="33CB7653" w14:textId="5B5972EA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06" w:type="dxa"/>
          </w:tcPr>
          <w:p w14:paraId="0370060C" w14:textId="119A66C2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39</w:t>
            </w:r>
          </w:p>
        </w:tc>
        <w:tc>
          <w:tcPr>
            <w:tcW w:w="1512" w:type="dxa"/>
          </w:tcPr>
          <w:p w14:paraId="225E63FE" w14:textId="444E1624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6, 0.005]</w:t>
            </w:r>
          </w:p>
        </w:tc>
      </w:tr>
      <w:tr w:rsidR="007A15B7" w:rsidRPr="00C27708" w14:paraId="335315E8" w14:textId="77777777" w:rsidTr="00124BD5">
        <w:trPr>
          <w:trHeight w:val="50"/>
          <w:jc w:val="center"/>
        </w:trPr>
        <w:tc>
          <w:tcPr>
            <w:tcW w:w="6298" w:type="dxa"/>
          </w:tcPr>
          <w:p w14:paraId="439E5F8C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2DC45E38" w14:textId="12B99D78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0</w:t>
            </w:r>
          </w:p>
        </w:tc>
        <w:tc>
          <w:tcPr>
            <w:tcW w:w="718" w:type="dxa"/>
          </w:tcPr>
          <w:p w14:paraId="1B223A78" w14:textId="42859163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06" w:type="dxa"/>
          </w:tcPr>
          <w:p w14:paraId="75C51265" w14:textId="1927637A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39</w:t>
            </w:r>
          </w:p>
        </w:tc>
        <w:tc>
          <w:tcPr>
            <w:tcW w:w="1512" w:type="dxa"/>
          </w:tcPr>
          <w:p w14:paraId="55721DF0" w14:textId="3BDEE1FB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3, 0.002]</w:t>
            </w:r>
          </w:p>
        </w:tc>
      </w:tr>
      <w:tr w:rsidR="007A15B7" w:rsidRPr="00C27708" w14:paraId="1A71B712" w14:textId="77777777" w:rsidTr="00124BD5">
        <w:trPr>
          <w:trHeight w:val="50"/>
          <w:jc w:val="center"/>
        </w:trPr>
        <w:tc>
          <w:tcPr>
            <w:tcW w:w="6298" w:type="dxa"/>
          </w:tcPr>
          <w:p w14:paraId="157C342F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D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58EAACD0" w14:textId="1E78D4B8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6</w:t>
            </w:r>
          </w:p>
        </w:tc>
        <w:tc>
          <w:tcPr>
            <w:tcW w:w="718" w:type="dxa"/>
          </w:tcPr>
          <w:p w14:paraId="607B2C30" w14:textId="0D417A77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7</w:t>
            </w:r>
          </w:p>
        </w:tc>
        <w:tc>
          <w:tcPr>
            <w:tcW w:w="906" w:type="dxa"/>
          </w:tcPr>
          <w:p w14:paraId="06E88E63" w14:textId="2403D5FD" w:rsidR="007A15B7" w:rsidRPr="007A57A6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783</w:t>
            </w:r>
          </w:p>
        </w:tc>
        <w:tc>
          <w:tcPr>
            <w:tcW w:w="1512" w:type="dxa"/>
          </w:tcPr>
          <w:p w14:paraId="7B7D006F" w14:textId="64E1161A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22, 0.006]</w:t>
            </w:r>
          </w:p>
        </w:tc>
      </w:tr>
      <w:tr w:rsidR="007A15B7" w:rsidRPr="00C27708" w14:paraId="344C7E1F" w14:textId="77777777" w:rsidTr="00124BD5">
        <w:trPr>
          <w:trHeight w:val="50"/>
          <w:jc w:val="center"/>
        </w:trPr>
        <w:tc>
          <w:tcPr>
            <w:tcW w:w="6298" w:type="dxa"/>
          </w:tcPr>
          <w:p w14:paraId="1788E0A5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Difficulty of daily life activity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791EC8C5" w14:textId="1C03AF39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003</w:t>
            </w:r>
          </w:p>
        </w:tc>
        <w:tc>
          <w:tcPr>
            <w:tcW w:w="718" w:type="dxa"/>
          </w:tcPr>
          <w:p w14:paraId="6EE28415" w14:textId="5D636B19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06" w:type="dxa"/>
          </w:tcPr>
          <w:p w14:paraId="1C4C07EC" w14:textId="4A107AFE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-0.775</w:t>
            </w:r>
          </w:p>
        </w:tc>
        <w:tc>
          <w:tcPr>
            <w:tcW w:w="1512" w:type="dxa"/>
          </w:tcPr>
          <w:p w14:paraId="370BE72D" w14:textId="3D14366D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10, 0.003]</w:t>
            </w:r>
          </w:p>
        </w:tc>
      </w:tr>
      <w:tr w:rsidR="007A15B7" w:rsidRPr="00C27708" w14:paraId="600B6348" w14:textId="77777777" w:rsidTr="00124BD5">
        <w:trPr>
          <w:trHeight w:val="50"/>
          <w:jc w:val="center"/>
        </w:trPr>
        <w:tc>
          <w:tcPr>
            <w:tcW w:w="6298" w:type="dxa"/>
          </w:tcPr>
          <w:p w14:paraId="758F2AF3" w14:textId="77777777" w:rsidR="007A15B7" w:rsidRDefault="007A15B7" w:rsidP="007A15B7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Health insurance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106F9541" w14:textId="5B4E683D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19</w:t>
            </w:r>
          </w:p>
        </w:tc>
        <w:tc>
          <w:tcPr>
            <w:tcW w:w="718" w:type="dxa"/>
          </w:tcPr>
          <w:p w14:paraId="1CD5D221" w14:textId="57103859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  <w:tc>
          <w:tcPr>
            <w:tcW w:w="906" w:type="dxa"/>
          </w:tcPr>
          <w:p w14:paraId="2F4F7C67" w14:textId="244EA35F" w:rsidR="007A15B7" w:rsidRPr="007B67AB" w:rsidRDefault="007A15B7" w:rsidP="007A15B7">
            <w:pPr>
              <w:rPr>
                <w:rFonts w:ascii="Calibri" w:hAnsi="Calibri" w:cs="Calibri"/>
                <w:sz w:val="18"/>
                <w:szCs w:val="18"/>
              </w:rPr>
            </w:pPr>
            <w:r w:rsidRPr="00FB204B">
              <w:rPr>
                <w:rFonts w:ascii="Calibri" w:hAnsi="Calibri" w:cs="Calibri"/>
                <w:sz w:val="18"/>
                <w:szCs w:val="18"/>
              </w:rPr>
              <w:t>2.366</w:t>
            </w:r>
          </w:p>
        </w:tc>
        <w:tc>
          <w:tcPr>
            <w:tcW w:w="1512" w:type="dxa"/>
          </w:tcPr>
          <w:p w14:paraId="4B4D1FEE" w14:textId="789E7B55" w:rsidR="007A15B7" w:rsidRPr="00214A7F" w:rsidRDefault="007A15B7" w:rsidP="007A15B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03, 0.035]</w:t>
            </w: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FB204B" w:rsidRPr="00C27708" w14:paraId="1E22F697" w14:textId="77777777" w:rsidTr="00124BD5">
        <w:trPr>
          <w:trHeight w:val="50"/>
          <w:jc w:val="center"/>
        </w:trPr>
        <w:tc>
          <w:tcPr>
            <w:tcW w:w="6298" w:type="dxa"/>
          </w:tcPr>
          <w:p w14:paraId="69F9AB3A" w14:textId="0D0E7649" w:rsidR="00FB204B" w:rsidRDefault="00FB204B" w:rsidP="00FB204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6621E6">
              <w:rPr>
                <w:rStyle w:val="gnd-iwgdh3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 xml:space="preserve">Total </w:t>
            </w:r>
            <w:r>
              <w:rPr>
                <w:rStyle w:val="gnd-iwgdh3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d</w:t>
            </w:r>
            <w:r w:rsidRPr="00077B95">
              <w:rPr>
                <w:rStyle w:val="gnd-iwgdh3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irect effects of study variables</w:t>
            </w:r>
          </w:p>
        </w:tc>
        <w:tc>
          <w:tcPr>
            <w:tcW w:w="1051" w:type="dxa"/>
            <w:vAlign w:val="bottom"/>
          </w:tcPr>
          <w:p w14:paraId="2A2ACC27" w14:textId="77777777" w:rsidR="00FB204B" w:rsidRPr="007B67AB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14:paraId="3DEBA5A8" w14:textId="77777777" w:rsidR="00FB204B" w:rsidRPr="007B67AB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6" w:type="dxa"/>
          </w:tcPr>
          <w:p w14:paraId="7E8F3D80" w14:textId="77777777" w:rsidR="00FB204B" w:rsidRPr="007B67AB" w:rsidRDefault="00FB204B" w:rsidP="00FB204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2" w:type="dxa"/>
          </w:tcPr>
          <w:p w14:paraId="16463C8E" w14:textId="77777777" w:rsidR="00FB204B" w:rsidRPr="00214A7F" w:rsidRDefault="00FB204B" w:rsidP="00FB20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14A7F" w:rsidRPr="00F32E9D" w14:paraId="41BE4ACE" w14:textId="77777777" w:rsidTr="00124BD5">
        <w:tblPrEx>
          <w:jc w:val="left"/>
        </w:tblPrEx>
        <w:tc>
          <w:tcPr>
            <w:tcW w:w="6298" w:type="dxa"/>
          </w:tcPr>
          <w:p w14:paraId="57CADF27" w14:textId="77777777" w:rsidR="00214A7F" w:rsidRPr="00C43842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Mental distress</w:t>
            </w:r>
          </w:p>
        </w:tc>
        <w:tc>
          <w:tcPr>
            <w:tcW w:w="1051" w:type="dxa"/>
          </w:tcPr>
          <w:p w14:paraId="1CDFCEDC" w14:textId="53D1E46C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318</w:t>
            </w:r>
          </w:p>
        </w:tc>
        <w:tc>
          <w:tcPr>
            <w:tcW w:w="718" w:type="dxa"/>
          </w:tcPr>
          <w:p w14:paraId="4B4E1F00" w14:textId="34CAF808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6" w:type="dxa"/>
          </w:tcPr>
          <w:p w14:paraId="5C57DB24" w14:textId="699A1768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10.131</w:t>
            </w:r>
          </w:p>
        </w:tc>
        <w:tc>
          <w:tcPr>
            <w:tcW w:w="1512" w:type="dxa"/>
          </w:tcPr>
          <w:p w14:paraId="74CD21A2" w14:textId="7D45590E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379, -0.256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0192E0AC" w14:textId="77777777" w:rsidTr="00124BD5">
        <w:tblPrEx>
          <w:jc w:val="left"/>
        </w:tblPrEx>
        <w:tc>
          <w:tcPr>
            <w:tcW w:w="6298" w:type="dxa"/>
          </w:tcPr>
          <w:p w14:paraId="3C488EFD" w14:textId="77777777" w:rsidR="00214A7F" w:rsidRPr="00B529E5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ifficulty of daily life activity</w:t>
            </w:r>
          </w:p>
        </w:tc>
        <w:tc>
          <w:tcPr>
            <w:tcW w:w="1051" w:type="dxa"/>
          </w:tcPr>
          <w:p w14:paraId="46A244B2" w14:textId="28C0C928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718" w:type="dxa"/>
          </w:tcPr>
          <w:p w14:paraId="433C0D51" w14:textId="5780DC14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6" w:type="dxa"/>
          </w:tcPr>
          <w:p w14:paraId="6B8B8110" w14:textId="0587C94E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6.242</w:t>
            </w:r>
          </w:p>
        </w:tc>
        <w:tc>
          <w:tcPr>
            <w:tcW w:w="1512" w:type="dxa"/>
          </w:tcPr>
          <w:p w14:paraId="6E6F6DC2" w14:textId="1EE58780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135, -0.071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1F3266EA" w14:textId="77777777" w:rsidTr="00124BD5">
        <w:tblPrEx>
          <w:jc w:val="left"/>
        </w:tblPrEx>
        <w:tc>
          <w:tcPr>
            <w:tcW w:w="6298" w:type="dxa"/>
          </w:tcPr>
          <w:p w14:paraId="7AC1DAA2" w14:textId="77777777" w:rsidR="00214A7F" w:rsidRPr="00C43842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lastRenderedPageBreak/>
              <w:t xml:space="preserve">Peer support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Self-care</w:t>
            </w:r>
          </w:p>
        </w:tc>
        <w:tc>
          <w:tcPr>
            <w:tcW w:w="1051" w:type="dxa"/>
          </w:tcPr>
          <w:p w14:paraId="79ED62E0" w14:textId="065C277C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18" w:type="dxa"/>
          </w:tcPr>
          <w:p w14:paraId="78D1BEE5" w14:textId="4542673D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6" w:type="dxa"/>
          </w:tcPr>
          <w:p w14:paraId="643BBCE5" w14:textId="1F7F67F4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10.424</w:t>
            </w:r>
          </w:p>
        </w:tc>
        <w:tc>
          <w:tcPr>
            <w:tcW w:w="1512" w:type="dxa"/>
          </w:tcPr>
          <w:p w14:paraId="732AB939" w14:textId="21B89CDD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238, 0.34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1C42D2F3" w14:textId="77777777" w:rsidTr="00124BD5">
        <w:tblPrEx>
          <w:jc w:val="left"/>
        </w:tblPrEx>
        <w:tc>
          <w:tcPr>
            <w:tcW w:w="6298" w:type="dxa"/>
          </w:tcPr>
          <w:p w14:paraId="6BA2D6E7" w14:textId="77777777" w:rsidR="00214A7F" w:rsidRPr="00C43842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Peer support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1051" w:type="dxa"/>
          </w:tcPr>
          <w:p w14:paraId="611B4916" w14:textId="37964CE8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18" w:type="dxa"/>
          </w:tcPr>
          <w:p w14:paraId="7580BAE4" w14:textId="75C3B87B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6" w:type="dxa"/>
          </w:tcPr>
          <w:p w14:paraId="0D8FD0B6" w14:textId="70893367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7.078</w:t>
            </w:r>
          </w:p>
        </w:tc>
        <w:tc>
          <w:tcPr>
            <w:tcW w:w="1512" w:type="dxa"/>
          </w:tcPr>
          <w:p w14:paraId="54D19D7C" w14:textId="74B0A871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134, 0.23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19EB4F3B" w14:textId="77777777" w:rsidTr="00124BD5">
        <w:tblPrEx>
          <w:jc w:val="left"/>
        </w:tblPrEx>
        <w:tc>
          <w:tcPr>
            <w:tcW w:w="6298" w:type="dxa"/>
          </w:tcPr>
          <w:p w14:paraId="4AA37AA2" w14:textId="77777777" w:rsidR="00214A7F" w:rsidRPr="00C43842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Mental distress</w:t>
            </w:r>
          </w:p>
        </w:tc>
        <w:tc>
          <w:tcPr>
            <w:tcW w:w="1051" w:type="dxa"/>
          </w:tcPr>
          <w:p w14:paraId="7CA48831" w14:textId="5D14BBBE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718" w:type="dxa"/>
          </w:tcPr>
          <w:p w14:paraId="08BAFE7D" w14:textId="5A85E5D6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6" w:type="dxa"/>
          </w:tcPr>
          <w:p w14:paraId="67FFD613" w14:textId="5DCF207A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2.011</w:t>
            </w:r>
          </w:p>
        </w:tc>
        <w:tc>
          <w:tcPr>
            <w:tcW w:w="1512" w:type="dxa"/>
          </w:tcPr>
          <w:p w14:paraId="2FF304FF" w14:textId="4A6B5C14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114, -0.002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02CA70FA" w14:textId="77777777" w:rsidTr="00124BD5">
        <w:tblPrEx>
          <w:jc w:val="left"/>
        </w:tblPrEx>
        <w:tc>
          <w:tcPr>
            <w:tcW w:w="6298" w:type="dxa"/>
          </w:tcPr>
          <w:p w14:paraId="734B54C2" w14:textId="77777777" w:rsidR="00214A7F" w:rsidRPr="00B529E5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2BFF9DE0" w14:textId="03E08AE4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718" w:type="dxa"/>
          </w:tcPr>
          <w:p w14:paraId="0967E419" w14:textId="6E1DCB13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6" w:type="dxa"/>
          </w:tcPr>
          <w:p w14:paraId="779615A6" w14:textId="0804812E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1.900</w:t>
            </w:r>
          </w:p>
        </w:tc>
        <w:tc>
          <w:tcPr>
            <w:tcW w:w="1512" w:type="dxa"/>
          </w:tcPr>
          <w:p w14:paraId="5DFB6861" w14:textId="21B57229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38, -0.001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55C715EA" w14:textId="77777777" w:rsidTr="00124BD5">
        <w:tblPrEx>
          <w:jc w:val="left"/>
        </w:tblPrEx>
        <w:tc>
          <w:tcPr>
            <w:tcW w:w="6298" w:type="dxa"/>
          </w:tcPr>
          <w:p w14:paraId="2B5CD474" w14:textId="77777777" w:rsidR="00214A7F" w:rsidRPr="00B529E5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Self-care</w:t>
            </w:r>
          </w:p>
        </w:tc>
        <w:tc>
          <w:tcPr>
            <w:tcW w:w="1051" w:type="dxa"/>
          </w:tcPr>
          <w:p w14:paraId="234F3160" w14:textId="38D3EFE7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18" w:type="dxa"/>
          </w:tcPr>
          <w:p w14:paraId="146BFC6C" w14:textId="2FDC7D21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6" w:type="dxa"/>
          </w:tcPr>
          <w:p w14:paraId="73521737" w14:textId="38B93667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1.908</w:t>
            </w:r>
          </w:p>
        </w:tc>
        <w:tc>
          <w:tcPr>
            <w:tcW w:w="1512" w:type="dxa"/>
          </w:tcPr>
          <w:p w14:paraId="43A5A8E9" w14:textId="3A4D4989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01, 0.026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5A25307D" w14:textId="77777777" w:rsidTr="00124BD5">
        <w:tblPrEx>
          <w:jc w:val="left"/>
        </w:tblPrEx>
        <w:tc>
          <w:tcPr>
            <w:tcW w:w="6298" w:type="dxa"/>
          </w:tcPr>
          <w:p w14:paraId="51A09968" w14:textId="77777777" w:rsidR="00214A7F" w:rsidRPr="00C43842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Time since diagnosis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1051" w:type="dxa"/>
          </w:tcPr>
          <w:p w14:paraId="192A1E19" w14:textId="6DA10982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18" w:type="dxa"/>
          </w:tcPr>
          <w:p w14:paraId="0811DF3C" w14:textId="3468D7F9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6" w:type="dxa"/>
          </w:tcPr>
          <w:p w14:paraId="68BC0E67" w14:textId="35323B08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2.712</w:t>
            </w:r>
          </w:p>
        </w:tc>
        <w:tc>
          <w:tcPr>
            <w:tcW w:w="1512" w:type="dxa"/>
          </w:tcPr>
          <w:p w14:paraId="2C7EF6D6" w14:textId="3488FF83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18, 0.113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44E29583" w14:textId="77777777" w:rsidTr="00124BD5">
        <w:tblPrEx>
          <w:jc w:val="left"/>
        </w:tblPrEx>
        <w:tc>
          <w:tcPr>
            <w:tcW w:w="6298" w:type="dxa"/>
          </w:tcPr>
          <w:p w14:paraId="5FC220AC" w14:textId="77777777" w:rsidR="00214A7F" w:rsidRPr="00C43842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356C4A97" w14:textId="74FF1C30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718" w:type="dxa"/>
          </w:tcPr>
          <w:p w14:paraId="14BB5E27" w14:textId="630F77FF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06" w:type="dxa"/>
          </w:tcPr>
          <w:p w14:paraId="2DC83AC7" w14:textId="637B6686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8.856</w:t>
            </w:r>
          </w:p>
        </w:tc>
        <w:tc>
          <w:tcPr>
            <w:tcW w:w="1512" w:type="dxa"/>
          </w:tcPr>
          <w:p w14:paraId="53897903" w14:textId="6C4A1BC7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246, 0.38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4D4C3333" w14:textId="77777777" w:rsidTr="00124BD5">
        <w:tblPrEx>
          <w:jc w:val="left"/>
        </w:tblPrEx>
        <w:tc>
          <w:tcPr>
            <w:tcW w:w="6298" w:type="dxa"/>
          </w:tcPr>
          <w:p w14:paraId="438E9BAE" w14:textId="77777777" w:rsidR="00214A7F" w:rsidRPr="00C43842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Self-care</w:t>
            </w:r>
          </w:p>
        </w:tc>
        <w:tc>
          <w:tcPr>
            <w:tcW w:w="1051" w:type="dxa"/>
          </w:tcPr>
          <w:p w14:paraId="50F73AED" w14:textId="09E24115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718" w:type="dxa"/>
          </w:tcPr>
          <w:p w14:paraId="726531D0" w14:textId="10190A4F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06" w:type="dxa"/>
          </w:tcPr>
          <w:p w14:paraId="556206BA" w14:textId="2BAD3432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7.322</w:t>
            </w:r>
          </w:p>
        </w:tc>
        <w:tc>
          <w:tcPr>
            <w:tcW w:w="1512" w:type="dxa"/>
          </w:tcPr>
          <w:p w14:paraId="1008F1C8" w14:textId="34910720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274, -0.15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3188F7B0" w14:textId="77777777" w:rsidTr="00124BD5">
        <w:tblPrEx>
          <w:jc w:val="left"/>
        </w:tblPrEx>
        <w:tc>
          <w:tcPr>
            <w:tcW w:w="6298" w:type="dxa"/>
          </w:tcPr>
          <w:p w14:paraId="7F54FB9F" w14:textId="77777777" w:rsidR="00214A7F" w:rsidRPr="002B07ED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Mental distress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1051" w:type="dxa"/>
          </w:tcPr>
          <w:p w14:paraId="7A4609A1" w14:textId="17542858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718" w:type="dxa"/>
          </w:tcPr>
          <w:p w14:paraId="1CDF5879" w14:textId="2EB81E2F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06" w:type="dxa"/>
          </w:tcPr>
          <w:p w14:paraId="693ADC5D" w14:textId="686AB781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8.477</w:t>
            </w:r>
          </w:p>
        </w:tc>
        <w:tc>
          <w:tcPr>
            <w:tcW w:w="1512" w:type="dxa"/>
          </w:tcPr>
          <w:p w14:paraId="5D4244F3" w14:textId="1ECD2564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215, -0.134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717ABCD7" w14:textId="77777777" w:rsidTr="00124BD5">
        <w:tblPrEx>
          <w:jc w:val="left"/>
        </w:tblPrEx>
        <w:tc>
          <w:tcPr>
            <w:tcW w:w="6298" w:type="dxa"/>
          </w:tcPr>
          <w:p w14:paraId="6E92DD19" w14:textId="77777777" w:rsidR="00214A7F" w:rsidRPr="00C43842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Self-care</w:t>
            </w:r>
          </w:p>
        </w:tc>
        <w:tc>
          <w:tcPr>
            <w:tcW w:w="1051" w:type="dxa"/>
          </w:tcPr>
          <w:p w14:paraId="1338F0D6" w14:textId="16570024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718" w:type="dxa"/>
          </w:tcPr>
          <w:p w14:paraId="409C08FD" w14:textId="610EC62C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06" w:type="dxa"/>
          </w:tcPr>
          <w:p w14:paraId="2763B543" w14:textId="0ED57EEC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7.414</w:t>
            </w:r>
          </w:p>
        </w:tc>
        <w:tc>
          <w:tcPr>
            <w:tcW w:w="1512" w:type="dxa"/>
          </w:tcPr>
          <w:p w14:paraId="35CABF35" w14:textId="4EB40F37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331, -0.192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398A1DF6" w14:textId="77777777" w:rsidTr="00124BD5">
        <w:tblPrEx>
          <w:jc w:val="left"/>
        </w:tblPrEx>
        <w:tc>
          <w:tcPr>
            <w:tcW w:w="6298" w:type="dxa"/>
          </w:tcPr>
          <w:p w14:paraId="0CAB75C6" w14:textId="77777777" w:rsidR="00214A7F" w:rsidRPr="00C43842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ifficulty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daily life activity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1051" w:type="dxa"/>
          </w:tcPr>
          <w:p w14:paraId="28D1F589" w14:textId="65D8CE27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359</w:t>
            </w:r>
          </w:p>
        </w:tc>
        <w:tc>
          <w:tcPr>
            <w:tcW w:w="718" w:type="dxa"/>
          </w:tcPr>
          <w:p w14:paraId="67FFAD0D" w14:textId="2F72DDA8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6" w:type="dxa"/>
          </w:tcPr>
          <w:p w14:paraId="69EACCA0" w14:textId="64AE392A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12.790</w:t>
            </w:r>
          </w:p>
        </w:tc>
        <w:tc>
          <w:tcPr>
            <w:tcW w:w="1512" w:type="dxa"/>
          </w:tcPr>
          <w:p w14:paraId="332399A9" w14:textId="7E33F1A6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414, -0.303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2662D57E" w14:textId="77777777" w:rsidTr="00124BD5">
        <w:tblPrEx>
          <w:jc w:val="left"/>
        </w:tblPrEx>
        <w:tc>
          <w:tcPr>
            <w:tcW w:w="6298" w:type="dxa"/>
          </w:tcPr>
          <w:p w14:paraId="02AC2A55" w14:textId="77777777" w:rsidR="00214A7F" w:rsidRPr="00C43842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Self-car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Perception of health</w:t>
            </w:r>
          </w:p>
        </w:tc>
        <w:tc>
          <w:tcPr>
            <w:tcW w:w="1051" w:type="dxa"/>
          </w:tcPr>
          <w:p w14:paraId="21E0A8B1" w14:textId="72EF2B3D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718" w:type="dxa"/>
          </w:tcPr>
          <w:p w14:paraId="23C8C2DE" w14:textId="0AD3F6DF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6" w:type="dxa"/>
          </w:tcPr>
          <w:p w14:paraId="2A2D2B1A" w14:textId="00B29119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17.570</w:t>
            </w:r>
          </w:p>
        </w:tc>
        <w:tc>
          <w:tcPr>
            <w:tcW w:w="1512" w:type="dxa"/>
          </w:tcPr>
          <w:p w14:paraId="18CCFDD4" w14:textId="5439F898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399, 0.499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061B5B0E" w14:textId="77777777" w:rsidTr="00124BD5">
        <w:tblPrEx>
          <w:jc w:val="left"/>
        </w:tblPrEx>
        <w:tc>
          <w:tcPr>
            <w:tcW w:w="6298" w:type="dxa"/>
          </w:tcPr>
          <w:p w14:paraId="143BBE7F" w14:textId="7BAE47F5" w:rsidR="00214A7F" w:rsidRPr="00C43842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 xml:space="preserve">Total </w:t>
            </w:r>
            <w:r w:rsidRPr="00077B95">
              <w:rPr>
                <w:rStyle w:val="gnd-iwgdh3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direct effects of control variables</w:t>
            </w:r>
          </w:p>
        </w:tc>
        <w:tc>
          <w:tcPr>
            <w:tcW w:w="1051" w:type="dxa"/>
          </w:tcPr>
          <w:p w14:paraId="5307C68F" w14:textId="72929C93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</w:tcPr>
          <w:p w14:paraId="5F713920" w14:textId="6881C66A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</w:tcPr>
          <w:p w14:paraId="78246388" w14:textId="2B654E83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12" w:type="dxa"/>
          </w:tcPr>
          <w:p w14:paraId="7829F118" w14:textId="71697331" w:rsidR="00214A7F" w:rsidRPr="0066022A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14A7F" w:rsidRPr="00F32E9D" w14:paraId="021EF8F1" w14:textId="77777777" w:rsidTr="00124BD5">
        <w:tblPrEx>
          <w:jc w:val="left"/>
        </w:tblPrEx>
        <w:tc>
          <w:tcPr>
            <w:tcW w:w="6298" w:type="dxa"/>
          </w:tcPr>
          <w:p w14:paraId="45EEC92D" w14:textId="77777777" w:rsidR="00214A7F" w:rsidRPr="006E36C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</w:p>
        </w:tc>
        <w:tc>
          <w:tcPr>
            <w:tcW w:w="1051" w:type="dxa"/>
          </w:tcPr>
          <w:p w14:paraId="74A88D4D" w14:textId="0FCEA8B1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18" w:type="dxa"/>
          </w:tcPr>
          <w:p w14:paraId="20AC4E9D" w14:textId="75CACF3C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6" w:type="dxa"/>
          </w:tcPr>
          <w:p w14:paraId="7A056266" w14:textId="007D198D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4.087</w:t>
            </w:r>
          </w:p>
        </w:tc>
        <w:tc>
          <w:tcPr>
            <w:tcW w:w="1512" w:type="dxa"/>
          </w:tcPr>
          <w:p w14:paraId="529577E7" w14:textId="3A2E3BD5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62, 0.173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47574A8E" w14:textId="77777777" w:rsidTr="00124BD5">
        <w:tblPrEx>
          <w:jc w:val="left"/>
        </w:tblPrEx>
        <w:tc>
          <w:tcPr>
            <w:tcW w:w="6298" w:type="dxa"/>
          </w:tcPr>
          <w:p w14:paraId="7940F742" w14:textId="77777777" w:rsidR="00214A7F" w:rsidRPr="002F381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Age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</w:p>
        </w:tc>
        <w:tc>
          <w:tcPr>
            <w:tcW w:w="1051" w:type="dxa"/>
          </w:tcPr>
          <w:p w14:paraId="4C5AAAA5" w14:textId="062A42AE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718" w:type="dxa"/>
          </w:tcPr>
          <w:p w14:paraId="6BB86A3A" w14:textId="5A49E74D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6" w:type="dxa"/>
          </w:tcPr>
          <w:p w14:paraId="09F5AD1D" w14:textId="603B4DD6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7.954</w:t>
            </w:r>
          </w:p>
        </w:tc>
        <w:tc>
          <w:tcPr>
            <w:tcW w:w="1512" w:type="dxa"/>
          </w:tcPr>
          <w:p w14:paraId="270CFB2A" w14:textId="73A60332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171, 0.281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60519784" w14:textId="77777777" w:rsidTr="00124BD5">
        <w:tblPrEx>
          <w:jc w:val="left"/>
        </w:tblPrEx>
        <w:tc>
          <w:tcPr>
            <w:tcW w:w="6298" w:type="dxa"/>
          </w:tcPr>
          <w:p w14:paraId="7AD3F6FC" w14:textId="77777777" w:rsidR="00214A7F" w:rsidRPr="006E36C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30B713BD" w14:textId="1E4CBF6A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718" w:type="dxa"/>
          </w:tcPr>
          <w:p w14:paraId="78158FBA" w14:textId="5E260061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6" w:type="dxa"/>
          </w:tcPr>
          <w:p w14:paraId="3D5C98FF" w14:textId="72E969D1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2.154</w:t>
            </w:r>
          </w:p>
        </w:tc>
        <w:tc>
          <w:tcPr>
            <w:tcW w:w="1512" w:type="dxa"/>
          </w:tcPr>
          <w:p w14:paraId="54F38A30" w14:textId="1499C273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138, -0.00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33AEC612" w14:textId="77777777" w:rsidTr="00124BD5">
        <w:tblPrEx>
          <w:jc w:val="left"/>
        </w:tblPrEx>
        <w:tc>
          <w:tcPr>
            <w:tcW w:w="6298" w:type="dxa"/>
          </w:tcPr>
          <w:p w14:paraId="352E9046" w14:textId="77777777" w:rsidR="00214A7F" w:rsidRPr="006E36C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ifficulty of d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aily life activity</w:t>
            </w:r>
          </w:p>
        </w:tc>
        <w:tc>
          <w:tcPr>
            <w:tcW w:w="1051" w:type="dxa"/>
          </w:tcPr>
          <w:p w14:paraId="5661A7CB" w14:textId="015813D0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18" w:type="dxa"/>
          </w:tcPr>
          <w:p w14:paraId="6BD207F4" w14:textId="7F8D7C4B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6" w:type="dxa"/>
          </w:tcPr>
          <w:p w14:paraId="01173798" w14:textId="71E655BC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4.922</w:t>
            </w:r>
          </w:p>
        </w:tc>
        <w:tc>
          <w:tcPr>
            <w:tcW w:w="1512" w:type="dxa"/>
          </w:tcPr>
          <w:p w14:paraId="21E0849D" w14:textId="5857B245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84, 0.199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2494D483" w14:textId="77777777" w:rsidTr="00124BD5">
        <w:tblPrEx>
          <w:jc w:val="left"/>
        </w:tblPrEx>
        <w:tc>
          <w:tcPr>
            <w:tcW w:w="6298" w:type="dxa"/>
          </w:tcPr>
          <w:p w14:paraId="52F163D3" w14:textId="77777777" w:rsidR="00214A7F" w:rsidRPr="006E36C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118F73D7" w14:textId="2AFCBEEC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718" w:type="dxa"/>
          </w:tcPr>
          <w:p w14:paraId="4276BAB5" w14:textId="2C73FD51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6" w:type="dxa"/>
          </w:tcPr>
          <w:p w14:paraId="4291A41F" w14:textId="78C9D52E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2.599</w:t>
            </w:r>
          </w:p>
        </w:tc>
        <w:tc>
          <w:tcPr>
            <w:tcW w:w="1512" w:type="dxa"/>
          </w:tcPr>
          <w:p w14:paraId="2B7AD1F8" w14:textId="513C7732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130, -0.01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2F300FAF" w14:textId="77777777" w:rsidTr="00124BD5">
        <w:tblPrEx>
          <w:jc w:val="left"/>
        </w:tblPrEx>
        <w:tc>
          <w:tcPr>
            <w:tcW w:w="6298" w:type="dxa"/>
          </w:tcPr>
          <w:p w14:paraId="7CA96247" w14:textId="77777777" w:rsidR="00214A7F" w:rsidRPr="006E36C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Ag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092C42F2" w14:textId="3D352B98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18" w:type="dxa"/>
          </w:tcPr>
          <w:p w14:paraId="01C7B350" w14:textId="72042DDC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6" w:type="dxa"/>
          </w:tcPr>
          <w:p w14:paraId="313A8C88" w14:textId="25603D58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1512" w:type="dxa"/>
          </w:tcPr>
          <w:p w14:paraId="4A887271" w14:textId="66903CDD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55, 0.048]</w:t>
            </w:r>
          </w:p>
        </w:tc>
      </w:tr>
      <w:tr w:rsidR="00214A7F" w:rsidRPr="0066022A" w14:paraId="54F0ACBE" w14:textId="77777777" w:rsidTr="00124BD5">
        <w:tblPrEx>
          <w:jc w:val="left"/>
        </w:tblPrEx>
        <w:tc>
          <w:tcPr>
            <w:tcW w:w="6298" w:type="dxa"/>
          </w:tcPr>
          <w:p w14:paraId="61D677BA" w14:textId="77777777" w:rsidR="00214A7F" w:rsidRPr="002F381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</w:p>
        </w:tc>
        <w:tc>
          <w:tcPr>
            <w:tcW w:w="1051" w:type="dxa"/>
          </w:tcPr>
          <w:p w14:paraId="7BBBFB86" w14:textId="3BD62C9D" w:rsidR="00214A7F" w:rsidRPr="00F76DE9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18" w:type="dxa"/>
          </w:tcPr>
          <w:p w14:paraId="7DCD4A95" w14:textId="781E2C83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6" w:type="dxa"/>
          </w:tcPr>
          <w:p w14:paraId="35AC86AF" w14:textId="389E8BBC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2.890</w:t>
            </w:r>
          </w:p>
        </w:tc>
        <w:tc>
          <w:tcPr>
            <w:tcW w:w="1512" w:type="dxa"/>
          </w:tcPr>
          <w:p w14:paraId="41B64D3D" w14:textId="2EA6DE93" w:rsidR="00214A7F" w:rsidRPr="0066022A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24, 0.133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66022A" w14:paraId="61327A2E" w14:textId="77777777" w:rsidTr="00124BD5">
        <w:tblPrEx>
          <w:jc w:val="left"/>
        </w:tblPrEx>
        <w:tc>
          <w:tcPr>
            <w:tcW w:w="6298" w:type="dxa"/>
          </w:tcPr>
          <w:p w14:paraId="301FE6FE" w14:textId="77777777" w:rsidR="00214A7F" w:rsidRPr="002F381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</w:p>
        </w:tc>
        <w:tc>
          <w:tcPr>
            <w:tcW w:w="1051" w:type="dxa"/>
          </w:tcPr>
          <w:p w14:paraId="52ED5C50" w14:textId="227A62A5" w:rsidR="00214A7F" w:rsidRPr="00F76DE9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18" w:type="dxa"/>
          </w:tcPr>
          <w:p w14:paraId="3F74E101" w14:textId="356385BC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6" w:type="dxa"/>
          </w:tcPr>
          <w:p w14:paraId="435E475A" w14:textId="460E605A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3.744</w:t>
            </w:r>
          </w:p>
        </w:tc>
        <w:tc>
          <w:tcPr>
            <w:tcW w:w="1512" w:type="dxa"/>
          </w:tcPr>
          <w:p w14:paraId="0E94AB39" w14:textId="19378584" w:rsidR="00214A7F" w:rsidRPr="0066022A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52, 0.165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66022A" w14:paraId="50F540C0" w14:textId="77777777" w:rsidTr="00124BD5">
        <w:tblPrEx>
          <w:jc w:val="left"/>
        </w:tblPrEx>
        <w:tc>
          <w:tcPr>
            <w:tcW w:w="6298" w:type="dxa"/>
          </w:tcPr>
          <w:p w14:paraId="68860F0D" w14:textId="77777777" w:rsidR="00214A7F" w:rsidRPr="002F381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79FC457A" w14:textId="4C272517" w:rsidR="00214A7F" w:rsidRPr="00F76DE9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18" w:type="dxa"/>
          </w:tcPr>
          <w:p w14:paraId="59EE5735" w14:textId="30933B7B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6" w:type="dxa"/>
          </w:tcPr>
          <w:p w14:paraId="53E4A214" w14:textId="1B5DAEE9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2.108</w:t>
            </w:r>
          </w:p>
        </w:tc>
        <w:tc>
          <w:tcPr>
            <w:tcW w:w="1512" w:type="dxa"/>
          </w:tcPr>
          <w:p w14:paraId="68C0034D" w14:textId="505B6272" w:rsidR="00214A7F" w:rsidRPr="0066022A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05, 0.117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66022A" w14:paraId="7A478B3E" w14:textId="77777777" w:rsidTr="00124BD5">
        <w:tblPrEx>
          <w:jc w:val="left"/>
        </w:tblPrEx>
        <w:tc>
          <w:tcPr>
            <w:tcW w:w="6298" w:type="dxa"/>
          </w:tcPr>
          <w:p w14:paraId="6BC1DDF0" w14:textId="77777777" w:rsidR="00214A7F" w:rsidRPr="002F381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076C3860" w14:textId="14C6B255" w:rsidR="00214A7F" w:rsidRPr="00F76DE9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18" w:type="dxa"/>
          </w:tcPr>
          <w:p w14:paraId="037C6B21" w14:textId="740BD039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6" w:type="dxa"/>
          </w:tcPr>
          <w:p w14:paraId="55EBB907" w14:textId="044001AA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1.972</w:t>
            </w:r>
          </w:p>
        </w:tc>
        <w:tc>
          <w:tcPr>
            <w:tcW w:w="1512" w:type="dxa"/>
          </w:tcPr>
          <w:p w14:paraId="16E317EF" w14:textId="16112E31" w:rsidR="00214A7F" w:rsidRPr="0066022A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00, 0.10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66022A" w14:paraId="6946849C" w14:textId="77777777" w:rsidTr="00124BD5">
        <w:tblPrEx>
          <w:jc w:val="left"/>
        </w:tblPrEx>
        <w:tc>
          <w:tcPr>
            <w:tcW w:w="6298" w:type="dxa"/>
          </w:tcPr>
          <w:p w14:paraId="25B5C4EF" w14:textId="77777777" w:rsidR="00214A7F" w:rsidRPr="002F381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4950BE98" w14:textId="25B42B97" w:rsidR="00214A7F" w:rsidRPr="00F76DE9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718" w:type="dxa"/>
          </w:tcPr>
          <w:p w14:paraId="7CE54D31" w14:textId="268C7A0D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6" w:type="dxa"/>
          </w:tcPr>
          <w:p w14:paraId="035A1743" w14:textId="76330D66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317</w:t>
            </w:r>
          </w:p>
        </w:tc>
        <w:tc>
          <w:tcPr>
            <w:tcW w:w="1512" w:type="dxa"/>
          </w:tcPr>
          <w:p w14:paraId="0A486B8F" w14:textId="2A43D66A" w:rsidR="00214A7F" w:rsidRPr="0066022A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66, 0.046]</w:t>
            </w:r>
          </w:p>
        </w:tc>
      </w:tr>
      <w:tr w:rsidR="00214A7F" w:rsidRPr="0066022A" w14:paraId="0607F1B8" w14:textId="77777777" w:rsidTr="00124BD5">
        <w:tblPrEx>
          <w:jc w:val="left"/>
        </w:tblPrEx>
        <w:tc>
          <w:tcPr>
            <w:tcW w:w="6298" w:type="dxa"/>
          </w:tcPr>
          <w:p w14:paraId="515A3627" w14:textId="77777777" w:rsidR="00214A7F" w:rsidRPr="002F3811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Gender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B529E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0CDC5C13" w14:textId="0BF908FD" w:rsidR="00214A7F" w:rsidRPr="00F76DE9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718" w:type="dxa"/>
          </w:tcPr>
          <w:p w14:paraId="4118FF7E" w14:textId="1F96099A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6" w:type="dxa"/>
          </w:tcPr>
          <w:p w14:paraId="1EFD6991" w14:textId="59FB230C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2.244</w:t>
            </w:r>
          </w:p>
        </w:tc>
        <w:tc>
          <w:tcPr>
            <w:tcW w:w="1512" w:type="dxa"/>
          </w:tcPr>
          <w:p w14:paraId="20CFA07C" w14:textId="026D3C52" w:rsidR="00214A7F" w:rsidRPr="0066022A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117, -0.00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3C7F1973" w14:textId="77777777" w:rsidTr="00124BD5">
        <w:tblPrEx>
          <w:jc w:val="left"/>
        </w:tblPrEx>
        <w:tc>
          <w:tcPr>
            <w:tcW w:w="6298" w:type="dxa"/>
          </w:tcPr>
          <w:p w14:paraId="79D0CAED" w14:textId="77777777" w:rsidR="00214A7F" w:rsidRPr="00B529E5" w:rsidRDefault="00214A7F" w:rsidP="00214A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</w:p>
        </w:tc>
        <w:tc>
          <w:tcPr>
            <w:tcW w:w="1051" w:type="dxa"/>
          </w:tcPr>
          <w:p w14:paraId="5A05D0F2" w14:textId="6BDA902C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18" w:type="dxa"/>
          </w:tcPr>
          <w:p w14:paraId="7DCC1924" w14:textId="127C75DA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6" w:type="dxa"/>
          </w:tcPr>
          <w:p w14:paraId="58C929C8" w14:textId="4BC1F4A7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512" w:type="dxa"/>
          </w:tcPr>
          <w:p w14:paraId="4C772AE1" w14:textId="04097FB2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53, 0.070]</w:t>
            </w:r>
          </w:p>
        </w:tc>
      </w:tr>
      <w:tr w:rsidR="00214A7F" w:rsidRPr="00F32E9D" w14:paraId="19955CF7" w14:textId="77777777" w:rsidTr="00124BD5">
        <w:tblPrEx>
          <w:jc w:val="left"/>
        </w:tblPrEx>
        <w:tc>
          <w:tcPr>
            <w:tcW w:w="6298" w:type="dxa"/>
          </w:tcPr>
          <w:p w14:paraId="73002226" w14:textId="77777777" w:rsidR="00214A7F" w:rsidRPr="004B586F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</w:p>
        </w:tc>
        <w:tc>
          <w:tcPr>
            <w:tcW w:w="1051" w:type="dxa"/>
          </w:tcPr>
          <w:p w14:paraId="672AEFAF" w14:textId="3AD9E604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18" w:type="dxa"/>
          </w:tcPr>
          <w:p w14:paraId="489B1555" w14:textId="6AD376F1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6" w:type="dxa"/>
          </w:tcPr>
          <w:p w14:paraId="28353099" w14:textId="4D86F84E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1.489</w:t>
            </w:r>
          </w:p>
        </w:tc>
        <w:tc>
          <w:tcPr>
            <w:tcW w:w="1512" w:type="dxa"/>
          </w:tcPr>
          <w:p w14:paraId="175C390E" w14:textId="7B747B0B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16, 0.106]</w:t>
            </w:r>
          </w:p>
        </w:tc>
      </w:tr>
      <w:tr w:rsidR="00214A7F" w:rsidRPr="00F32E9D" w14:paraId="1958EBC3" w14:textId="77777777" w:rsidTr="00124BD5">
        <w:tblPrEx>
          <w:jc w:val="left"/>
        </w:tblPrEx>
        <w:tc>
          <w:tcPr>
            <w:tcW w:w="6298" w:type="dxa"/>
          </w:tcPr>
          <w:p w14:paraId="121C32CB" w14:textId="77777777" w:rsidR="00214A7F" w:rsidRPr="004B586F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5ED55F06" w14:textId="5459EF02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718" w:type="dxa"/>
          </w:tcPr>
          <w:p w14:paraId="699ACF6C" w14:textId="4DF0B2CF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6" w:type="dxa"/>
          </w:tcPr>
          <w:p w14:paraId="6C54C1DA" w14:textId="26088D50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975</w:t>
            </w:r>
          </w:p>
        </w:tc>
        <w:tc>
          <w:tcPr>
            <w:tcW w:w="1512" w:type="dxa"/>
          </w:tcPr>
          <w:p w14:paraId="015FD59D" w14:textId="3EA15BB8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98, 0.033]</w:t>
            </w:r>
          </w:p>
        </w:tc>
      </w:tr>
      <w:tr w:rsidR="00214A7F" w:rsidRPr="00F32E9D" w14:paraId="3DAE5F99" w14:textId="77777777" w:rsidTr="00124BD5">
        <w:tblPrEx>
          <w:jc w:val="left"/>
        </w:tblPrEx>
        <w:tc>
          <w:tcPr>
            <w:tcW w:w="6298" w:type="dxa"/>
          </w:tcPr>
          <w:p w14:paraId="0359622C" w14:textId="77777777" w:rsidR="00214A7F" w:rsidRPr="004B586F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1717ECA8" w14:textId="19330B7A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718" w:type="dxa"/>
          </w:tcPr>
          <w:p w14:paraId="6B7994B7" w14:textId="3121EEEF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06" w:type="dxa"/>
          </w:tcPr>
          <w:p w14:paraId="61B64775" w14:textId="7DD81B7D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1.283</w:t>
            </w:r>
          </w:p>
        </w:tc>
        <w:tc>
          <w:tcPr>
            <w:tcW w:w="1512" w:type="dxa"/>
          </w:tcPr>
          <w:p w14:paraId="0E39E176" w14:textId="4F486C19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103, 0.022]</w:t>
            </w:r>
          </w:p>
        </w:tc>
      </w:tr>
      <w:tr w:rsidR="00214A7F" w:rsidRPr="00F32E9D" w14:paraId="5EED14AF" w14:textId="77777777" w:rsidTr="00124BD5">
        <w:tblPrEx>
          <w:jc w:val="left"/>
        </w:tblPrEx>
        <w:tc>
          <w:tcPr>
            <w:tcW w:w="6298" w:type="dxa"/>
          </w:tcPr>
          <w:p w14:paraId="659642B4" w14:textId="77777777" w:rsidR="00214A7F" w:rsidRPr="002B07ED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5089D03A" w14:textId="564C0270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18" w:type="dxa"/>
          </w:tcPr>
          <w:p w14:paraId="07F98DF3" w14:textId="66A3945A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6" w:type="dxa"/>
          </w:tcPr>
          <w:p w14:paraId="3B6EF82F" w14:textId="2C7F29F9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2.409</w:t>
            </w:r>
          </w:p>
        </w:tc>
        <w:tc>
          <w:tcPr>
            <w:tcW w:w="1512" w:type="dxa"/>
          </w:tcPr>
          <w:p w14:paraId="28693FA1" w14:textId="777EA1C2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14, 0.143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54D90D44" w14:textId="77777777" w:rsidTr="00124BD5">
        <w:tblPrEx>
          <w:jc w:val="left"/>
        </w:tblPrEx>
        <w:tc>
          <w:tcPr>
            <w:tcW w:w="6298" w:type="dxa"/>
          </w:tcPr>
          <w:p w14:paraId="483F795B" w14:textId="77777777" w:rsidR="00214A7F" w:rsidRPr="002B07ED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Education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461F7498" w14:textId="3D066897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18" w:type="dxa"/>
          </w:tcPr>
          <w:p w14:paraId="774433B5" w14:textId="2579F0CD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06" w:type="dxa"/>
          </w:tcPr>
          <w:p w14:paraId="042CD22D" w14:textId="5217BCEB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4.349</w:t>
            </w:r>
          </w:p>
        </w:tc>
        <w:tc>
          <w:tcPr>
            <w:tcW w:w="1512" w:type="dxa"/>
          </w:tcPr>
          <w:p w14:paraId="35321EC2" w14:textId="2387D8DD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71, 0.18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02E7A740" w14:textId="77777777" w:rsidTr="00124BD5">
        <w:tblPrEx>
          <w:jc w:val="left"/>
        </w:tblPrEx>
        <w:tc>
          <w:tcPr>
            <w:tcW w:w="6298" w:type="dxa"/>
          </w:tcPr>
          <w:p w14:paraId="25DED082" w14:textId="77777777" w:rsidR="00214A7F" w:rsidRPr="002B07ED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Health insuranc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</w:p>
        </w:tc>
        <w:tc>
          <w:tcPr>
            <w:tcW w:w="1051" w:type="dxa"/>
          </w:tcPr>
          <w:p w14:paraId="6FF1C6CB" w14:textId="39E743E5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18" w:type="dxa"/>
          </w:tcPr>
          <w:p w14:paraId="77C5BFDB" w14:textId="73B7520B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06" w:type="dxa"/>
          </w:tcPr>
          <w:p w14:paraId="5F9986B2" w14:textId="5AD3658F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512" w:type="dxa"/>
          </w:tcPr>
          <w:p w14:paraId="01531B4A" w14:textId="5E9C1BF2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74, 0.066]</w:t>
            </w:r>
          </w:p>
        </w:tc>
      </w:tr>
      <w:tr w:rsidR="00214A7F" w:rsidRPr="00F32E9D" w14:paraId="12E8545D" w14:textId="77777777" w:rsidTr="00124BD5">
        <w:tblPrEx>
          <w:jc w:val="left"/>
        </w:tblPrEx>
        <w:tc>
          <w:tcPr>
            <w:tcW w:w="6298" w:type="dxa"/>
          </w:tcPr>
          <w:p w14:paraId="0C07E34C" w14:textId="77777777" w:rsidR="00214A7F" w:rsidRPr="0025563B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Health insuranc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</w:p>
        </w:tc>
        <w:tc>
          <w:tcPr>
            <w:tcW w:w="1051" w:type="dxa"/>
          </w:tcPr>
          <w:p w14:paraId="25A79210" w14:textId="78247643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18" w:type="dxa"/>
          </w:tcPr>
          <w:p w14:paraId="4EE4A823" w14:textId="7AEBF8A3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6" w:type="dxa"/>
          </w:tcPr>
          <w:p w14:paraId="387BE32A" w14:textId="49AE6F50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1.502</w:t>
            </w:r>
          </w:p>
        </w:tc>
        <w:tc>
          <w:tcPr>
            <w:tcW w:w="1512" w:type="dxa"/>
          </w:tcPr>
          <w:p w14:paraId="373A30B7" w14:textId="56F5B4D1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11, 0.071]</w:t>
            </w:r>
          </w:p>
        </w:tc>
      </w:tr>
      <w:tr w:rsidR="00214A7F" w:rsidRPr="00F32E9D" w14:paraId="029492FC" w14:textId="77777777" w:rsidTr="00124BD5">
        <w:tblPrEx>
          <w:jc w:val="left"/>
        </w:tblPrEx>
        <w:tc>
          <w:tcPr>
            <w:tcW w:w="6298" w:type="dxa"/>
          </w:tcPr>
          <w:p w14:paraId="75F933FF" w14:textId="77777777" w:rsidR="00214A7F" w:rsidRPr="004B586F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Health insuranc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744CB106" w14:textId="29D9F2E2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718" w:type="dxa"/>
          </w:tcPr>
          <w:p w14:paraId="3CCB971E" w14:textId="43F131B2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06" w:type="dxa"/>
          </w:tcPr>
          <w:p w14:paraId="7498E5AD" w14:textId="170C4725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512" w:type="dxa"/>
          </w:tcPr>
          <w:p w14:paraId="42935A2B" w14:textId="2B269D8E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61, 0.072]</w:t>
            </w:r>
          </w:p>
        </w:tc>
      </w:tr>
      <w:tr w:rsidR="00214A7F" w:rsidRPr="00F32E9D" w14:paraId="2DBD14DE" w14:textId="77777777" w:rsidTr="00124BD5">
        <w:tblPrEx>
          <w:jc w:val="left"/>
        </w:tblPrEx>
        <w:tc>
          <w:tcPr>
            <w:tcW w:w="6298" w:type="dxa"/>
          </w:tcPr>
          <w:p w14:paraId="18D77A82" w14:textId="77777777" w:rsidR="00214A7F" w:rsidRPr="004B586F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Health insuranc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1D83801C" w14:textId="29479C66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18" w:type="dxa"/>
          </w:tcPr>
          <w:p w14:paraId="34B883E8" w14:textId="4D1202E0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06" w:type="dxa"/>
          </w:tcPr>
          <w:p w14:paraId="040B321A" w14:textId="47051A33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512" w:type="dxa"/>
          </w:tcPr>
          <w:p w14:paraId="317640F3" w14:textId="03770C15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23, 0.090]</w:t>
            </w:r>
          </w:p>
        </w:tc>
      </w:tr>
      <w:tr w:rsidR="00214A7F" w:rsidRPr="00F32E9D" w14:paraId="497A036C" w14:textId="77777777" w:rsidTr="00124BD5">
        <w:tblPrEx>
          <w:jc w:val="left"/>
        </w:tblPrEx>
        <w:tc>
          <w:tcPr>
            <w:tcW w:w="6298" w:type="dxa"/>
          </w:tcPr>
          <w:p w14:paraId="49D65034" w14:textId="77777777" w:rsidR="00214A7F" w:rsidRPr="004B586F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Health insuranc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3DCFC6A3" w14:textId="3B47B5CB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18" w:type="dxa"/>
          </w:tcPr>
          <w:p w14:paraId="63F25FC4" w14:textId="29CAF3AA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6" w:type="dxa"/>
          </w:tcPr>
          <w:p w14:paraId="254ACB9B" w14:textId="69F29221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1.778</w:t>
            </w:r>
          </w:p>
        </w:tc>
        <w:tc>
          <w:tcPr>
            <w:tcW w:w="1512" w:type="dxa"/>
          </w:tcPr>
          <w:p w14:paraId="55A7298E" w14:textId="02A50A69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02, 0.079]</w:t>
            </w:r>
          </w:p>
        </w:tc>
      </w:tr>
      <w:tr w:rsidR="00214A7F" w:rsidRPr="00F32E9D" w14:paraId="604DD365" w14:textId="77777777" w:rsidTr="00124BD5">
        <w:tblPrEx>
          <w:jc w:val="left"/>
        </w:tblPrEx>
        <w:tc>
          <w:tcPr>
            <w:tcW w:w="6298" w:type="dxa"/>
          </w:tcPr>
          <w:p w14:paraId="68E2265D" w14:textId="77777777" w:rsidR="00214A7F" w:rsidRPr="004B586F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Health insurance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2F381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46E6BFB6" w14:textId="49160430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18" w:type="dxa"/>
          </w:tcPr>
          <w:p w14:paraId="08B7FEC2" w14:textId="19DCDFDF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6" w:type="dxa"/>
          </w:tcPr>
          <w:p w14:paraId="45AD16C3" w14:textId="4985265C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2.707</w:t>
            </w:r>
          </w:p>
        </w:tc>
        <w:tc>
          <w:tcPr>
            <w:tcW w:w="1512" w:type="dxa"/>
          </w:tcPr>
          <w:p w14:paraId="67B98ECF" w14:textId="7DD6F898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23, 0.144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0D023021" w14:textId="77777777" w:rsidTr="00124BD5">
        <w:tblPrEx>
          <w:jc w:val="left"/>
        </w:tblPrEx>
        <w:tc>
          <w:tcPr>
            <w:tcW w:w="6298" w:type="dxa"/>
          </w:tcPr>
          <w:p w14:paraId="24B3AF99" w14:textId="77777777" w:rsidR="00214A7F" w:rsidRPr="00C57A65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57A6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C57A6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er support</w:t>
            </w:r>
          </w:p>
        </w:tc>
        <w:tc>
          <w:tcPr>
            <w:tcW w:w="1051" w:type="dxa"/>
          </w:tcPr>
          <w:p w14:paraId="1C643542" w14:textId="6CAB7E4D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718" w:type="dxa"/>
          </w:tcPr>
          <w:p w14:paraId="5D0E6785" w14:textId="141D61AE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6" w:type="dxa"/>
          </w:tcPr>
          <w:p w14:paraId="215C4815" w14:textId="463903E9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5.084</w:t>
            </w:r>
          </w:p>
        </w:tc>
        <w:tc>
          <w:tcPr>
            <w:tcW w:w="1512" w:type="dxa"/>
          </w:tcPr>
          <w:p w14:paraId="7A824DD8" w14:textId="530272E9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103, 0.22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287001CB" w14:textId="77777777" w:rsidTr="00124BD5">
        <w:tblPrEx>
          <w:jc w:val="left"/>
        </w:tblPrEx>
        <w:tc>
          <w:tcPr>
            <w:tcW w:w="6298" w:type="dxa"/>
          </w:tcPr>
          <w:p w14:paraId="27FD2C3E" w14:textId="77777777" w:rsidR="00214A7F" w:rsidRPr="0025563B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57A6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C57A6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ime since diagnosis</w:t>
            </w:r>
          </w:p>
        </w:tc>
        <w:tc>
          <w:tcPr>
            <w:tcW w:w="1051" w:type="dxa"/>
          </w:tcPr>
          <w:p w14:paraId="36972097" w14:textId="0A193A26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18" w:type="dxa"/>
          </w:tcPr>
          <w:p w14:paraId="5FDA0DA2" w14:textId="1457E839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6" w:type="dxa"/>
          </w:tcPr>
          <w:p w14:paraId="56AD8312" w14:textId="0B749FBD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512" w:type="dxa"/>
          </w:tcPr>
          <w:p w14:paraId="05BDABBC" w14:textId="265B143F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030, 0.093]</w:t>
            </w:r>
          </w:p>
        </w:tc>
      </w:tr>
      <w:tr w:rsidR="00214A7F" w:rsidRPr="00F32E9D" w14:paraId="30E0FFD3" w14:textId="77777777" w:rsidTr="00124BD5">
        <w:tblPrEx>
          <w:jc w:val="left"/>
        </w:tblPrEx>
        <w:trPr>
          <w:trHeight w:val="50"/>
        </w:trPr>
        <w:tc>
          <w:tcPr>
            <w:tcW w:w="6298" w:type="dxa"/>
          </w:tcPr>
          <w:p w14:paraId="6C018ECD" w14:textId="77777777" w:rsidR="00214A7F" w:rsidRPr="00C57A65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57A6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C57A6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Mental distress</w:t>
            </w:r>
          </w:p>
        </w:tc>
        <w:tc>
          <w:tcPr>
            <w:tcW w:w="1051" w:type="dxa"/>
          </w:tcPr>
          <w:p w14:paraId="12D0484F" w14:textId="04D8861F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718" w:type="dxa"/>
          </w:tcPr>
          <w:p w14:paraId="6B6AAA62" w14:textId="1420BEA6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06" w:type="dxa"/>
          </w:tcPr>
          <w:p w14:paraId="26A0EDB3" w14:textId="473EA77E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2.717</w:t>
            </w:r>
          </w:p>
        </w:tc>
        <w:tc>
          <w:tcPr>
            <w:tcW w:w="1512" w:type="dxa"/>
          </w:tcPr>
          <w:p w14:paraId="035D42FB" w14:textId="1B98BD5E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169, -0.028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49D845B5" w14:textId="77777777" w:rsidTr="00124BD5">
        <w:tblPrEx>
          <w:jc w:val="left"/>
        </w:tblPrEx>
        <w:tc>
          <w:tcPr>
            <w:tcW w:w="6298" w:type="dxa"/>
          </w:tcPr>
          <w:p w14:paraId="42C31A71" w14:textId="77777777" w:rsidR="00214A7F" w:rsidRPr="00C57A65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57A6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The d</w:t>
            </w:r>
            <w:r w:rsidRPr="004D067F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fficulty of daily life activity</w:t>
            </w:r>
          </w:p>
        </w:tc>
        <w:tc>
          <w:tcPr>
            <w:tcW w:w="1051" w:type="dxa"/>
          </w:tcPr>
          <w:p w14:paraId="51DA4441" w14:textId="019DFD3A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718" w:type="dxa"/>
          </w:tcPr>
          <w:p w14:paraId="7B8A082F" w14:textId="49AC67A9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06" w:type="dxa"/>
          </w:tcPr>
          <w:p w14:paraId="51EE6D45" w14:textId="7611A4E5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-5.989</w:t>
            </w:r>
          </w:p>
        </w:tc>
        <w:tc>
          <w:tcPr>
            <w:tcW w:w="1512" w:type="dxa"/>
          </w:tcPr>
          <w:p w14:paraId="2C39480A" w14:textId="62307302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-0.280, -0.141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3E62838B" w14:textId="77777777" w:rsidTr="00124BD5">
        <w:tblPrEx>
          <w:jc w:val="left"/>
        </w:tblPrEx>
        <w:tc>
          <w:tcPr>
            <w:tcW w:w="6298" w:type="dxa"/>
          </w:tcPr>
          <w:p w14:paraId="08F71DB4" w14:textId="77777777" w:rsidR="00214A7F" w:rsidRPr="00C57A65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57A6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C57A6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Self-care</w:t>
            </w:r>
          </w:p>
        </w:tc>
        <w:tc>
          <w:tcPr>
            <w:tcW w:w="1051" w:type="dxa"/>
          </w:tcPr>
          <w:p w14:paraId="0B3B39EB" w14:textId="250842C2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18" w:type="dxa"/>
          </w:tcPr>
          <w:p w14:paraId="4A2CFDD5" w14:textId="1DEFD19D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06" w:type="dxa"/>
          </w:tcPr>
          <w:p w14:paraId="11011F9D" w14:textId="14494795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2.694</w:t>
            </w:r>
          </w:p>
        </w:tc>
        <w:tc>
          <w:tcPr>
            <w:tcW w:w="1512" w:type="dxa"/>
          </w:tcPr>
          <w:p w14:paraId="7F07E8BC" w14:textId="0D05BF46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026, 0.162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  <w:tr w:rsidR="00214A7F" w:rsidRPr="00F32E9D" w14:paraId="7B1F8924" w14:textId="77777777" w:rsidTr="00124BD5">
        <w:tblPrEx>
          <w:jc w:val="left"/>
        </w:tblPrEx>
        <w:tc>
          <w:tcPr>
            <w:tcW w:w="6298" w:type="dxa"/>
          </w:tcPr>
          <w:p w14:paraId="645D4BC7" w14:textId="77777777" w:rsidR="00214A7F" w:rsidRPr="00C57A65" w:rsidRDefault="00214A7F" w:rsidP="00214A7F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57A6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Income </w:t>
            </w:r>
            <w:r w:rsidRPr="0086367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sym w:font="Wingdings" w:char="F0E0"/>
            </w:r>
            <w:r w:rsidRPr="00C4384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C57A65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erception of health</w:t>
            </w:r>
          </w:p>
        </w:tc>
        <w:tc>
          <w:tcPr>
            <w:tcW w:w="1051" w:type="dxa"/>
          </w:tcPr>
          <w:p w14:paraId="6A30FACA" w14:textId="48F5D828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18" w:type="dxa"/>
          </w:tcPr>
          <w:p w14:paraId="581C9BB8" w14:textId="5A4BE6E9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6" w:type="dxa"/>
          </w:tcPr>
          <w:p w14:paraId="25D525D5" w14:textId="2CE652EF" w:rsidR="00214A7F" w:rsidRPr="00E1256E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58DC">
              <w:rPr>
                <w:rFonts w:ascii="Calibri" w:hAnsi="Calibri" w:cs="Calibri"/>
                <w:color w:val="000000"/>
                <w:sz w:val="18"/>
                <w:szCs w:val="18"/>
              </w:rPr>
              <w:t>6.334</w:t>
            </w:r>
          </w:p>
        </w:tc>
        <w:tc>
          <w:tcPr>
            <w:tcW w:w="1512" w:type="dxa"/>
          </w:tcPr>
          <w:p w14:paraId="0F748765" w14:textId="5BEBC0D5" w:rsidR="00214A7F" w:rsidRPr="00F32E9D" w:rsidRDefault="00214A7F" w:rsidP="00214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4A7F">
              <w:rPr>
                <w:rFonts w:ascii="Calibri" w:hAnsi="Calibri" w:cs="Calibri"/>
                <w:color w:val="000000"/>
                <w:sz w:val="18"/>
                <w:szCs w:val="18"/>
              </w:rPr>
              <w:t>[0.138, 0.260]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*</w:t>
            </w:r>
          </w:p>
        </w:tc>
      </w:tr>
    </w:tbl>
    <w:p w14:paraId="52FBDF8E" w14:textId="77777777" w:rsidR="002B2B7F" w:rsidRDefault="002B2B7F" w:rsidP="008062C8"/>
    <w:p w14:paraId="3D08EE1C" w14:textId="77777777" w:rsidR="00C4138F" w:rsidRDefault="00C4138F" w:rsidP="008062C8"/>
    <w:p w14:paraId="0CE50898" w14:textId="77777777" w:rsidR="00C4138F" w:rsidRDefault="00C4138F" w:rsidP="008062C8"/>
    <w:p w14:paraId="6AC24E3F" w14:textId="77777777" w:rsidR="00C4138F" w:rsidRDefault="00C4138F" w:rsidP="008062C8"/>
    <w:p w14:paraId="3CE3A8E5" w14:textId="77777777" w:rsidR="00C4138F" w:rsidRDefault="00C4138F" w:rsidP="008062C8"/>
    <w:sectPr w:rsidR="00C41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F5D53"/>
    <w:multiLevelType w:val="multilevel"/>
    <w:tmpl w:val="16CAA3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15187BC0"/>
    <w:multiLevelType w:val="multilevel"/>
    <w:tmpl w:val="B840F8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48A0532"/>
    <w:multiLevelType w:val="hybridMultilevel"/>
    <w:tmpl w:val="F68AC07A"/>
    <w:lvl w:ilvl="0" w:tplc="7286198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274F39"/>
    <w:multiLevelType w:val="hybridMultilevel"/>
    <w:tmpl w:val="3C96C4EC"/>
    <w:lvl w:ilvl="0" w:tplc="1F1CB6D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6265246">
    <w:abstractNumId w:val="1"/>
  </w:num>
  <w:num w:numId="2" w16cid:durableId="402027317">
    <w:abstractNumId w:val="0"/>
  </w:num>
  <w:num w:numId="3" w16cid:durableId="110636596">
    <w:abstractNumId w:val="3"/>
  </w:num>
  <w:num w:numId="4" w16cid:durableId="9178349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38B"/>
    <w:rsid w:val="00081FAE"/>
    <w:rsid w:val="00124BD5"/>
    <w:rsid w:val="001529F7"/>
    <w:rsid w:val="00214A7F"/>
    <w:rsid w:val="002B2B7F"/>
    <w:rsid w:val="002E570A"/>
    <w:rsid w:val="004758DC"/>
    <w:rsid w:val="00505CDD"/>
    <w:rsid w:val="0053638B"/>
    <w:rsid w:val="007A15B7"/>
    <w:rsid w:val="008062C8"/>
    <w:rsid w:val="00863F21"/>
    <w:rsid w:val="00866007"/>
    <w:rsid w:val="008D5E78"/>
    <w:rsid w:val="009F1210"/>
    <w:rsid w:val="00B80FCC"/>
    <w:rsid w:val="00C4138F"/>
    <w:rsid w:val="00CD7066"/>
    <w:rsid w:val="00DC668C"/>
    <w:rsid w:val="00E54A60"/>
    <w:rsid w:val="00EB61C0"/>
    <w:rsid w:val="00FB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8BBFD"/>
  <w15:chartTrackingRefBased/>
  <w15:docId w15:val="{B3CE095B-85F4-42EC-A8F9-70C14393A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062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62C8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8062C8"/>
  </w:style>
  <w:style w:type="paragraph" w:styleId="Caption">
    <w:name w:val="caption"/>
    <w:basedOn w:val="Normal"/>
    <w:next w:val="Normal"/>
    <w:uiPriority w:val="35"/>
    <w:unhideWhenUsed/>
    <w:qFormat/>
    <w:rsid w:val="008D5E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B2B7F"/>
    <w:pPr>
      <w:spacing w:after="0" w:line="240" w:lineRule="auto"/>
      <w:ind w:left="720"/>
      <w:contextualSpacing/>
    </w:pPr>
    <w:rPr>
      <w:sz w:val="24"/>
      <w:szCs w:val="24"/>
    </w:rPr>
  </w:style>
  <w:style w:type="table" w:styleId="PlainTable1">
    <w:name w:val="Plain Table 1"/>
    <w:basedOn w:val="TableNormal"/>
    <w:uiPriority w:val="41"/>
    <w:rsid w:val="002B2B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2B2B7F"/>
  </w:style>
  <w:style w:type="character" w:styleId="HTMLCode">
    <w:name w:val="HTML Code"/>
    <w:basedOn w:val="DefaultParagraphFont"/>
    <w:uiPriority w:val="99"/>
    <w:semiHidden/>
    <w:unhideWhenUsed/>
    <w:rsid w:val="002B2B7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E36816-8B93-B345-A207-7AB058B77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5</Pages>
  <Words>2810</Words>
  <Characters>1601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aneh Shahsavar</dc:creator>
  <cp:keywords/>
  <dc:description/>
  <cp:lastModifiedBy>Yeganeh Shahsavar</cp:lastModifiedBy>
  <cp:revision>6</cp:revision>
  <dcterms:created xsi:type="dcterms:W3CDTF">2023-04-12T20:13:00Z</dcterms:created>
  <dcterms:modified xsi:type="dcterms:W3CDTF">2023-04-28T05:17:00Z</dcterms:modified>
</cp:coreProperties>
</file>